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drawings/drawing9.xml" ContentType="application/vnd.openxmlformats-officedocument.drawingml.chartshapes+xml"/>
  <Override PartName="/word/charts/chart12.xml" ContentType="application/vnd.openxmlformats-officedocument.drawingml.chart+xml"/>
  <Override PartName="/word/drawings/drawing10.xml" ContentType="application/vnd.openxmlformats-officedocument.drawingml.chartshapes+xml"/>
  <Override PartName="/word/charts/chart13.xml" ContentType="application/vnd.openxmlformats-officedocument.drawingml.chart+xml"/>
  <Override PartName="/word/drawings/drawing11.xml" ContentType="application/vnd.openxmlformats-officedocument.drawingml.chartshapes+xml"/>
  <Override PartName="/word/charts/chart14.xml" ContentType="application/vnd.openxmlformats-officedocument.drawingml.chart+xml"/>
  <Override PartName="/word/drawings/drawing12.xml" ContentType="application/vnd.openxmlformats-officedocument.drawingml.chartshapes+xml"/>
  <Override PartName="/word/charts/chart15.xml" ContentType="application/vnd.openxmlformats-officedocument.drawingml.chart+xml"/>
  <Override PartName="/word/drawings/drawing13.xml" ContentType="application/vnd.openxmlformats-officedocument.drawingml.chartshap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BF9" w:rsidRDefault="002D4BF9" w:rsidP="002D4BF9">
      <w:pPr>
        <w:pStyle w:val="Heading1"/>
      </w:pPr>
      <w:r w:rsidRPr="00610EFD">
        <w:t>Supplementary Material</w:t>
      </w:r>
    </w:p>
    <w:p w:rsidR="002D4BF9" w:rsidRPr="00413646" w:rsidRDefault="002D4BF9" w:rsidP="002D4BF9">
      <w:pPr>
        <w:pStyle w:val="Heading2"/>
        <w:rPr>
          <w:lang w:val="en-US"/>
        </w:rPr>
      </w:pPr>
      <w:r w:rsidRPr="00413646">
        <w:rPr>
          <w:lang w:val="en-US"/>
        </w:rPr>
        <w:t>Supplementary Figure Legend</w:t>
      </w:r>
    </w:p>
    <w:p w:rsidR="002D4BF9" w:rsidRPr="00610EFD" w:rsidRDefault="002D4BF9" w:rsidP="002D4BF9">
      <w:pPr>
        <w:spacing w:after="120" w:line="360" w:lineRule="auto"/>
        <w:rPr>
          <w:lang w:val="en-US" w:eastAsia="en-GB"/>
        </w:rPr>
      </w:pPr>
      <w:r w:rsidRPr="00610EFD">
        <w:rPr>
          <w:b/>
          <w:lang w:val="en-US"/>
        </w:rPr>
        <w:t>Fig</w:t>
      </w:r>
      <w:r>
        <w:rPr>
          <w:b/>
          <w:lang w:val="en-US"/>
        </w:rPr>
        <w:t>.</w:t>
      </w:r>
      <w:r w:rsidRPr="00610EFD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610EFD">
        <w:rPr>
          <w:b/>
          <w:lang w:val="en-US"/>
        </w:rPr>
        <w:fldChar w:fldCharType="begin"/>
      </w:r>
      <w:r w:rsidRPr="00610EFD">
        <w:rPr>
          <w:b/>
          <w:lang w:val="en-US"/>
        </w:rPr>
        <w:instrText xml:space="preserve"> SEQ Figure \* ARABIC </w:instrText>
      </w:r>
      <w:r w:rsidRPr="00610EFD">
        <w:rPr>
          <w:b/>
          <w:lang w:val="en-US"/>
        </w:rPr>
        <w:fldChar w:fldCharType="separate"/>
      </w:r>
      <w:r>
        <w:rPr>
          <w:b/>
          <w:noProof/>
          <w:lang w:val="en-US"/>
        </w:rPr>
        <w:t>1</w:t>
      </w:r>
      <w:r w:rsidRPr="00610EFD">
        <w:rPr>
          <w:b/>
          <w:lang w:val="en-US"/>
        </w:rPr>
        <w:fldChar w:fldCharType="end"/>
      </w:r>
      <w:r w:rsidRPr="00610EFD">
        <w:rPr>
          <w:b/>
          <w:lang w:val="en-US"/>
        </w:rPr>
        <w:t xml:space="preserve"> Questionnaire completion time points.</w:t>
      </w:r>
      <w:r w:rsidRPr="00610EFD">
        <w:rPr>
          <w:lang w:val="en-US"/>
        </w:rPr>
        <w:t xml:space="preserve"> In the JP and EU switch (pivotal) studies and the JP maintenance (follow-up) studies, the </w:t>
      </w:r>
      <w:r>
        <w:rPr>
          <w:lang w:val="en-US"/>
        </w:rPr>
        <w:t>HRQOL</w:t>
      </w:r>
      <w:r w:rsidRPr="00610EFD">
        <w:rPr>
          <w:lang w:val="en-US"/>
        </w:rPr>
        <w:t xml:space="preserve"> questionnaires were completed every 12 weeks and at the final visit. In th</w:t>
      </w:r>
      <w:bookmarkStart w:id="0" w:name="_GoBack"/>
      <w:bookmarkEnd w:id="0"/>
      <w:r w:rsidRPr="00610EFD">
        <w:rPr>
          <w:lang w:val="en-US"/>
        </w:rPr>
        <w:t xml:space="preserve">e EU maintenance (extension) study), </w:t>
      </w:r>
      <w:bookmarkStart w:id="1" w:name="_Hlk521503568"/>
      <w:r w:rsidRPr="00610EFD">
        <w:rPr>
          <w:lang w:val="en-US"/>
        </w:rPr>
        <w:t xml:space="preserve">the </w:t>
      </w:r>
      <w:r>
        <w:rPr>
          <w:lang w:val="en-US"/>
        </w:rPr>
        <w:t>HRQOL</w:t>
      </w:r>
      <w:r w:rsidRPr="00610EFD">
        <w:rPr>
          <w:lang w:val="en-US"/>
        </w:rPr>
        <w:t xml:space="preserve"> questionnaires were completed every 6 months</w:t>
      </w:r>
      <w:ins w:id="2" w:author="Vibhuti" w:date="2018-08-08T15:53:00Z">
        <w:r>
          <w:rPr>
            <w:lang w:val="en-US"/>
          </w:rPr>
          <w:t xml:space="preserve"> </w:t>
        </w:r>
      </w:ins>
      <w:ins w:id="3" w:author="Fishawack" w:date="2018-08-14T12:08:00Z">
        <w:r>
          <w:rPr>
            <w:lang w:val="en-US"/>
          </w:rPr>
          <w:t>up to 42 months</w:t>
        </w:r>
      </w:ins>
      <w:bookmarkEnd w:id="1"/>
      <w:r w:rsidRPr="00610EFD">
        <w:rPr>
          <w:lang w:val="en-US"/>
        </w:rPr>
        <w:t xml:space="preserve">. In the US maintenance (extension) study, the LQI questionnaire was completed every 60 weeks and the SF-36v2 questionnaire every 24 weeks. </w:t>
      </w:r>
      <w:r>
        <w:rPr>
          <w:lang w:val="en-US"/>
        </w:rPr>
        <w:t>HRQOL</w:t>
      </w:r>
      <w:r w:rsidRPr="00610EFD">
        <w:rPr>
          <w:lang w:val="en-US"/>
        </w:rPr>
        <w:t xml:space="preserve"> questionnaires were not completed in the second JP maintenance (extension) study or the US switch (pivotal) study. </w:t>
      </w:r>
      <w:r w:rsidRPr="00610EFD">
        <w:rPr>
          <w:lang w:val="en-US" w:eastAsia="en-GB"/>
        </w:rPr>
        <w:t>EU, European; LQI, Life Quality Index; US, United States; SF-36v2, Short Form-36 version 2</w:t>
      </w:r>
    </w:p>
    <w:p w:rsidR="002D4BF9" w:rsidRPr="00413646" w:rsidRDefault="002D4BF9" w:rsidP="002D4BF9">
      <w:pPr>
        <w:rPr>
          <w:lang w:val="en-US" w:eastAsia="en-GB"/>
        </w:rPr>
      </w:pPr>
    </w:p>
    <w:p w:rsidR="002D4BF9" w:rsidRDefault="002D4BF9" w:rsidP="002D4BF9">
      <w:pPr>
        <w:rPr>
          <w:rFonts w:asciiTheme="minorHAnsi" w:eastAsia="Times New Roman" w:hAnsiTheme="minorHAnsi" w:cs="Arial"/>
          <w:b/>
          <w:bCs/>
          <w:iCs/>
          <w:sz w:val="24"/>
          <w:szCs w:val="28"/>
          <w:lang w:val="en-US" w:eastAsia="en-GB"/>
        </w:rPr>
      </w:pPr>
      <w:r>
        <w:rPr>
          <w:lang w:val="en-US"/>
        </w:rPr>
        <w:br w:type="page"/>
      </w:r>
    </w:p>
    <w:p w:rsidR="002D4BF9" w:rsidRDefault="002D4BF9" w:rsidP="002D4BF9">
      <w:pPr>
        <w:pStyle w:val="Heading2"/>
        <w:rPr>
          <w:lang w:val="en-US"/>
        </w:rPr>
        <w:sectPr w:rsidR="002D4BF9" w:rsidSect="002D4BF9">
          <w:pgSz w:w="11906" w:h="16838"/>
          <w:pgMar w:top="1134" w:right="1418" w:bottom="1418" w:left="1418" w:header="709" w:footer="680" w:gutter="0"/>
          <w:cols w:space="708"/>
          <w:docGrid w:linePitch="360"/>
        </w:sectPr>
      </w:pPr>
    </w:p>
    <w:p w:rsidR="002D4BF9" w:rsidRPr="00610EFD" w:rsidRDefault="002D4BF9" w:rsidP="002D4BF9">
      <w:pPr>
        <w:pStyle w:val="Heading1"/>
      </w:pPr>
      <w:r w:rsidRPr="00610EFD">
        <w:lastRenderedPageBreak/>
        <w:t>Supplementary Material</w:t>
      </w:r>
    </w:p>
    <w:p w:rsidR="002D4BF9" w:rsidRPr="00610EFD" w:rsidRDefault="002D4BF9" w:rsidP="002D4BF9">
      <w:pPr>
        <w:pStyle w:val="Heading2"/>
        <w:spacing w:line="360" w:lineRule="auto"/>
        <w:rPr>
          <w:lang w:val="en-US"/>
        </w:rPr>
      </w:pPr>
      <w:r w:rsidRPr="00610EFD">
        <w:rPr>
          <w:lang w:val="en-US"/>
        </w:rPr>
        <w:t xml:space="preserve">Table </w:t>
      </w:r>
      <w:r>
        <w:rPr>
          <w:lang w:val="en-US"/>
        </w:rPr>
        <w:t>S</w:t>
      </w:r>
      <w:r w:rsidRPr="00610EFD">
        <w:rPr>
          <w:lang w:val="en-US"/>
        </w:rPr>
        <w:t>1. Descriptive statistics for individual LQI question scores in the EU and JP switch studies</w:t>
      </w:r>
    </w:p>
    <w:tbl>
      <w:tblPr>
        <w:tblStyle w:val="TableGrid"/>
        <w:tblpPr w:leftFromText="181" w:rightFromText="181" w:vertAnchor="text" w:horzAnchor="margin" w:tblpY="110"/>
        <w:tblOverlap w:val="never"/>
        <w:tblW w:w="5314" w:type="pct"/>
        <w:tblLayout w:type="fixed"/>
        <w:tblLook w:val="04A0" w:firstRow="1" w:lastRow="0" w:firstColumn="1" w:lastColumn="0" w:noHBand="0" w:noVBand="1"/>
      </w:tblPr>
      <w:tblGrid>
        <w:gridCol w:w="3547"/>
        <w:gridCol w:w="5108"/>
        <w:gridCol w:w="3173"/>
        <w:gridCol w:w="3355"/>
      </w:tblGrid>
      <w:tr w:rsidR="002D4BF9" w:rsidRPr="00610EFD" w:rsidTr="002D4BF9">
        <w:trPr>
          <w:trHeight w:val="831"/>
        </w:trPr>
        <w:tc>
          <w:tcPr>
            <w:tcW w:w="11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LQI questions by switch study</w:t>
            </w:r>
          </w:p>
        </w:tc>
        <w:tc>
          <w:tcPr>
            <w:tcW w:w="1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D4BF9" w:rsidRPr="00610EFD" w:rsidRDefault="002D4BF9" w:rsidP="002D4BF9">
            <w:pPr>
              <w:spacing w:line="300" w:lineRule="auto"/>
              <w:ind w:right="567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508CE5FE" wp14:editId="486030C4">
                      <wp:simplePos x="0" y="0"/>
                      <wp:positionH relativeFrom="column">
                        <wp:posOffset>2828925</wp:posOffset>
                      </wp:positionH>
                      <wp:positionV relativeFrom="paragraph">
                        <wp:posOffset>48260</wp:posOffset>
                      </wp:positionV>
                      <wp:extent cx="101600" cy="112395"/>
                      <wp:effectExtent l="0" t="0" r="0" b="1905"/>
                      <wp:wrapTight wrapText="bothSides">
                        <wp:wrapPolygon edited="0">
                          <wp:start x="0" y="0"/>
                          <wp:lineTo x="0" y="18305"/>
                          <wp:lineTo x="16200" y="18305"/>
                          <wp:lineTo x="16200" y="0"/>
                          <wp:lineTo x="0" y="0"/>
                        </wp:wrapPolygon>
                      </wp:wrapTight>
                      <wp:docPr id="476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1600" cy="112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734FCF" id="Rectangle 1" o:spid="_x0000_s1026" style="position:absolute;margin-left:222.75pt;margin-top:3.8pt;width:8pt;height:8.8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" fillcolor="#d8d8d8 [2732]" stroked="f" strokeweight="2pt">
                      <w10:wrap type="tight"/>
                    </v:rect>
                  </w:pict>
                </mc:Fallback>
              </mc:AlternateContent>
            </w:r>
            <w:r w:rsidRPr="00610EFD">
              <w:rPr>
                <w:rFonts w:asciiTheme="minorHAnsi" w:hAnsiTheme="minorHAnsi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2D3BB3D5" wp14:editId="666ECA0B">
                      <wp:simplePos x="0" y="0"/>
                      <wp:positionH relativeFrom="column">
                        <wp:posOffset>2835275</wp:posOffset>
                      </wp:positionH>
                      <wp:positionV relativeFrom="paragraph">
                        <wp:posOffset>247650</wp:posOffset>
                      </wp:positionV>
                      <wp:extent cx="101600" cy="112395"/>
                      <wp:effectExtent l="0" t="0" r="0" b="1905"/>
                      <wp:wrapTight wrapText="bothSides">
                        <wp:wrapPolygon edited="0">
                          <wp:start x="0" y="0"/>
                          <wp:lineTo x="0" y="18305"/>
                          <wp:lineTo x="16200" y="18305"/>
                          <wp:lineTo x="16200" y="0"/>
                          <wp:lineTo x="0" y="0"/>
                        </wp:wrapPolygon>
                      </wp:wrapTight>
                      <wp:docPr id="429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1600" cy="112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A00E6A" id="Rectangle 1" o:spid="_x0000_s1026" style="position:absolute;margin-left:223.25pt;margin-top:19.5pt;width:8pt;height:8.85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" fillcolor="#7f7f7f [1612]" stroked="f" strokeweight="2pt">
                      <w10:wrap type="tight"/>
                    </v:rect>
                  </w:pict>
                </mc:Fallback>
              </mc:AlternateContent>
            </w:r>
            <w:r w:rsidRPr="00610EFD">
              <w:rPr>
                <w:rFonts w:asciiTheme="minorHAnsi" w:hAnsiTheme="minorHAnsi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4349F5C4" wp14:editId="07663E04">
                      <wp:simplePos x="0" y="0"/>
                      <wp:positionH relativeFrom="column">
                        <wp:posOffset>2836545</wp:posOffset>
                      </wp:positionH>
                      <wp:positionV relativeFrom="paragraph">
                        <wp:posOffset>454025</wp:posOffset>
                      </wp:positionV>
                      <wp:extent cx="101600" cy="112395"/>
                      <wp:effectExtent l="0" t="0" r="0" b="1905"/>
                      <wp:wrapTight wrapText="bothSides">
                        <wp:wrapPolygon edited="0">
                          <wp:start x="0" y="0"/>
                          <wp:lineTo x="0" y="18305"/>
                          <wp:lineTo x="16200" y="18305"/>
                          <wp:lineTo x="16200" y="0"/>
                          <wp:lineTo x="0" y="0"/>
                        </wp:wrapPolygon>
                      </wp:wrapTight>
                      <wp:docPr id="463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1600" cy="112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62F3BA" id="Rectangle 1" o:spid="_x0000_s1026" style="position:absolute;margin-left:223.35pt;margin-top:35.75pt;width:8pt;height:8.8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" fillcolor="#404040 [2429]" stroked="f" strokeweight="2pt">
                      <w10:wrap type="tight"/>
                    </v:rect>
                  </w:pict>
                </mc:Fallback>
              </mc:AlternateConten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t>Screening</w:t>
            </w:r>
          </w:p>
          <w:p w:rsidR="002D4BF9" w:rsidRPr="00610EFD" w:rsidRDefault="002D4BF9" w:rsidP="002D4BF9">
            <w:pPr>
              <w:spacing w:line="300" w:lineRule="auto"/>
              <w:ind w:right="567"/>
              <w:jc w:val="right"/>
              <w:rPr>
                <w:rFonts w:asciiTheme="minorHAnsi" w:hAnsiTheme="minorHAnsi"/>
                <w:b/>
                <w:lang w:val="en-US" w:eastAsia="en-GB"/>
              </w:rPr>
            </w:pPr>
            <w:r w:rsidRPr="00610EFD">
              <w:rPr>
                <w:rFonts w:asciiTheme="minorHAnsi" w:hAnsiTheme="minorHAnsi"/>
                <w:b/>
                <w:lang w:val="en-US" w:eastAsia="en-GB"/>
              </w:rPr>
              <w:t xml:space="preserve">   Mean and 95% CI*               Week 12</w:t>
            </w:r>
          </w:p>
          <w:p w:rsidR="002D4BF9" w:rsidRPr="00610EFD" w:rsidRDefault="002D4BF9" w:rsidP="002D4BF9">
            <w:pPr>
              <w:spacing w:line="300" w:lineRule="auto"/>
              <w:ind w:right="567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lang w:val="en-US" w:eastAsia="en-GB"/>
              </w:rPr>
              <w:t>Week 24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Difference from Screening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>(95% CI of difference)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P-values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of difference to Screening</w:t>
            </w:r>
          </w:p>
        </w:tc>
      </w:tr>
      <w:tr w:rsidR="002D4BF9" w:rsidRPr="00610EFD" w:rsidTr="002D4BF9">
        <w:trPr>
          <w:trHeight w:val="397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Convenient</w:t>
            </w:r>
          </w:p>
        </w:tc>
      </w:tr>
      <w:tr w:rsidR="002D4BF9" w:rsidRPr="00610EFD" w:rsidTr="002D4BF9">
        <w:trPr>
          <w:trHeight w:val="832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ind w:left="72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7865E2CF" wp14:editId="77BB2AB6">
                  <wp:simplePos x="0" y="0"/>
                  <wp:positionH relativeFrom="column">
                    <wp:posOffset>-2889885</wp:posOffset>
                  </wp:positionH>
                  <wp:positionV relativeFrom="paragraph">
                    <wp:posOffset>7556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11 (0.63; 1.60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34 (0.85; 1.83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567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ind w:left="72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  <w:p w:rsidR="002D4BF9" w:rsidRPr="00610EFD" w:rsidRDefault="002D4BF9" w:rsidP="002D4BF9">
            <w:pPr>
              <w:spacing w:line="300" w:lineRule="auto"/>
              <w:ind w:left="720"/>
              <w:jc w:val="right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2.38 (1.52; 3.24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2.34 (1.50; 3.19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t painful</w:t>
            </w:r>
          </w:p>
        </w:tc>
      </w:tr>
      <w:tr w:rsidR="002D4BF9" w:rsidRPr="00610EFD" w:rsidTr="002D4BF9">
        <w:trPr>
          <w:trHeight w:val="792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0288" behindDoc="1" locked="0" layoutInCell="1" allowOverlap="1" wp14:anchorId="626290B6" wp14:editId="7A56750C">
                  <wp:simplePos x="0" y="0"/>
                  <wp:positionH relativeFrom="column">
                    <wp:posOffset>-2889885</wp:posOffset>
                  </wp:positionH>
                  <wp:positionV relativeFrom="paragraph">
                    <wp:posOffset>2540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2" name="Chart 5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40 (-0.03; 0.84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48 (0.03; 0.92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0709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366</w:t>
            </w:r>
          </w:p>
        </w:tc>
      </w:tr>
      <w:tr w:rsidR="002D4BF9" w:rsidRPr="00610EFD" w:rsidTr="002D4BF9">
        <w:trPr>
          <w:trHeight w:val="1048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-0.11 (-0.76; 0.53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-0.24 (-0.88; 0.40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7238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4590</w:t>
            </w:r>
          </w:p>
        </w:tc>
      </w:tr>
      <w:tr w:rsidR="002D4BF9" w:rsidRPr="00610EFD" w:rsidTr="002D4BF9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Improved health</w:t>
            </w:r>
          </w:p>
        </w:tc>
      </w:tr>
      <w:tr w:rsidR="002D4BF9" w:rsidRPr="00610EFD" w:rsidTr="002D4BF9">
        <w:trPr>
          <w:trHeight w:val="419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1312" behindDoc="1" locked="0" layoutInCell="1" allowOverlap="1" wp14:anchorId="61D552E1" wp14:editId="4FD975F4">
                  <wp:simplePos x="0" y="0"/>
                  <wp:positionH relativeFrom="column">
                    <wp:posOffset>-2889885</wp:posOffset>
                  </wp:positionH>
                  <wp:positionV relativeFrom="paragraph">
                    <wp:posOffset>5715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3" name="Chart 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-0.73 (-1.15; -0.30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-0.31 (-0.74; 0.13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09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1655</w:t>
            </w:r>
          </w:p>
        </w:tc>
      </w:tr>
      <w:tr w:rsidR="002D4BF9" w:rsidRPr="00610EFD" w:rsidTr="002D4BF9">
        <w:trPr>
          <w:trHeight w:val="1306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-0.06 (-0.76; 0.64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-0.35 (-1.05; 0.35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8717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3221</w:t>
            </w:r>
          </w:p>
        </w:tc>
      </w:tr>
      <w:tr w:rsidR="002D4BF9" w:rsidRPr="00610EFD" w:rsidTr="002D4BF9">
        <w:trPr>
          <w:trHeight w:val="13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 interference with social/family life</w:t>
            </w:r>
          </w:p>
        </w:tc>
      </w:tr>
      <w:tr w:rsidR="002D4BF9" w:rsidRPr="00610EFD" w:rsidTr="002D4BF9">
        <w:trPr>
          <w:trHeight w:val="42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2336" behindDoc="1" locked="0" layoutInCell="1" allowOverlap="1" wp14:anchorId="648EE0EA" wp14:editId="58575197">
                  <wp:simplePos x="0" y="0"/>
                  <wp:positionH relativeFrom="column">
                    <wp:posOffset>-2886710</wp:posOffset>
                  </wp:positionH>
                  <wp:positionV relativeFrom="paragraph">
                    <wp:posOffset>2794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4" name="Chart 5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38 (-0.15; 0.91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81 (0.26; 1.35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1614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41</w:t>
            </w:r>
          </w:p>
        </w:tc>
      </w:tr>
      <w:tr w:rsidR="002D4BF9" w:rsidRPr="00610EFD" w:rsidTr="002D4BF9">
        <w:trPr>
          <w:trHeight w:val="330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66 (0.96; 2.37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29 (0.58; 1.99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06</w:t>
            </w:r>
          </w:p>
        </w:tc>
      </w:tr>
      <w:tr w:rsidR="002D4BF9" w:rsidRPr="00610EFD" w:rsidTr="002D4BF9">
        <w:trPr>
          <w:trHeight w:val="1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 interference with work/school</w:t>
            </w:r>
          </w:p>
        </w:tc>
      </w:tr>
      <w:tr w:rsidR="002D4BF9" w:rsidRPr="00610EFD" w:rsidTr="002D4BF9">
        <w:trPr>
          <w:trHeight w:val="42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3360" behindDoc="1" locked="0" layoutInCell="1" allowOverlap="1" wp14:anchorId="28E1ECDE" wp14:editId="7E48C069">
                  <wp:simplePos x="0" y="0"/>
                  <wp:positionH relativeFrom="column">
                    <wp:posOffset>-2886710</wp:posOffset>
                  </wp:positionH>
                  <wp:positionV relativeFrom="paragraph">
                    <wp:posOffset>1841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5" name="Chart 5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31 (0.70; 1.91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67 (1.05; 2.28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5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2.59 (1.83; 3.36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76 (0.99; 2.53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5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Given in a comfortable place</w:t>
            </w:r>
          </w:p>
        </w:tc>
      </w:tr>
      <w:tr w:rsidR="002D4BF9" w:rsidRPr="00610EFD" w:rsidTr="002D4BF9">
        <w:trPr>
          <w:trHeight w:val="811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4384" behindDoc="1" locked="0" layoutInCell="1" allowOverlap="1" wp14:anchorId="480A6C16" wp14:editId="52E17037">
                  <wp:simplePos x="0" y="0"/>
                  <wp:positionH relativeFrom="column">
                    <wp:posOffset>-2896235</wp:posOffset>
                  </wp:positionH>
                  <wp:positionV relativeFrom="paragraph">
                    <wp:posOffset>3429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6" name="Chart 5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59 (0.18; 1.01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70 (0.28; 1.12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50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12</w:t>
            </w:r>
          </w:p>
        </w:tc>
      </w:tr>
      <w:tr w:rsidR="002D4BF9" w:rsidRPr="00610EFD" w:rsidTr="002D4BF9">
        <w:trPr>
          <w:trHeight w:val="1071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15 (0.44; 1.87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07 (0.36; 1.79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22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42</w:t>
            </w:r>
          </w:p>
        </w:tc>
      </w:tr>
      <w:tr w:rsidR="002D4BF9" w:rsidRPr="00610EFD" w:rsidTr="002D4BF9">
        <w:trPr>
          <w:trHeight w:val="5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t requiring much waiting time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5408" behindDoc="1" locked="0" layoutInCell="1" allowOverlap="1" wp14:anchorId="2D9AE139" wp14:editId="29BF091F">
                  <wp:simplePos x="0" y="0"/>
                  <wp:positionH relativeFrom="column">
                    <wp:posOffset>-2858135</wp:posOffset>
                  </wp:positionH>
                  <wp:positionV relativeFrom="paragraph">
                    <wp:posOffset>2476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7" name="Chart 5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64 (0.13; 1.15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color w:val="000000"/>
                <w:lang w:val="en-US"/>
              </w:rPr>
              <w:t>0.84 (0.32; 1.36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143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17</w:t>
            </w:r>
          </w:p>
        </w:tc>
      </w:tr>
      <w:tr w:rsidR="002D4BF9" w:rsidRPr="00610EFD" w:rsidTr="002D4BF9">
        <w:trPr>
          <w:trHeight w:val="1219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3.07 (2.17; 3.98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2.91 (2.00; 3.81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39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Given in a pleasant atmosphere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6432" behindDoc="1" locked="0" layoutInCell="1" allowOverlap="1" wp14:anchorId="20CDB3B2" wp14:editId="0E736771">
                  <wp:simplePos x="0" y="0"/>
                  <wp:positionH relativeFrom="column">
                    <wp:posOffset>-2924810</wp:posOffset>
                  </wp:positionH>
                  <wp:positionV relativeFrom="paragraph">
                    <wp:posOffset>2794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8" name="Chart 5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58 (0.19; 0.97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61 (0.21; 1.01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42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29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17 (0.40; 1.93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00 (0.24; 1.75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35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107</w:t>
            </w:r>
          </w:p>
        </w:tc>
      </w:tr>
      <w:tr w:rsidR="002D4BF9" w:rsidRPr="00610EFD" w:rsidTr="002D4BF9">
        <w:trPr>
          <w:trHeight w:val="39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Is worthwhile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7456" behindDoc="1" locked="0" layoutInCell="1" allowOverlap="1" wp14:anchorId="7C54213B" wp14:editId="428BC3B4">
                  <wp:simplePos x="0" y="0"/>
                  <wp:positionH relativeFrom="column">
                    <wp:posOffset>-2905760</wp:posOffset>
                  </wp:positionH>
                  <wp:positionV relativeFrom="paragraph">
                    <wp:posOffset>2794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59" name="Chart 5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-0.11 (-0.45; 0.23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-0.13 (-0.48; 0.22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5366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4602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39 (-0.21; 1.00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39 (-0.21; 1.00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2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2001</w:t>
            </w:r>
          </w:p>
        </w:tc>
      </w:tr>
      <w:tr w:rsidR="002D4BF9" w:rsidRPr="00610EFD" w:rsidTr="002D4BF9">
        <w:trPr>
          <w:trHeight w:val="39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Does not make anxious or nervous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8480" behindDoc="1" locked="0" layoutInCell="1" allowOverlap="1" wp14:anchorId="06DFA031" wp14:editId="4C113C6F">
                  <wp:simplePos x="0" y="0"/>
                  <wp:positionH relativeFrom="column">
                    <wp:posOffset>-2896235</wp:posOffset>
                  </wp:positionH>
                  <wp:positionV relativeFrom="paragraph">
                    <wp:posOffset>1841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60" name="Chart 6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34 (-0.08; 0.77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32 (-0.11; 0.75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1132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1473</w:t>
            </w:r>
          </w:p>
        </w:tc>
      </w:tr>
      <w:tr w:rsidR="002D4BF9" w:rsidRPr="00610EFD" w:rsidTr="002D4BF9">
        <w:trPr>
          <w:trHeight w:val="1127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16 (-0.72; 1.05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08 (-0.80; 0.97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7108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8552</w:t>
            </w:r>
          </w:p>
        </w:tc>
      </w:tr>
      <w:tr w:rsidR="002D4BF9" w:rsidRPr="00610EFD" w:rsidTr="002D4BF9">
        <w:trPr>
          <w:trHeight w:val="24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t seeming to be too expensive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69504" behindDoc="1" locked="0" layoutInCell="1" allowOverlap="1" wp14:anchorId="4C4856D9" wp14:editId="0E38AB96">
                  <wp:simplePos x="0" y="0"/>
                  <wp:positionH relativeFrom="column">
                    <wp:posOffset>-2839085</wp:posOffset>
                  </wp:positionH>
                  <wp:positionV relativeFrom="paragraph">
                    <wp:posOffset>571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61" name="Chart 6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54 (-0.09; 1.16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color w:val="000000"/>
                <w:lang w:val="en-US"/>
              </w:rPr>
              <w:t>0.60 (-0.02; 1.22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900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color w:val="000000"/>
                <w:lang w:val="en-US"/>
              </w:rPr>
              <w:t>0.0575</w:t>
            </w:r>
          </w:p>
        </w:tc>
      </w:tr>
      <w:tr w:rsidR="002D4BF9" w:rsidRPr="00610EFD" w:rsidTr="002D4BF9">
        <w:trPr>
          <w:trHeight w:val="1199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57 (0.87; 2.26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28 (0.58; 1.97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06</w:t>
            </w:r>
          </w:p>
        </w:tc>
      </w:tr>
      <w:tr w:rsidR="002D4BF9" w:rsidRPr="00610EFD" w:rsidTr="002D4BF9">
        <w:trPr>
          <w:trHeight w:val="39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Does not make me too dependent on</w:t>
            </w:r>
            <w:r w:rsidRPr="00610EFD">
              <w:rPr>
                <w:rFonts w:asciiTheme="minorHAnsi" w:hAnsiTheme="minorHAnsi"/>
                <w:bCs/>
                <w:lang w:val="en-US"/>
              </w:rPr>
              <w:t xml:space="preserve">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t>others</w:t>
            </w:r>
          </w:p>
        </w:tc>
      </w:tr>
      <w:tr w:rsidR="002D4BF9" w:rsidRPr="00610EFD" w:rsidTr="002D4BF9">
        <w:trPr>
          <w:trHeight w:val="39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70528" behindDoc="1" locked="0" layoutInCell="1" allowOverlap="1" wp14:anchorId="2F1B4A6C" wp14:editId="4502DC2A">
                  <wp:simplePos x="0" y="0"/>
                  <wp:positionH relativeFrom="column">
                    <wp:posOffset>-2858135</wp:posOffset>
                  </wp:positionH>
                  <wp:positionV relativeFrom="paragraph">
                    <wp:posOffset>-635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62" name="Chart 6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22 (0.67; 1.76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41 (0.86; 1.96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1022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2.03 (1.18; 2.89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78 (0.93; 2.64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01</w:t>
            </w:r>
          </w:p>
        </w:tc>
      </w:tr>
      <w:tr w:rsidR="002D4BF9" w:rsidRPr="00610EFD" w:rsidTr="002D4BF9">
        <w:trPr>
          <w:trHeight w:val="16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Require little travel time and cost</w:t>
            </w:r>
          </w:p>
        </w:tc>
      </w:tr>
      <w:tr w:rsidR="002D4BF9" w:rsidRPr="00610EFD" w:rsidTr="002D4BF9">
        <w:trPr>
          <w:trHeight w:val="512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71552" behindDoc="1" locked="0" layoutInCell="1" allowOverlap="1" wp14:anchorId="19C50350" wp14:editId="361CD58D">
                  <wp:simplePos x="0" y="0"/>
                  <wp:positionH relativeFrom="column">
                    <wp:posOffset>-2867660</wp:posOffset>
                  </wp:positionH>
                  <wp:positionV relativeFrom="paragraph">
                    <wp:posOffset>-1016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63" name="Chart 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67 (0.01; 1.32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88 (0.21; 1.56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476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102</w:t>
            </w:r>
          </w:p>
        </w:tc>
      </w:tr>
      <w:tr w:rsidR="002D4BF9" w:rsidRPr="00610EFD" w:rsidTr="002D4BF9">
        <w:trPr>
          <w:trHeight w:val="1092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96 (1.17; 2.76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80 (1.00; 2.59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11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ot limiting freedom to take trips or</w:t>
            </w:r>
            <w:r w:rsidRPr="00610EFD">
              <w:rPr>
                <w:rFonts w:asciiTheme="minorHAnsi" w:hAnsiTheme="minorHAnsi"/>
                <w:bCs/>
                <w:lang w:val="en-US"/>
              </w:rPr>
              <w:t xml:space="preserve">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t>move</w:t>
            </w:r>
          </w:p>
        </w:tc>
      </w:tr>
      <w:tr w:rsidR="002D4BF9" w:rsidRPr="00610EFD" w:rsidTr="002D4BF9">
        <w:trPr>
          <w:trHeight w:val="457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72576" behindDoc="1" locked="0" layoutInCell="1" allowOverlap="1" wp14:anchorId="0B3952A0" wp14:editId="312373C8">
                  <wp:simplePos x="0" y="0"/>
                  <wp:positionH relativeFrom="column">
                    <wp:posOffset>-2848610</wp:posOffset>
                  </wp:positionH>
                  <wp:positionV relativeFrom="paragraph">
                    <wp:posOffset>8890</wp:posOffset>
                  </wp:positionV>
                  <wp:extent cx="2791460" cy="1080135"/>
                  <wp:effectExtent l="0" t="0" r="8890" b="5715"/>
                  <wp:wrapTight wrapText="bothSides">
                    <wp:wrapPolygon edited="0">
                      <wp:start x="0" y="0"/>
                      <wp:lineTo x="0" y="21333"/>
                      <wp:lineTo x="21521" y="21333"/>
                      <wp:lineTo x="21521" y="0"/>
                      <wp:lineTo x="0" y="0"/>
                    </wp:wrapPolygon>
                  </wp:wrapTight>
                  <wp:docPr id="453" name="Chart 4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87 (0.31; 1.43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1.22 (0.65; 1.79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25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&lt;0.0001</w:t>
            </w:r>
          </w:p>
        </w:tc>
      </w:tr>
      <w:tr w:rsidR="002D4BF9" w:rsidRPr="00610EFD" w:rsidTr="002D4BF9">
        <w:trPr>
          <w:trHeight w:val="1050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1.20 (0.31; 2.10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25 (-0.65; 1.15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93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5817</w:t>
            </w:r>
          </w:p>
        </w:tc>
      </w:tr>
      <w:tr w:rsidR="002D4BF9" w:rsidRPr="00610EFD" w:rsidTr="002D4BF9">
        <w:trPr>
          <w:trHeight w:val="18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Scheduled according to convenience</w:t>
            </w:r>
          </w:p>
        </w:tc>
      </w:tr>
      <w:tr w:rsidR="002D4BF9" w:rsidRPr="00610EFD" w:rsidTr="002D4BF9">
        <w:trPr>
          <w:trHeight w:val="528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EU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noProof/>
                <w:lang w:val="en-US"/>
              </w:rPr>
              <w:drawing>
                <wp:anchor distT="0" distB="0" distL="114300" distR="114300" simplePos="0" relativeHeight="251673600" behindDoc="1" locked="0" layoutInCell="1" allowOverlap="1" wp14:anchorId="381D8737" wp14:editId="5FD90E5D">
                  <wp:simplePos x="0" y="0"/>
                  <wp:positionH relativeFrom="column">
                    <wp:posOffset>-2861310</wp:posOffset>
                  </wp:positionH>
                  <wp:positionV relativeFrom="paragraph">
                    <wp:posOffset>-70485</wp:posOffset>
                  </wp:positionV>
                  <wp:extent cx="2791460" cy="1007745"/>
                  <wp:effectExtent l="0" t="0" r="8890" b="1905"/>
                  <wp:wrapTight wrapText="bothSides">
                    <wp:wrapPolygon edited="0">
                      <wp:start x="0" y="0"/>
                      <wp:lineTo x="0" y="21233"/>
                      <wp:lineTo x="21521" y="21233"/>
                      <wp:lineTo x="21521" y="0"/>
                      <wp:lineTo x="0" y="0"/>
                    </wp:wrapPolygon>
                  </wp:wrapTight>
                  <wp:docPr id="454" name="Chart 45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>0.58 (0.03; 1.13)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color w:val="000000"/>
                <w:lang w:val="en-US"/>
              </w:rPr>
              <w:t>0.78 (0.22; 1.34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374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 xml:space="preserve">Week 24: </w:t>
            </w:r>
            <w:r w:rsidRPr="00610EFD">
              <w:rPr>
                <w:b/>
                <w:color w:val="000000"/>
                <w:lang w:val="en-US"/>
              </w:rPr>
              <w:t>0.0067</w:t>
            </w:r>
          </w:p>
        </w:tc>
      </w:tr>
      <w:tr w:rsidR="002D4BF9" w:rsidRPr="00610EFD" w:rsidTr="002D4BF9">
        <w:trPr>
          <w:trHeight w:val="983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9" w:rsidRPr="00610EFD" w:rsidRDefault="002D4BF9" w:rsidP="002D4BF9">
            <w:pPr>
              <w:spacing w:before="120" w:line="300" w:lineRule="auto"/>
              <w:jc w:val="right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JP</w:t>
            </w:r>
          </w:p>
        </w:tc>
        <w:tc>
          <w:tcPr>
            <w:tcW w:w="1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rPr>
                <w:rFonts w:asciiTheme="minorHAnsi" w:hAnsiTheme="minorHAnsi"/>
                <w:bCs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color w:val="000000"/>
                <w:lang w:val="en-US"/>
              </w:rPr>
              <w:t xml:space="preserve">1.12 (0.38; 1.86) 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55 (-0.20; 1.30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12: </w:t>
            </w:r>
            <w:r w:rsidRPr="00610EFD">
              <w:rPr>
                <w:b/>
                <w:color w:val="000000"/>
                <w:lang w:val="en-US"/>
              </w:rPr>
              <w:t>0.0039</w:t>
            </w:r>
          </w:p>
          <w:p w:rsidR="002D4BF9" w:rsidRPr="00610EFD" w:rsidRDefault="002D4BF9" w:rsidP="002D4BF9">
            <w:pPr>
              <w:spacing w:line="30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 xml:space="preserve">Week 24: </w:t>
            </w:r>
            <w:r w:rsidRPr="00610EFD">
              <w:rPr>
                <w:color w:val="000000"/>
                <w:lang w:val="en-US"/>
              </w:rPr>
              <w:t>0.1471</w:t>
            </w:r>
          </w:p>
        </w:tc>
      </w:tr>
      <w:tr w:rsidR="002D4BF9" w:rsidRPr="00610EFD" w:rsidTr="002D4BF9">
        <w:trPr>
          <w:trHeight w:val="79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:rsidR="002D4BF9" w:rsidRPr="00610EFD" w:rsidRDefault="002D4BF9" w:rsidP="002D4BF9">
            <w:pPr>
              <w:rPr>
                <w:lang w:val="en-US"/>
              </w:rPr>
            </w:pPr>
            <w:r w:rsidRPr="00610EFD">
              <w:rPr>
                <w:rFonts w:asciiTheme="minorHAnsi" w:hAnsiTheme="minorHAnsi" w:cstheme="minorHAnsi"/>
                <w:bCs/>
                <w:lang w:val="en-US"/>
              </w:rPr>
              <w:t>*</w:t>
            </w:r>
            <w:r w:rsidRPr="00610EFD">
              <w:rPr>
                <w:rFonts w:asciiTheme="minorHAnsi" w:hAnsiTheme="minorHAnsi"/>
                <w:bCs/>
                <w:lang w:val="en-US"/>
              </w:rPr>
              <w:t xml:space="preserve">On the scale from 1 (worst outcome) to 7 (best outcome); </w:t>
            </w:r>
            <w:r w:rsidRPr="00610EFD">
              <w:rPr>
                <w:rFonts w:asciiTheme="minorHAnsi" w:hAnsiTheme="minorHAnsi"/>
                <w:bCs/>
                <w:vertAlign w:val="superscript"/>
                <w:lang w:val="en-US"/>
              </w:rPr>
              <w:t>†</w:t>
            </w:r>
            <w:r w:rsidRPr="00610EFD">
              <w:rPr>
                <w:rFonts w:asciiTheme="minorHAnsi" w:hAnsiTheme="minorHAnsi"/>
                <w:bCs/>
                <w:lang w:val="en-US"/>
              </w:rPr>
              <w:t xml:space="preserve">p&lt;0.05 vs screening.  </w:t>
            </w:r>
          </w:p>
          <w:p w:rsidR="002D4BF9" w:rsidRPr="00610EFD" w:rsidRDefault="002D4BF9" w:rsidP="002D4BF9">
            <w:pPr>
              <w:rPr>
                <w:lang w:val="en-US"/>
              </w:rPr>
            </w:pPr>
          </w:p>
        </w:tc>
      </w:tr>
    </w:tbl>
    <w:p w:rsidR="002D4BF9" w:rsidRPr="00610EFD" w:rsidRDefault="002D4BF9" w:rsidP="002D4BF9">
      <w:pPr>
        <w:pStyle w:val="Heading2"/>
        <w:rPr>
          <w:lang w:val="en-US"/>
        </w:rPr>
      </w:pPr>
      <w:r w:rsidRPr="00610EFD">
        <w:rPr>
          <w:lang w:val="en-US"/>
        </w:rPr>
        <w:br/>
      </w:r>
    </w:p>
    <w:p w:rsidR="002D4BF9" w:rsidRPr="00610EFD" w:rsidRDefault="002D4BF9" w:rsidP="002D4BF9">
      <w:pPr>
        <w:rPr>
          <w:rFonts w:asciiTheme="minorHAnsi" w:eastAsia="Times New Roman" w:hAnsiTheme="minorHAnsi" w:cs="Arial"/>
          <w:b/>
          <w:bCs/>
          <w:iCs/>
          <w:sz w:val="24"/>
          <w:szCs w:val="28"/>
          <w:lang w:val="en-US" w:eastAsia="en-GB"/>
        </w:rPr>
      </w:pPr>
      <w:r w:rsidRPr="00610EFD">
        <w:rPr>
          <w:lang w:val="en-US"/>
        </w:rPr>
        <w:br w:type="page"/>
      </w:r>
    </w:p>
    <w:p w:rsidR="002D4BF9" w:rsidRPr="00610EFD" w:rsidRDefault="002D4BF9" w:rsidP="002D4BF9">
      <w:pPr>
        <w:pStyle w:val="Heading2"/>
        <w:rPr>
          <w:lang w:val="en-US"/>
        </w:rPr>
      </w:pPr>
      <w:r w:rsidRPr="00610EFD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610EFD">
        <w:rPr>
          <w:lang w:val="en-US"/>
        </w:rPr>
        <w:t>2. Descriptive statistics for LQI domain scores from pooled data from the EU and US maintenance and JP maintenance studies*</w:t>
      </w:r>
    </w:p>
    <w:tbl>
      <w:tblPr>
        <w:tblStyle w:val="TableGrid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1451"/>
        <w:gridCol w:w="2754"/>
        <w:gridCol w:w="2754"/>
        <w:gridCol w:w="3263"/>
      </w:tblGrid>
      <w:tr w:rsidR="002D4BF9" w:rsidRPr="00610EFD" w:rsidTr="002D4BF9"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LQI domains by visit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Mean (95% CI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 xml:space="preserve">Difference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>(95% CI of difference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p-values of difference</w:t>
            </w:r>
          </w:p>
        </w:tc>
      </w:tr>
      <w:tr w:rsidR="002D4BF9" w:rsidRPr="00610EFD" w:rsidTr="002D4BF9">
        <w:tc>
          <w:tcPr>
            <w:tcW w:w="1422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Treatment Interference (0-100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2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bookmarkStart w:id="4" w:name="_Hlk471991968"/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0.77 (77.19; 84.36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51"/>
        </w:trPr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6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1.05 (77.07; 85.03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28 (-3.52; 4.08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8864</w:t>
            </w:r>
          </w:p>
        </w:tc>
      </w:tr>
      <w:tr w:rsidR="002D4BF9" w:rsidRPr="00610EFD" w:rsidTr="002D4BF9">
        <w:trPr>
          <w:trHeight w:val="251"/>
        </w:trPr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8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4.86 (80.18; 89.54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4.08 (-0.45; 8.61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0772</w:t>
            </w:r>
          </w:p>
        </w:tc>
      </w:tr>
      <w:tr w:rsidR="002D4BF9" w:rsidRPr="00610EFD" w:rsidTr="002D4BF9">
        <w:trPr>
          <w:trHeight w:val="251"/>
        </w:trPr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2.07 (77.35; 86.80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1.30 (-3.28; 5.87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5773</w:t>
            </w:r>
          </w:p>
        </w:tc>
      </w:tr>
      <w:tr w:rsidR="002D4BF9" w:rsidRPr="00610EFD" w:rsidTr="002D4BF9">
        <w:trPr>
          <w:trHeight w:val="251"/>
        </w:trPr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2.60 (77.87; 87.32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1.82 (-2.75; 6.40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4336</w:t>
            </w:r>
          </w:p>
        </w:tc>
      </w:tr>
      <w:tr w:rsidR="002D4BF9" w:rsidRPr="00610EFD" w:rsidTr="002D4BF9">
        <w:trPr>
          <w:trHeight w:val="251"/>
        </w:trPr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30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4.40 (79.68; 89.12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.62 (-0.95; 8.20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1200</w:t>
            </w:r>
          </w:p>
        </w:tc>
      </w:tr>
      <w:bookmarkEnd w:id="4"/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Therapy-Related Problems (0-100)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4.96 (71.21; 78.70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6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4.58 (70.46; 78.69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-0.38 (-4.01; 3.25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8369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8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8.31 (73.57; 83.06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.36 (-0.98; 7.69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1287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8.35 (73.57; 83.14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.40 (-0.98; 7.78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1279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8.47 (73.68; 83.25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.51 (-0.87; 7.89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1158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30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9.48 (74.69; 84.26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4.52 (0.14; 8.90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610EFD">
              <w:rPr>
                <w:b/>
                <w:color w:val="000000"/>
                <w:lang w:val="en-US"/>
              </w:rPr>
              <w:t>0.0430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Therapy Setting (0-100)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6.17 (82.53; 89.81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6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6.42 (82.36; 90.47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25 (-3.73; 4.22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9027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8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90.67 (85.87; 95.47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4.50 (-0.23; 9.23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0620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7.82 (82.98; 92.67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1.65 (-3.13; 6.43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4966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Month 24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8.87 (84.03; 93.72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2.70 (-2.07; 7.48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2663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30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9.62 (84.78; 94.47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.45 (-1.32; 8.23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1558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Treatment Costs (0-100)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8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2.06 (67.40; 76.71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60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7.82 (72.61; 83.03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5.76 (0.55; 10.98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610EFD">
              <w:rPr>
                <w:b/>
                <w:color w:val="000000"/>
                <w:lang w:val="en-US"/>
              </w:rPr>
              <w:t>0.0303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8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7.85 (71.65; 84.04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5.79 (-0.41; 11.99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0671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8.36 (72.10; 84.61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6.30 (0.04; 12.56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610EFD">
              <w:rPr>
                <w:b/>
                <w:color w:val="000000"/>
                <w:lang w:val="en-US"/>
              </w:rPr>
              <w:t>0.0487</w:t>
            </w:r>
          </w:p>
        </w:tc>
      </w:tr>
      <w:tr w:rsidR="002D4BF9" w:rsidRPr="00610EFD" w:rsidTr="002D4BF9">
        <w:tc>
          <w:tcPr>
            <w:tcW w:w="1422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50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3.85 (67.59; 80.11)</w:t>
            </w:r>
          </w:p>
        </w:tc>
        <w:tc>
          <w:tcPr>
            <w:tcW w:w="96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1.79 (-4.47; 8.06)</w:t>
            </w:r>
          </w:p>
        </w:tc>
        <w:tc>
          <w:tcPr>
            <w:tcW w:w="1142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5730</w:t>
            </w:r>
          </w:p>
        </w:tc>
      </w:tr>
      <w:tr w:rsidR="002D4BF9" w:rsidRPr="00610EFD" w:rsidTr="002D4BF9">
        <w:tc>
          <w:tcPr>
            <w:tcW w:w="1422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30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37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74.75 (68.49; 81.01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2.70 (-3.57; 8.96)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610EFD">
              <w:rPr>
                <w:color w:val="000000"/>
                <w:lang w:val="en-US"/>
              </w:rPr>
              <w:t>0.3975</w:t>
            </w:r>
          </w:p>
        </w:tc>
      </w:tr>
    </w:tbl>
    <w:p w:rsidR="002D4BF9" w:rsidRPr="00610EFD" w:rsidRDefault="002D4BF9" w:rsidP="002D4BF9">
      <w:pPr>
        <w:spacing w:line="360" w:lineRule="auto"/>
        <w:rPr>
          <w:rFonts w:asciiTheme="minorHAnsi" w:hAnsiTheme="minorHAnsi"/>
          <w:lang w:val="en-US"/>
        </w:rPr>
      </w:pPr>
      <w:r w:rsidRPr="00610EFD">
        <w:rPr>
          <w:rFonts w:asciiTheme="minorHAnsi" w:hAnsiTheme="minorHAnsi"/>
          <w:bCs/>
          <w:lang w:val="en-US"/>
        </w:rPr>
        <w:t xml:space="preserve">*Screening and Month 6 time points include data from EU and US maintenance and JP maintenance studies, Month 12, </w:t>
      </w:r>
      <w:r>
        <w:rPr>
          <w:rFonts w:asciiTheme="minorHAnsi" w:hAnsiTheme="minorHAnsi"/>
          <w:bCs/>
          <w:lang w:val="en-US"/>
        </w:rPr>
        <w:t xml:space="preserve">18, </w:t>
      </w:r>
      <w:r w:rsidRPr="00610EFD">
        <w:rPr>
          <w:rFonts w:asciiTheme="minorHAnsi" w:hAnsiTheme="minorHAnsi"/>
          <w:bCs/>
          <w:lang w:val="en-US"/>
        </w:rPr>
        <w:t>24 and 30 time points include data from the EU and US maintenance studies</w:t>
      </w:r>
      <w:r>
        <w:rPr>
          <w:rFonts w:asciiTheme="minorHAnsi" w:hAnsiTheme="minorHAnsi"/>
          <w:bCs/>
          <w:lang w:val="en-US"/>
        </w:rPr>
        <w:t>.</w:t>
      </w:r>
    </w:p>
    <w:p w:rsidR="002D4BF9" w:rsidRPr="00610EFD" w:rsidRDefault="002D4BF9" w:rsidP="002D4BF9">
      <w:pPr>
        <w:spacing w:line="360" w:lineRule="auto"/>
        <w:ind w:right="-1104"/>
        <w:rPr>
          <w:rFonts w:asciiTheme="minorHAnsi" w:hAnsiTheme="minorHAnsi"/>
          <w:lang w:val="en-US"/>
        </w:rPr>
      </w:pPr>
    </w:p>
    <w:p w:rsidR="002D4BF9" w:rsidRPr="00610EFD" w:rsidRDefault="002D4BF9" w:rsidP="002D4BF9">
      <w:pPr>
        <w:pStyle w:val="Heading2"/>
        <w:pageBreakBefore/>
        <w:spacing w:line="360" w:lineRule="auto"/>
        <w:rPr>
          <w:sz w:val="28"/>
          <w:lang w:val="en-US"/>
        </w:rPr>
      </w:pPr>
      <w:r>
        <w:rPr>
          <w:lang w:val="en-US"/>
        </w:rPr>
        <w:lastRenderedPageBreak/>
        <w:t>Table</w:t>
      </w:r>
      <w:r w:rsidRPr="00610EFD">
        <w:rPr>
          <w:lang w:val="en-US"/>
        </w:rPr>
        <w:t xml:space="preserve"> </w:t>
      </w:r>
      <w:r>
        <w:rPr>
          <w:lang w:val="en-US"/>
        </w:rPr>
        <w:t>S</w:t>
      </w:r>
      <w:r w:rsidRPr="00610EFD">
        <w:rPr>
          <w:lang w:val="en-US"/>
        </w:rPr>
        <w:t>3. Descriptive statistics for SF-36v2 domains in EU and US maintenance studies</w:t>
      </w:r>
    </w:p>
    <w:tbl>
      <w:tblPr>
        <w:tblStyle w:val="TableGrid"/>
        <w:tblW w:w="52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555"/>
        <w:gridCol w:w="2072"/>
        <w:gridCol w:w="2346"/>
        <w:gridCol w:w="1246"/>
        <w:gridCol w:w="552"/>
        <w:gridCol w:w="754"/>
        <w:gridCol w:w="1318"/>
        <w:gridCol w:w="2211"/>
        <w:gridCol w:w="1264"/>
      </w:tblGrid>
      <w:tr w:rsidR="002D4BF9" w:rsidRPr="00610EFD" w:rsidTr="002D4BF9">
        <w:trPr>
          <w:trHeight w:val="220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sz w:val="28"/>
                <w:lang w:val="en-US"/>
              </w:rPr>
            </w:pPr>
          </w:p>
        </w:tc>
        <w:tc>
          <w:tcPr>
            <w:tcW w:w="206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EU maintenance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5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US maintenance</w:t>
            </w:r>
          </w:p>
        </w:tc>
      </w:tr>
      <w:tr w:rsidR="002D4BF9" w:rsidRPr="00610EFD" w:rsidTr="002D4BF9">
        <w:trPr>
          <w:trHeight w:val="159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SF-36v2 domains by visit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Mean (95%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 xml:space="preserve">Difference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>from Screening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 xml:space="preserve"> (95% CI of difference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p-values of differe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Mean (95% CI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 xml:space="preserve">Difference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 xml:space="preserve">from screening </w:t>
            </w:r>
            <w:r w:rsidRPr="00610EFD">
              <w:rPr>
                <w:rFonts w:asciiTheme="minorHAnsi" w:hAnsiTheme="minorHAnsi"/>
                <w:b/>
                <w:bCs/>
                <w:lang w:val="en-US"/>
              </w:rPr>
              <w:br/>
              <w:t>(95% CI of difference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BF9" w:rsidRPr="00610EFD" w:rsidRDefault="002D4BF9" w:rsidP="002D4BF9">
            <w:pPr>
              <w:spacing w:before="40" w:after="40"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p-values of difference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Physical Functioning (0-100)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2.46 (86.37; 98.5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9.78 (70.11; 89.4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9.31 (83.12; 95.50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3.15 (-8.05; 1.76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061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6.30 (76.75; 95.86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.53 (0.76; 12.30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b/>
                <w:color w:val="000000"/>
                <w:lang w:val="en-US"/>
              </w:rPr>
              <w:t>0.0275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0.26 (84.06; 96.4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2.20 (-7.08; 2.68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742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5.82 (76.19; 95.4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.04 (0.15; 11.9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b/>
                <w:color w:val="000000"/>
                <w:lang w:val="en-US"/>
              </w:rPr>
              <w:t>0.0448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1.30 (85.10; 97.50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16 (-6.08; 3.77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427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0.88 (71.12; 90.6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11 (-4.95; 7.16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156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3.47 (87.26; 99.68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01 (-3.88; 5.9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839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47 (71.79; 97.1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.69 (-5.36; 14.74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529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Role Physical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5.07 (76.73; 93.41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2.17 (70.50; 93.8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91 (76.40; 93.4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16 (-7.67; 7.35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669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7.05 (65.68; 88.4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5.13 (-15.74; 5.49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368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41 (75.87; 92.9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66 (-8.14; 6.81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605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8.17 (66.63; 89.71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4.00 (-14.82; 6.82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4613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7.10 (78.46; 95.7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02 (-5.63; 9.68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014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4.25 (62.33; 86.16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7.93 (-19.06; 3.21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1590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9.01 (80.47; 97.5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3.94 (-3.54; 11.42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988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1.95 (52.91; 90.99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0.22 (-28.68; 8.2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712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Bodily Pain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3.27 (73.90; 92.64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3.54 (62.05; 85.0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5.98 (76.54; 95.4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71 (-5.31; 10.73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042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6.59 (65.39; 87.79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3.05 (-7.16; 13.27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508</w:t>
            </w:r>
          </w:p>
        </w:tc>
      </w:tr>
      <w:tr w:rsidR="002D4BF9" w:rsidRPr="00610EFD" w:rsidTr="002D4BF9">
        <w:trPr>
          <w:trHeight w:val="24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2.45 (72.88; 92.0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82 (-8.92; 7.29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421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0.93 (59.58; 82.29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2.60 (-13.02; 7.81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17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55 (75.08; 94.01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27 (-6.78; 9.32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545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8.74 (57.03; 80.4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4.80 (-15.51; 5.92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731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61 (75.03; 94.19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34 (-6.78; 9.45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444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2.50 (44.02; 80.98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1.04 (-28.80; 6.72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178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General Health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9.45 (40.52; 58.38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8.83 (38.86; 58.80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2.65 (43.67; 61.62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3.19 (-2.70; 9.08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853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8.90 (39.12; 58.68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07 (-7.68; 7.82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860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4.19 (45.14; 63.24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.74 (-1.21; 10.69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1176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1.41 (41.52; 61.29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58 (-5.33; 10.48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159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2.15 (43.16; 61.1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69 (-3.23; 8.61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697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0.83 (40.70; 60.9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00 (-6.14; 10.1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241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2.59 (43.54; 61.64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3.14 (-2.82; 9.1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995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9.85 (35.00; 64.70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02 (-12.47; 14.51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797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Vitality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5.14 (57.62; 72.6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3.97 (45.21; 62.7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7.54 (59.99; 75.10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40 (-2.89; 7.7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705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9.41 (40.91; 57.90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4.56 (-13.04; 3.9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2862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6.80 (59.18; 74.4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66 (-3.69; 7.02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392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2.91 (44.27; 61.5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06 (-9.71; 7.59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06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6.71 (59.15; 74.28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58 (-3.74; 6.9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584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4.79 (45.84; 63.7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3 (-8.07; 9.7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523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9.28 (61.65; 76.91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.14 (-1.22; 9.5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1286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54.01 (39.15; 68.86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04 (-14.71; 14.79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957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Social Functioning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9.31 (81.68; 96.9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6.86 (64.72; 89.01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1.21 (83.51; 98.92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.90 (-4.99; 8.8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861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4.25 (62.51; 86.00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2.61 (-14.84; 9.63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703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6.44 (78.62; 94.2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2.87 (-9.84; 4.09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4159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5.79 (63.83; 87.75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07 (-13.53; 11.39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635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8.02 (80.30; 95.7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29 (-8.21; 5.63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130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2.89 (60.46; 85.3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3.98 (-16.81; 8.86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36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8.83 (81.01; 96.6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48 (-7.45; 6.50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921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1.10 (49.99; 92.21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5.77 (-27.00; 15.47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880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Role Emotional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lastRenderedPageBreak/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1.54 (83.61; 99.4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4.85 (72.67; 97.03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0.73 (82.74; 98.71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81 (-7.24; 5.62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034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5.84 (64.02; 87.67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9.00 (-20.66; 2.65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1270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1.97 (83.88; 100.05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43 (-6.06; 6.93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955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0.81 (68.79; 92.83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4.04 (-15.92; 7.84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497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9.97 (81.97; 97.98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56 (-8.02; 4.89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322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8.49 (66.05; 90.9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6.35 (-18.58; 5.87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3015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91.12 (83.03; 99.21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42 (-6.92; 6.09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989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1.22 (60.73; 101.7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3.63 (-23.87; 16.62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20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Mental Health (0-100)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Screening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2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0.02 (73.96; 86.08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7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0.05 (62.73; 77.37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rFonts w:asciiTheme="minorHAnsi" w:hAnsiTheme="minorHAnsi"/>
                <w:b/>
                <w:bCs/>
                <w:lang w:val="en-US"/>
              </w:rPr>
              <w:t>–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6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9.22 (73.11; 85.33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80 (-6.14; 4.54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677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9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8.00 (60.92; 75.08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2.05 (-9.37; 5.27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5762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2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80.96 (74.76; 87.16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4 (-4.45; 6.34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294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8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0.13 (62.92; 77.34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08 (-7.38; 7.54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826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18</w:t>
            </w:r>
          </w:p>
        </w:tc>
        <w:tc>
          <w:tcPr>
            <w:tcW w:w="184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1</w:t>
            </w:r>
          </w:p>
        </w:tc>
        <w:tc>
          <w:tcPr>
            <w:tcW w:w="687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8.87 (72.74; 85.00)</w:t>
            </w:r>
          </w:p>
        </w:tc>
        <w:tc>
          <w:tcPr>
            <w:tcW w:w="778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1.15 (-6.51; 4.21)</w:t>
            </w:r>
          </w:p>
        </w:tc>
        <w:tc>
          <w:tcPr>
            <w:tcW w:w="41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6726</w:t>
            </w:r>
          </w:p>
        </w:tc>
        <w:tc>
          <w:tcPr>
            <w:tcW w:w="18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16</w:t>
            </w:r>
          </w:p>
        </w:tc>
        <w:tc>
          <w:tcPr>
            <w:tcW w:w="687" w:type="pct"/>
            <w:gridSpan w:val="2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69.53 (62.04; 77.02)</w:t>
            </w:r>
          </w:p>
        </w:tc>
        <w:tc>
          <w:tcPr>
            <w:tcW w:w="733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52 (-8.20; 7.16)</w:t>
            </w:r>
          </w:p>
        </w:tc>
        <w:tc>
          <w:tcPr>
            <w:tcW w:w="419" w:type="pct"/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8920</w:t>
            </w:r>
          </w:p>
        </w:tc>
      </w:tr>
      <w:tr w:rsidR="002D4BF9" w:rsidRPr="00610EFD" w:rsidTr="002D4BF9">
        <w:trPr>
          <w:trHeight w:val="220"/>
        </w:trPr>
        <w:tc>
          <w:tcPr>
            <w:tcW w:w="916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ind w:left="357"/>
              <w:rPr>
                <w:rFonts w:asciiTheme="minorHAnsi" w:hAnsiTheme="minorHAnsi"/>
                <w:bCs/>
                <w:lang w:val="en-US"/>
              </w:rPr>
            </w:pPr>
            <w:r w:rsidRPr="00610EFD">
              <w:rPr>
                <w:rFonts w:asciiTheme="minorHAnsi" w:hAnsiTheme="minorHAnsi"/>
                <w:bCs/>
                <w:lang w:val="en-US"/>
              </w:rPr>
              <w:t>Month 24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9.95 (73.74; 86.15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-0.07 (-5.47; 5.33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9802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4</w:t>
            </w: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72.38 (59.71; 85.04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2.33 (-10.39; 15.04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2D4BF9" w:rsidRPr="00610EFD" w:rsidRDefault="002D4BF9" w:rsidP="002D4BF9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610EFD">
              <w:rPr>
                <w:color w:val="000000"/>
                <w:lang w:val="en-US"/>
              </w:rPr>
              <w:t>0.7147</w:t>
            </w:r>
          </w:p>
        </w:tc>
      </w:tr>
    </w:tbl>
    <w:p w:rsidR="002D4BF9" w:rsidRPr="00610EFD" w:rsidRDefault="002D4BF9" w:rsidP="002D4BF9">
      <w:pPr>
        <w:rPr>
          <w:lang w:val="en-US" w:eastAsia="en-GB"/>
        </w:rPr>
      </w:pPr>
      <w:r w:rsidRPr="00610EFD">
        <w:rPr>
          <w:rFonts w:asciiTheme="minorHAnsi" w:hAnsiTheme="minorHAnsi"/>
          <w:bCs/>
          <w:lang w:val="en-US"/>
        </w:rPr>
        <w:t xml:space="preserve">EU, European; SF-36v2, </w:t>
      </w:r>
      <w:r w:rsidRPr="00610EFD">
        <w:rPr>
          <w:lang w:val="en-US" w:eastAsia="en-GB"/>
        </w:rPr>
        <w:t>Short Form-36 version 2</w:t>
      </w:r>
      <w:r w:rsidRPr="00610EFD">
        <w:rPr>
          <w:rFonts w:asciiTheme="minorHAnsi" w:hAnsiTheme="minorHAnsi"/>
          <w:bCs/>
          <w:lang w:val="en-US"/>
        </w:rPr>
        <w:t>; US, United States</w:t>
      </w:r>
      <w:r>
        <w:rPr>
          <w:rFonts w:asciiTheme="minorHAnsi" w:hAnsiTheme="minorHAnsi"/>
          <w:bCs/>
          <w:lang w:val="en-US"/>
        </w:rPr>
        <w:t>.</w:t>
      </w:r>
    </w:p>
    <w:p w:rsidR="002D4BF9" w:rsidRDefault="002D4BF9" w:rsidP="002D4BF9">
      <w:pPr>
        <w:pStyle w:val="Heading2"/>
        <w:rPr>
          <w:bCs w:val="0"/>
          <w:lang w:val="en-US"/>
        </w:rPr>
      </w:pPr>
    </w:p>
    <w:p w:rsidR="002D4BF9" w:rsidRDefault="002D4BF9" w:rsidP="002D4BF9"/>
    <w:p w:rsidR="00E80421" w:rsidRDefault="00E80421"/>
    <w:sectPr w:rsidR="00E80421" w:rsidSect="002D4BF9">
      <w:pgSz w:w="16838" w:h="11906" w:orient="landscape"/>
      <w:pgMar w:top="1418" w:right="1134" w:bottom="1418" w:left="1418" w:header="709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JZHCC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01.35pt;height:182pt" o:bullet="t">
        <v:imagedata r:id="rId1" o:title="phocus"/>
      </v:shape>
    </w:pict>
  </w:numPicBullet>
  <w:abstractNum w:abstractNumId="0" w15:restartNumberingAfterBreak="0">
    <w:nsid w:val="01432567"/>
    <w:multiLevelType w:val="hybridMultilevel"/>
    <w:tmpl w:val="587AC8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6D54BA"/>
    <w:multiLevelType w:val="hybridMultilevel"/>
    <w:tmpl w:val="2BD842EA"/>
    <w:lvl w:ilvl="0" w:tplc="73E46A56">
      <w:start w:val="1"/>
      <w:numFmt w:val="bullet"/>
      <w:pStyle w:val="Sub-bullet1"/>
      <w:lvlText w:val=""/>
      <w:lvlJc w:val="left"/>
      <w:pPr>
        <w:ind w:left="179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2" w15:restartNumberingAfterBreak="0">
    <w:nsid w:val="082359F8"/>
    <w:multiLevelType w:val="multilevel"/>
    <w:tmpl w:val="70FCCE80"/>
    <w:styleLink w:val="WW8Num39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" w15:restartNumberingAfterBreak="0">
    <w:nsid w:val="0C95641C"/>
    <w:multiLevelType w:val="multilevel"/>
    <w:tmpl w:val="56DC8BDC"/>
    <w:numStyleLink w:val="ListNumbers"/>
  </w:abstractNum>
  <w:abstractNum w:abstractNumId="4" w15:restartNumberingAfterBreak="0">
    <w:nsid w:val="14332610"/>
    <w:multiLevelType w:val="multilevel"/>
    <w:tmpl w:val="56DC8BDC"/>
    <w:styleLink w:val="ListNumbers"/>
    <w:lvl w:ilvl="0">
      <w:start w:val="1"/>
      <w:numFmt w:val="decimal"/>
      <w:pStyle w:val="ListNumber"/>
      <w:lvlText w:val="%1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1">
      <w:start w:val="1"/>
      <w:numFmt w:val="lowerLetter"/>
      <w:pStyle w:val="ListNumber2"/>
      <w:lvlText w:val="%2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2">
      <w:start w:val="1"/>
      <w:numFmt w:val="lowerRoman"/>
      <w:pStyle w:val="ListNumber3"/>
      <w:lvlText w:val="%3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3">
      <w:start w:val="1"/>
      <w:numFmt w:val="bullet"/>
      <w:pStyle w:val="ListNumber4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</w:rPr>
    </w:lvl>
    <w:lvl w:ilvl="4">
      <w:start w:val="1"/>
      <w:numFmt w:val="bullet"/>
      <w:pStyle w:val="ListNumber5"/>
      <w:lvlText w:val="o"/>
      <w:lvlJc w:val="left"/>
      <w:pPr>
        <w:tabs>
          <w:tab w:val="num" w:pos="3119"/>
        </w:tabs>
        <w:ind w:left="3119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686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53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820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387" w:hanging="284"/>
      </w:pPr>
      <w:rPr>
        <w:rFonts w:ascii="Wingdings" w:hAnsi="Wingdings" w:hint="default"/>
      </w:rPr>
    </w:lvl>
  </w:abstractNum>
  <w:abstractNum w:abstractNumId="5" w15:restartNumberingAfterBreak="0">
    <w:nsid w:val="17236076"/>
    <w:multiLevelType w:val="hybridMultilevel"/>
    <w:tmpl w:val="EC0058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84242"/>
    <w:multiLevelType w:val="hybridMultilevel"/>
    <w:tmpl w:val="63261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BC139F"/>
    <w:multiLevelType w:val="multilevel"/>
    <w:tmpl w:val="C548E72C"/>
    <w:styleLink w:val="WW8Num21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8" w15:restartNumberingAfterBreak="0">
    <w:nsid w:val="1F9A0C5D"/>
    <w:multiLevelType w:val="hybridMultilevel"/>
    <w:tmpl w:val="F564C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CA12F6"/>
    <w:multiLevelType w:val="multilevel"/>
    <w:tmpl w:val="FAC05B46"/>
    <w:numStyleLink w:val="ListBullets"/>
  </w:abstractNum>
  <w:abstractNum w:abstractNumId="10" w15:restartNumberingAfterBreak="0">
    <w:nsid w:val="218B7F3B"/>
    <w:multiLevelType w:val="hybridMultilevel"/>
    <w:tmpl w:val="C390EC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24DE4"/>
    <w:multiLevelType w:val="multilevel"/>
    <w:tmpl w:val="C1068982"/>
    <w:styleLink w:val="WW8Num20"/>
    <w:lvl w:ilvl="0">
      <w:start w:val="1"/>
      <w:numFmt w:val="lowerLetter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2" w15:restartNumberingAfterBreak="0">
    <w:nsid w:val="247C52D8"/>
    <w:multiLevelType w:val="hybridMultilevel"/>
    <w:tmpl w:val="496AD510"/>
    <w:lvl w:ilvl="0" w:tplc="6FF47A2C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7F5766"/>
    <w:multiLevelType w:val="hybridMultilevel"/>
    <w:tmpl w:val="3AB252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7F5080"/>
    <w:multiLevelType w:val="multilevel"/>
    <w:tmpl w:val="F7563350"/>
    <w:styleLink w:val="WW8Num14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5" w15:restartNumberingAfterBreak="0">
    <w:nsid w:val="306C562A"/>
    <w:multiLevelType w:val="hybridMultilevel"/>
    <w:tmpl w:val="3122481A"/>
    <w:lvl w:ilvl="0" w:tplc="95B4A4CC">
      <w:start w:val="1"/>
      <w:numFmt w:val="bullet"/>
      <w:pStyle w:val="Sub-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0847AC5"/>
    <w:multiLevelType w:val="hybridMultilevel"/>
    <w:tmpl w:val="A7C4B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FB7786"/>
    <w:multiLevelType w:val="multilevel"/>
    <w:tmpl w:val="FAC05B46"/>
    <w:styleLink w:val="ListBullets"/>
    <w:lvl w:ilvl="0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tabs>
          <w:tab w:val="num" w:pos="851"/>
        </w:tabs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tabs>
          <w:tab w:val="num" w:pos="1135"/>
        </w:tabs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419"/>
        </w:tabs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tabs>
          <w:tab w:val="num" w:pos="1703"/>
        </w:tabs>
        <w:ind w:left="1703" w:hanging="283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987"/>
        </w:tabs>
        <w:ind w:left="1987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271"/>
        </w:tabs>
        <w:ind w:left="2271" w:hanging="28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555"/>
        </w:tabs>
        <w:ind w:left="2555" w:hanging="28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2839"/>
        </w:tabs>
        <w:ind w:left="2839" w:hanging="283"/>
      </w:pPr>
      <w:rPr>
        <w:rFonts w:ascii="Wingdings" w:hAnsi="Wingdings" w:hint="default"/>
      </w:rPr>
    </w:lvl>
  </w:abstractNum>
  <w:abstractNum w:abstractNumId="18" w15:restartNumberingAfterBreak="0">
    <w:nsid w:val="36370F13"/>
    <w:multiLevelType w:val="hybridMultilevel"/>
    <w:tmpl w:val="030C50C4"/>
    <w:lvl w:ilvl="0" w:tplc="36D4E814">
      <w:start w:val="5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F142F8"/>
    <w:multiLevelType w:val="multilevel"/>
    <w:tmpl w:val="8F9E49F2"/>
    <w:styleLink w:val="Headings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864"/>
        </w:tabs>
        <w:ind w:left="2864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39AD64FC"/>
    <w:multiLevelType w:val="hybridMultilevel"/>
    <w:tmpl w:val="B56C6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97287"/>
    <w:multiLevelType w:val="hybridMultilevel"/>
    <w:tmpl w:val="AED841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CD75D1"/>
    <w:multiLevelType w:val="hybridMultilevel"/>
    <w:tmpl w:val="54686F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85D4B15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5DCCE9A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A85E2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2548C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46DD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635122"/>
    <w:multiLevelType w:val="hybridMultilevel"/>
    <w:tmpl w:val="43988C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DA3465D"/>
    <w:multiLevelType w:val="multilevel"/>
    <w:tmpl w:val="30D24BC6"/>
    <w:styleLink w:val="WW8Num18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25" w15:restartNumberingAfterBreak="0">
    <w:nsid w:val="3F891E0E"/>
    <w:multiLevelType w:val="hybridMultilevel"/>
    <w:tmpl w:val="87121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651AB5"/>
    <w:multiLevelType w:val="multilevel"/>
    <w:tmpl w:val="A11A1528"/>
    <w:styleLink w:val="WW8Num23"/>
    <w:lvl w:ilvl="0">
      <w:start w:val="1"/>
      <w:numFmt w:val="lowerRoman"/>
      <w:lvlText w:val="%1)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27" w15:restartNumberingAfterBreak="0">
    <w:nsid w:val="481C104D"/>
    <w:multiLevelType w:val="hybridMultilevel"/>
    <w:tmpl w:val="63506154"/>
    <w:lvl w:ilvl="0" w:tplc="673A826E">
      <w:start w:val="1"/>
      <w:numFmt w:val="bullet"/>
      <w:pStyle w:val="Caption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B21451"/>
    <w:multiLevelType w:val="multilevel"/>
    <w:tmpl w:val="4380EBE6"/>
    <w:styleLink w:val="WW8Num50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29" w15:restartNumberingAfterBreak="0">
    <w:nsid w:val="49E35DE7"/>
    <w:multiLevelType w:val="hybridMultilevel"/>
    <w:tmpl w:val="4600F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683DE8"/>
    <w:multiLevelType w:val="hybridMultilevel"/>
    <w:tmpl w:val="3E70D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5D4B1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5DCCE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A85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8C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46DD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355142"/>
    <w:multiLevelType w:val="hybridMultilevel"/>
    <w:tmpl w:val="1DA82C5C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A1019D"/>
    <w:multiLevelType w:val="multilevel"/>
    <w:tmpl w:val="19926994"/>
    <w:styleLink w:val="WW8Num13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3" w15:restartNumberingAfterBreak="0">
    <w:nsid w:val="52B113F3"/>
    <w:multiLevelType w:val="multilevel"/>
    <w:tmpl w:val="FE5C91E0"/>
    <w:styleLink w:val="WW8Num19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4" w15:restartNumberingAfterBreak="0">
    <w:nsid w:val="53A92F47"/>
    <w:multiLevelType w:val="hybridMultilevel"/>
    <w:tmpl w:val="3B3E2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A20731"/>
    <w:multiLevelType w:val="multilevel"/>
    <w:tmpl w:val="166C8EA2"/>
    <w:styleLink w:val="WW8Num17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6" w15:restartNumberingAfterBreak="0">
    <w:nsid w:val="65511554"/>
    <w:multiLevelType w:val="hybridMultilevel"/>
    <w:tmpl w:val="AB660F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BDE6BD0"/>
    <w:multiLevelType w:val="hybridMultilevel"/>
    <w:tmpl w:val="DE646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EAA3EAC"/>
    <w:multiLevelType w:val="multilevel"/>
    <w:tmpl w:val="3E06C4F4"/>
    <w:styleLink w:val="WW8Num25"/>
    <w:lvl w:ilvl="0">
      <w:start w:val="1"/>
      <w:numFmt w:val="lowerRoman"/>
      <w:lvlText w:val="%1)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9" w15:restartNumberingAfterBreak="0">
    <w:nsid w:val="727A079C"/>
    <w:multiLevelType w:val="hybridMultilevel"/>
    <w:tmpl w:val="BD9EFD9C"/>
    <w:lvl w:ilvl="0" w:tplc="05D05062">
      <w:start w:val="1"/>
      <w:numFmt w:val="bullet"/>
      <w:pStyle w:val="ListBullet"/>
      <w:lvlText w:val=""/>
      <w:lvlJc w:val="left"/>
      <w:pPr>
        <w:ind w:left="17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4" w:hanging="360"/>
      </w:pPr>
      <w:rPr>
        <w:rFonts w:ascii="Wingdings" w:hAnsi="Wingdings" w:hint="default"/>
      </w:rPr>
    </w:lvl>
  </w:abstractNum>
  <w:abstractNum w:abstractNumId="40" w15:restartNumberingAfterBreak="0">
    <w:nsid w:val="736A7324"/>
    <w:multiLevelType w:val="multilevel"/>
    <w:tmpl w:val="49AA763C"/>
    <w:lvl w:ilvl="0">
      <w:start w:val="1"/>
      <w:numFmt w:val="decimal"/>
      <w:pStyle w:val="NumberedList"/>
      <w:lvlText w:val="%1."/>
      <w:lvlJc w:val="left"/>
      <w:pPr>
        <w:ind w:left="851" w:hanging="284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1418" w:hanging="284"/>
      </w:pPr>
      <w:rPr>
        <w:rFonts w:hint="default"/>
      </w:rPr>
    </w:lvl>
    <w:lvl w:ilvl="2">
      <w:start w:val="1"/>
      <w:numFmt w:val="lowerRoman"/>
      <w:lvlText w:val="%3"/>
      <w:lvlJc w:val="left"/>
      <w:pPr>
        <w:ind w:left="1985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2552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119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86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53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820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387" w:hanging="284"/>
      </w:pPr>
      <w:rPr>
        <w:rFonts w:ascii="Wingdings" w:hAnsi="Wingdings" w:hint="default"/>
      </w:rPr>
    </w:lvl>
  </w:abstractNum>
  <w:abstractNum w:abstractNumId="41" w15:restartNumberingAfterBreak="0">
    <w:nsid w:val="738165C5"/>
    <w:multiLevelType w:val="multilevel"/>
    <w:tmpl w:val="21228C08"/>
    <w:styleLink w:val="WW8Num32"/>
    <w:lvl w:ilvl="0">
      <w:start w:val="1"/>
      <w:numFmt w:val="lowerRoman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lowerLetter"/>
      <w:lvlText w:val="%5."/>
      <w:lvlJc w:val="left"/>
    </w:lvl>
    <w:lvl w:ilvl="5">
      <w:start w:val="1"/>
      <w:numFmt w:val="lowerRoman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lowerLetter"/>
      <w:lvlText w:val="%8."/>
      <w:lvlJc w:val="left"/>
    </w:lvl>
    <w:lvl w:ilvl="8">
      <w:start w:val="1"/>
      <w:numFmt w:val="lowerRoman"/>
      <w:lvlText w:val="%9."/>
      <w:lvlJc w:val="left"/>
    </w:lvl>
  </w:abstractNum>
  <w:abstractNum w:abstractNumId="42" w15:restartNumberingAfterBreak="0">
    <w:nsid w:val="73C93CB7"/>
    <w:multiLevelType w:val="hybridMultilevel"/>
    <w:tmpl w:val="315ABE34"/>
    <w:lvl w:ilvl="0" w:tplc="300203B2">
      <w:start w:val="5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CB56D7"/>
    <w:multiLevelType w:val="hybridMultilevel"/>
    <w:tmpl w:val="420ACE6A"/>
    <w:lvl w:ilvl="0" w:tplc="B546C7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5D4B1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5DCCE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A85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8C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46DD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EB0B34"/>
    <w:multiLevelType w:val="multilevel"/>
    <w:tmpl w:val="E72E902C"/>
    <w:styleLink w:val="WW8Num35"/>
    <w:lvl w:ilvl="0">
      <w:numFmt w:val="bullet"/>
      <w:lvlText w:val=""/>
      <w:lvlJc w:val="left"/>
      <w:rPr>
        <w:rFonts w:ascii="Symbol" w:hAnsi="Symbol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45" w15:restartNumberingAfterBreak="0">
    <w:nsid w:val="760854A6"/>
    <w:multiLevelType w:val="hybridMultilevel"/>
    <w:tmpl w:val="27B6EB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85D4B15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5DCCE9A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A85E2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2548C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46DD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D127D5"/>
    <w:multiLevelType w:val="multilevel"/>
    <w:tmpl w:val="A06820BC"/>
    <w:styleLink w:val="StylePicturebulleted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/>
        <w:sz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 w15:restartNumberingAfterBreak="0">
    <w:nsid w:val="7EF60219"/>
    <w:multiLevelType w:val="multilevel"/>
    <w:tmpl w:val="75C8F4C8"/>
    <w:styleLink w:val="WW8Num15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43"/>
  </w:num>
  <w:num w:numId="2">
    <w:abstractNumId w:val="15"/>
  </w:num>
  <w:num w:numId="3">
    <w:abstractNumId w:val="1"/>
  </w:num>
  <w:num w:numId="4">
    <w:abstractNumId w:val="27"/>
  </w:num>
  <w:num w:numId="5">
    <w:abstractNumId w:val="46"/>
  </w:num>
  <w:num w:numId="6">
    <w:abstractNumId w:val="45"/>
  </w:num>
  <w:num w:numId="7">
    <w:abstractNumId w:val="22"/>
  </w:num>
  <w:num w:numId="8">
    <w:abstractNumId w:val="31"/>
  </w:num>
  <w:num w:numId="9">
    <w:abstractNumId w:val="39"/>
  </w:num>
  <w:num w:numId="10">
    <w:abstractNumId w:val="30"/>
  </w:num>
  <w:num w:numId="11">
    <w:abstractNumId w:val="36"/>
  </w:num>
  <w:num w:numId="12">
    <w:abstractNumId w:val="0"/>
  </w:num>
  <w:num w:numId="13">
    <w:abstractNumId w:val="37"/>
  </w:num>
  <w:num w:numId="14">
    <w:abstractNumId w:val="21"/>
  </w:num>
  <w:num w:numId="15">
    <w:abstractNumId w:val="28"/>
  </w:num>
  <w:num w:numId="16">
    <w:abstractNumId w:val="32"/>
  </w:num>
  <w:num w:numId="17">
    <w:abstractNumId w:val="44"/>
  </w:num>
  <w:num w:numId="18">
    <w:abstractNumId w:val="14"/>
  </w:num>
  <w:num w:numId="19">
    <w:abstractNumId w:val="47"/>
  </w:num>
  <w:num w:numId="20">
    <w:abstractNumId w:val="7"/>
  </w:num>
  <w:num w:numId="21">
    <w:abstractNumId w:val="2"/>
  </w:num>
  <w:num w:numId="22">
    <w:abstractNumId w:val="35"/>
  </w:num>
  <w:num w:numId="23">
    <w:abstractNumId w:val="24"/>
  </w:num>
  <w:num w:numId="24">
    <w:abstractNumId w:val="11"/>
  </w:num>
  <w:num w:numId="25">
    <w:abstractNumId w:val="33"/>
  </w:num>
  <w:num w:numId="26">
    <w:abstractNumId w:val="38"/>
  </w:num>
  <w:num w:numId="27">
    <w:abstractNumId w:val="26"/>
  </w:num>
  <w:num w:numId="28">
    <w:abstractNumId w:val="41"/>
  </w:num>
  <w:num w:numId="29">
    <w:abstractNumId w:val="40"/>
  </w:num>
  <w:num w:numId="30">
    <w:abstractNumId w:val="17"/>
  </w:num>
  <w:num w:numId="31">
    <w:abstractNumId w:val="19"/>
  </w:num>
  <w:num w:numId="32">
    <w:abstractNumId w:val="4"/>
  </w:num>
  <w:num w:numId="33">
    <w:abstractNumId w:val="9"/>
  </w:num>
  <w:num w:numId="34">
    <w:abstractNumId w:val="3"/>
  </w:num>
  <w:num w:numId="35">
    <w:abstractNumId w:val="6"/>
  </w:num>
  <w:num w:numId="36">
    <w:abstractNumId w:val="13"/>
  </w:num>
  <w:num w:numId="37">
    <w:abstractNumId w:val="23"/>
  </w:num>
  <w:num w:numId="38">
    <w:abstractNumId w:val="34"/>
  </w:num>
  <w:num w:numId="39">
    <w:abstractNumId w:val="20"/>
  </w:num>
  <w:num w:numId="40">
    <w:abstractNumId w:val="18"/>
  </w:num>
  <w:num w:numId="41">
    <w:abstractNumId w:val="42"/>
  </w:num>
  <w:num w:numId="42">
    <w:abstractNumId w:val="12"/>
  </w:num>
  <w:num w:numId="43">
    <w:abstractNumId w:val="10"/>
  </w:num>
  <w:num w:numId="44">
    <w:abstractNumId w:val="5"/>
  </w:num>
  <w:num w:numId="45">
    <w:abstractNumId w:val="16"/>
  </w:num>
  <w:num w:numId="46">
    <w:abstractNumId w:val="29"/>
  </w:num>
  <w:num w:numId="47">
    <w:abstractNumId w:val="25"/>
  </w:num>
  <w:num w:numId="48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bhuti">
    <w15:presenceInfo w15:providerId="None" w15:userId="Vibhuti"/>
  </w15:person>
  <w15:person w15:author="Fishawack">
    <w15:presenceInfo w15:providerId="None" w15:userId="Fishawa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F9"/>
    <w:rsid w:val="00001A9A"/>
    <w:rsid w:val="00004E4F"/>
    <w:rsid w:val="00007A95"/>
    <w:rsid w:val="00011A39"/>
    <w:rsid w:val="00012532"/>
    <w:rsid w:val="00014A81"/>
    <w:rsid w:val="000208B8"/>
    <w:rsid w:val="00022462"/>
    <w:rsid w:val="00022C9B"/>
    <w:rsid w:val="00025A2C"/>
    <w:rsid w:val="000322D3"/>
    <w:rsid w:val="00035DDA"/>
    <w:rsid w:val="00040B30"/>
    <w:rsid w:val="0004382E"/>
    <w:rsid w:val="00043894"/>
    <w:rsid w:val="000438F1"/>
    <w:rsid w:val="000451A1"/>
    <w:rsid w:val="00045401"/>
    <w:rsid w:val="000478CE"/>
    <w:rsid w:val="00052900"/>
    <w:rsid w:val="00054C8E"/>
    <w:rsid w:val="00056059"/>
    <w:rsid w:val="000627CE"/>
    <w:rsid w:val="000708FA"/>
    <w:rsid w:val="0007299C"/>
    <w:rsid w:val="00072A8E"/>
    <w:rsid w:val="00072EF4"/>
    <w:rsid w:val="00073522"/>
    <w:rsid w:val="000748F8"/>
    <w:rsid w:val="000753FD"/>
    <w:rsid w:val="00084327"/>
    <w:rsid w:val="00085C52"/>
    <w:rsid w:val="000901B5"/>
    <w:rsid w:val="000913EF"/>
    <w:rsid w:val="000933DC"/>
    <w:rsid w:val="000944F4"/>
    <w:rsid w:val="000970FA"/>
    <w:rsid w:val="0009764E"/>
    <w:rsid w:val="000A0235"/>
    <w:rsid w:val="000A028A"/>
    <w:rsid w:val="000A1D9C"/>
    <w:rsid w:val="000A45D8"/>
    <w:rsid w:val="000A48B0"/>
    <w:rsid w:val="000A53B8"/>
    <w:rsid w:val="000A56B0"/>
    <w:rsid w:val="000B0220"/>
    <w:rsid w:val="000B2AAD"/>
    <w:rsid w:val="000B66C4"/>
    <w:rsid w:val="000B68C8"/>
    <w:rsid w:val="000C2BE6"/>
    <w:rsid w:val="000C4096"/>
    <w:rsid w:val="000C7100"/>
    <w:rsid w:val="000D0CBC"/>
    <w:rsid w:val="000D35B8"/>
    <w:rsid w:val="000D3647"/>
    <w:rsid w:val="000D42F1"/>
    <w:rsid w:val="000D4BC3"/>
    <w:rsid w:val="000D739C"/>
    <w:rsid w:val="000E12E0"/>
    <w:rsid w:val="000E3819"/>
    <w:rsid w:val="000E3F9B"/>
    <w:rsid w:val="000E4502"/>
    <w:rsid w:val="000E4B98"/>
    <w:rsid w:val="000F1487"/>
    <w:rsid w:val="000F1EAE"/>
    <w:rsid w:val="000F37F9"/>
    <w:rsid w:val="000F3A47"/>
    <w:rsid w:val="000F4958"/>
    <w:rsid w:val="00100933"/>
    <w:rsid w:val="001017C5"/>
    <w:rsid w:val="00101EE1"/>
    <w:rsid w:val="0010406B"/>
    <w:rsid w:val="00105EBA"/>
    <w:rsid w:val="001103F1"/>
    <w:rsid w:val="001139F0"/>
    <w:rsid w:val="0011619D"/>
    <w:rsid w:val="00116220"/>
    <w:rsid w:val="0011703A"/>
    <w:rsid w:val="00121E1A"/>
    <w:rsid w:val="00125F5C"/>
    <w:rsid w:val="001264C8"/>
    <w:rsid w:val="0013087C"/>
    <w:rsid w:val="00131215"/>
    <w:rsid w:val="00135194"/>
    <w:rsid w:val="00141DC2"/>
    <w:rsid w:val="00145220"/>
    <w:rsid w:val="0014551F"/>
    <w:rsid w:val="001525F8"/>
    <w:rsid w:val="00157E8C"/>
    <w:rsid w:val="00163936"/>
    <w:rsid w:val="00164EAA"/>
    <w:rsid w:val="00165205"/>
    <w:rsid w:val="001652AC"/>
    <w:rsid w:val="001659A6"/>
    <w:rsid w:val="00170CFA"/>
    <w:rsid w:val="0017266F"/>
    <w:rsid w:val="00173DC8"/>
    <w:rsid w:val="00173E75"/>
    <w:rsid w:val="00173FB3"/>
    <w:rsid w:val="001749A6"/>
    <w:rsid w:val="00175B3C"/>
    <w:rsid w:val="001760F9"/>
    <w:rsid w:val="001859DD"/>
    <w:rsid w:val="00185B9B"/>
    <w:rsid w:val="0018644C"/>
    <w:rsid w:val="0018692B"/>
    <w:rsid w:val="00191635"/>
    <w:rsid w:val="00194B3E"/>
    <w:rsid w:val="00196D67"/>
    <w:rsid w:val="00197AD5"/>
    <w:rsid w:val="001A1FC7"/>
    <w:rsid w:val="001A2894"/>
    <w:rsid w:val="001A36D5"/>
    <w:rsid w:val="001A3B3E"/>
    <w:rsid w:val="001A3C29"/>
    <w:rsid w:val="001A7D76"/>
    <w:rsid w:val="001A7E00"/>
    <w:rsid w:val="001B11A0"/>
    <w:rsid w:val="001B4853"/>
    <w:rsid w:val="001B4C92"/>
    <w:rsid w:val="001B6075"/>
    <w:rsid w:val="001C4AB0"/>
    <w:rsid w:val="001C4D7B"/>
    <w:rsid w:val="001C605F"/>
    <w:rsid w:val="001D0D82"/>
    <w:rsid w:val="001D13DB"/>
    <w:rsid w:val="001D3578"/>
    <w:rsid w:val="001E61C1"/>
    <w:rsid w:val="001E748D"/>
    <w:rsid w:val="001F12D4"/>
    <w:rsid w:val="001F1318"/>
    <w:rsid w:val="001F13D3"/>
    <w:rsid w:val="001F16A2"/>
    <w:rsid w:val="001F2CE9"/>
    <w:rsid w:val="001F2F50"/>
    <w:rsid w:val="001F3C07"/>
    <w:rsid w:val="001F475D"/>
    <w:rsid w:val="001F590D"/>
    <w:rsid w:val="001F6FB4"/>
    <w:rsid w:val="001F7D5A"/>
    <w:rsid w:val="0020015F"/>
    <w:rsid w:val="00201A63"/>
    <w:rsid w:val="00202F5A"/>
    <w:rsid w:val="00204219"/>
    <w:rsid w:val="00206101"/>
    <w:rsid w:val="002116D7"/>
    <w:rsid w:val="00213E65"/>
    <w:rsid w:val="002146B6"/>
    <w:rsid w:val="0021641A"/>
    <w:rsid w:val="00221A92"/>
    <w:rsid w:val="00223D15"/>
    <w:rsid w:val="00231A89"/>
    <w:rsid w:val="002441C3"/>
    <w:rsid w:val="00245F9F"/>
    <w:rsid w:val="002463C1"/>
    <w:rsid w:val="0024752B"/>
    <w:rsid w:val="0025047D"/>
    <w:rsid w:val="0025358E"/>
    <w:rsid w:val="002545AF"/>
    <w:rsid w:val="00254905"/>
    <w:rsid w:val="00261B41"/>
    <w:rsid w:val="0026552B"/>
    <w:rsid w:val="002703E2"/>
    <w:rsid w:val="00272F93"/>
    <w:rsid w:val="002732A9"/>
    <w:rsid w:val="0027734A"/>
    <w:rsid w:val="002834F8"/>
    <w:rsid w:val="00284224"/>
    <w:rsid w:val="00285699"/>
    <w:rsid w:val="00286165"/>
    <w:rsid w:val="00287985"/>
    <w:rsid w:val="00290531"/>
    <w:rsid w:val="002917F9"/>
    <w:rsid w:val="00291F65"/>
    <w:rsid w:val="00292FDA"/>
    <w:rsid w:val="002935AF"/>
    <w:rsid w:val="002A0137"/>
    <w:rsid w:val="002A094D"/>
    <w:rsid w:val="002A263C"/>
    <w:rsid w:val="002A4370"/>
    <w:rsid w:val="002A5C3D"/>
    <w:rsid w:val="002A792B"/>
    <w:rsid w:val="002B0616"/>
    <w:rsid w:val="002B0DE2"/>
    <w:rsid w:val="002B144D"/>
    <w:rsid w:val="002B2014"/>
    <w:rsid w:val="002B4AD7"/>
    <w:rsid w:val="002B6F9D"/>
    <w:rsid w:val="002B7EA6"/>
    <w:rsid w:val="002C482C"/>
    <w:rsid w:val="002C4A89"/>
    <w:rsid w:val="002C7722"/>
    <w:rsid w:val="002D031D"/>
    <w:rsid w:val="002D43DB"/>
    <w:rsid w:val="002D4BF9"/>
    <w:rsid w:val="002D5B95"/>
    <w:rsid w:val="002D6768"/>
    <w:rsid w:val="002D7A5B"/>
    <w:rsid w:val="002E0429"/>
    <w:rsid w:val="002E170B"/>
    <w:rsid w:val="002E2065"/>
    <w:rsid w:val="002E3EF7"/>
    <w:rsid w:val="002F3852"/>
    <w:rsid w:val="002F3EFF"/>
    <w:rsid w:val="002F439C"/>
    <w:rsid w:val="002F5B36"/>
    <w:rsid w:val="002F7002"/>
    <w:rsid w:val="002F767E"/>
    <w:rsid w:val="00300C1E"/>
    <w:rsid w:val="00302ECD"/>
    <w:rsid w:val="00306228"/>
    <w:rsid w:val="003068FC"/>
    <w:rsid w:val="0030708F"/>
    <w:rsid w:val="00312B1F"/>
    <w:rsid w:val="0031305F"/>
    <w:rsid w:val="003141DC"/>
    <w:rsid w:val="0031480D"/>
    <w:rsid w:val="003176E5"/>
    <w:rsid w:val="00320566"/>
    <w:rsid w:val="00320912"/>
    <w:rsid w:val="00322261"/>
    <w:rsid w:val="003228DE"/>
    <w:rsid w:val="003244A9"/>
    <w:rsid w:val="0033000E"/>
    <w:rsid w:val="0033242C"/>
    <w:rsid w:val="00335F5E"/>
    <w:rsid w:val="00337098"/>
    <w:rsid w:val="00341BB8"/>
    <w:rsid w:val="00344BAE"/>
    <w:rsid w:val="00344F2B"/>
    <w:rsid w:val="00345130"/>
    <w:rsid w:val="00346FE9"/>
    <w:rsid w:val="00350BC3"/>
    <w:rsid w:val="003510DD"/>
    <w:rsid w:val="0035180C"/>
    <w:rsid w:val="0035313E"/>
    <w:rsid w:val="00354FEC"/>
    <w:rsid w:val="003553D5"/>
    <w:rsid w:val="00355B59"/>
    <w:rsid w:val="00356CBC"/>
    <w:rsid w:val="00357697"/>
    <w:rsid w:val="003618AA"/>
    <w:rsid w:val="00365937"/>
    <w:rsid w:val="003664C7"/>
    <w:rsid w:val="00366F58"/>
    <w:rsid w:val="00367AF1"/>
    <w:rsid w:val="00375F62"/>
    <w:rsid w:val="00377E4C"/>
    <w:rsid w:val="0038033D"/>
    <w:rsid w:val="0038273F"/>
    <w:rsid w:val="00383424"/>
    <w:rsid w:val="00384112"/>
    <w:rsid w:val="003878BF"/>
    <w:rsid w:val="00392A81"/>
    <w:rsid w:val="003940C5"/>
    <w:rsid w:val="003945EF"/>
    <w:rsid w:val="00394F55"/>
    <w:rsid w:val="0039613A"/>
    <w:rsid w:val="003961FC"/>
    <w:rsid w:val="00396E55"/>
    <w:rsid w:val="00397100"/>
    <w:rsid w:val="003A0B87"/>
    <w:rsid w:val="003A5A1E"/>
    <w:rsid w:val="003B3C1D"/>
    <w:rsid w:val="003B7DBA"/>
    <w:rsid w:val="003C0DB6"/>
    <w:rsid w:val="003C196B"/>
    <w:rsid w:val="003C423B"/>
    <w:rsid w:val="003C48DE"/>
    <w:rsid w:val="003C49E3"/>
    <w:rsid w:val="003C7C26"/>
    <w:rsid w:val="003D111C"/>
    <w:rsid w:val="003D39BC"/>
    <w:rsid w:val="003D3DE7"/>
    <w:rsid w:val="003E2E83"/>
    <w:rsid w:val="003E558F"/>
    <w:rsid w:val="003E56C3"/>
    <w:rsid w:val="003E76DC"/>
    <w:rsid w:val="003F069D"/>
    <w:rsid w:val="003F06F1"/>
    <w:rsid w:val="003F112B"/>
    <w:rsid w:val="003F119A"/>
    <w:rsid w:val="003F135B"/>
    <w:rsid w:val="003F3870"/>
    <w:rsid w:val="003F58D7"/>
    <w:rsid w:val="00402354"/>
    <w:rsid w:val="0040529E"/>
    <w:rsid w:val="004150B4"/>
    <w:rsid w:val="00415253"/>
    <w:rsid w:val="0041604F"/>
    <w:rsid w:val="00420E18"/>
    <w:rsid w:val="004215C5"/>
    <w:rsid w:val="004239FC"/>
    <w:rsid w:val="00427241"/>
    <w:rsid w:val="00427583"/>
    <w:rsid w:val="00427A09"/>
    <w:rsid w:val="00431838"/>
    <w:rsid w:val="004321A3"/>
    <w:rsid w:val="00435551"/>
    <w:rsid w:val="00436AFA"/>
    <w:rsid w:val="00443E21"/>
    <w:rsid w:val="004472F6"/>
    <w:rsid w:val="00451FCC"/>
    <w:rsid w:val="00454288"/>
    <w:rsid w:val="00460CB0"/>
    <w:rsid w:val="00464748"/>
    <w:rsid w:val="00464AA8"/>
    <w:rsid w:val="00465B7B"/>
    <w:rsid w:val="00473FF7"/>
    <w:rsid w:val="00474043"/>
    <w:rsid w:val="004745C8"/>
    <w:rsid w:val="00476641"/>
    <w:rsid w:val="004767BC"/>
    <w:rsid w:val="004839F5"/>
    <w:rsid w:val="00484333"/>
    <w:rsid w:val="00484CD3"/>
    <w:rsid w:val="004859F0"/>
    <w:rsid w:val="00486F50"/>
    <w:rsid w:val="004929DA"/>
    <w:rsid w:val="00493555"/>
    <w:rsid w:val="00495AFD"/>
    <w:rsid w:val="00496E23"/>
    <w:rsid w:val="00497887"/>
    <w:rsid w:val="004A2D53"/>
    <w:rsid w:val="004A37EF"/>
    <w:rsid w:val="004A4CB7"/>
    <w:rsid w:val="004A4FEC"/>
    <w:rsid w:val="004A6BC8"/>
    <w:rsid w:val="004B3748"/>
    <w:rsid w:val="004B40D5"/>
    <w:rsid w:val="004B5BB9"/>
    <w:rsid w:val="004B6E64"/>
    <w:rsid w:val="004C0ADB"/>
    <w:rsid w:val="004C0E57"/>
    <w:rsid w:val="004C3072"/>
    <w:rsid w:val="004C3277"/>
    <w:rsid w:val="004C6BD2"/>
    <w:rsid w:val="004C6E1C"/>
    <w:rsid w:val="004D0870"/>
    <w:rsid w:val="004D3A75"/>
    <w:rsid w:val="004D6203"/>
    <w:rsid w:val="004E0B7F"/>
    <w:rsid w:val="004E261C"/>
    <w:rsid w:val="004E4675"/>
    <w:rsid w:val="004E5973"/>
    <w:rsid w:val="004E6AB0"/>
    <w:rsid w:val="004F0FAE"/>
    <w:rsid w:val="004F4847"/>
    <w:rsid w:val="005007E2"/>
    <w:rsid w:val="0050222B"/>
    <w:rsid w:val="00504527"/>
    <w:rsid w:val="005143E8"/>
    <w:rsid w:val="00516D30"/>
    <w:rsid w:val="005176A1"/>
    <w:rsid w:val="00517CDD"/>
    <w:rsid w:val="00520DB6"/>
    <w:rsid w:val="00522756"/>
    <w:rsid w:val="00522A72"/>
    <w:rsid w:val="00526A17"/>
    <w:rsid w:val="00527041"/>
    <w:rsid w:val="0053149B"/>
    <w:rsid w:val="00531B75"/>
    <w:rsid w:val="00533FDA"/>
    <w:rsid w:val="0053549C"/>
    <w:rsid w:val="00535F6A"/>
    <w:rsid w:val="00536042"/>
    <w:rsid w:val="005361ED"/>
    <w:rsid w:val="005441F7"/>
    <w:rsid w:val="00544D1A"/>
    <w:rsid w:val="005470F2"/>
    <w:rsid w:val="00547BA7"/>
    <w:rsid w:val="00550884"/>
    <w:rsid w:val="00550FA5"/>
    <w:rsid w:val="00552D97"/>
    <w:rsid w:val="00553C18"/>
    <w:rsid w:val="005623E9"/>
    <w:rsid w:val="00562431"/>
    <w:rsid w:val="00562552"/>
    <w:rsid w:val="005631EC"/>
    <w:rsid w:val="0056749A"/>
    <w:rsid w:val="00567AC8"/>
    <w:rsid w:val="005713C1"/>
    <w:rsid w:val="00572BD6"/>
    <w:rsid w:val="00573D04"/>
    <w:rsid w:val="00575E1E"/>
    <w:rsid w:val="00580338"/>
    <w:rsid w:val="005803CD"/>
    <w:rsid w:val="005816C0"/>
    <w:rsid w:val="0058173D"/>
    <w:rsid w:val="00585DB5"/>
    <w:rsid w:val="00590B3F"/>
    <w:rsid w:val="00591007"/>
    <w:rsid w:val="00596224"/>
    <w:rsid w:val="005A06F6"/>
    <w:rsid w:val="005A51E9"/>
    <w:rsid w:val="005A62ED"/>
    <w:rsid w:val="005B05AC"/>
    <w:rsid w:val="005B0E60"/>
    <w:rsid w:val="005B1C03"/>
    <w:rsid w:val="005B300D"/>
    <w:rsid w:val="005D1529"/>
    <w:rsid w:val="005D361D"/>
    <w:rsid w:val="005D49C4"/>
    <w:rsid w:val="005D5231"/>
    <w:rsid w:val="005D558B"/>
    <w:rsid w:val="005E32DB"/>
    <w:rsid w:val="005E508A"/>
    <w:rsid w:val="005E51C9"/>
    <w:rsid w:val="005E5D43"/>
    <w:rsid w:val="005F0237"/>
    <w:rsid w:val="005F2A43"/>
    <w:rsid w:val="005F63E6"/>
    <w:rsid w:val="006002CF"/>
    <w:rsid w:val="006014E0"/>
    <w:rsid w:val="00602E32"/>
    <w:rsid w:val="006063EB"/>
    <w:rsid w:val="00610113"/>
    <w:rsid w:val="0061105A"/>
    <w:rsid w:val="00613C5F"/>
    <w:rsid w:val="00615960"/>
    <w:rsid w:val="00616A16"/>
    <w:rsid w:val="00632CBF"/>
    <w:rsid w:val="00640060"/>
    <w:rsid w:val="0064110C"/>
    <w:rsid w:val="0064624A"/>
    <w:rsid w:val="00646AAB"/>
    <w:rsid w:val="006473D2"/>
    <w:rsid w:val="00647447"/>
    <w:rsid w:val="00650E18"/>
    <w:rsid w:val="006529E9"/>
    <w:rsid w:val="006536BC"/>
    <w:rsid w:val="00653F23"/>
    <w:rsid w:val="006563DE"/>
    <w:rsid w:val="00656849"/>
    <w:rsid w:val="00656F95"/>
    <w:rsid w:val="0066135F"/>
    <w:rsid w:val="00664FDF"/>
    <w:rsid w:val="00666D6E"/>
    <w:rsid w:val="006702CF"/>
    <w:rsid w:val="006717CC"/>
    <w:rsid w:val="00673AE3"/>
    <w:rsid w:val="00673ED4"/>
    <w:rsid w:val="0067617F"/>
    <w:rsid w:val="00676CBB"/>
    <w:rsid w:val="00677903"/>
    <w:rsid w:val="00682D1B"/>
    <w:rsid w:val="00684DB7"/>
    <w:rsid w:val="00687C0C"/>
    <w:rsid w:val="006917EB"/>
    <w:rsid w:val="00693B0C"/>
    <w:rsid w:val="006964AE"/>
    <w:rsid w:val="006A1F7C"/>
    <w:rsid w:val="006A2088"/>
    <w:rsid w:val="006A3DDD"/>
    <w:rsid w:val="006A5832"/>
    <w:rsid w:val="006A79DA"/>
    <w:rsid w:val="006A7DD1"/>
    <w:rsid w:val="006B1D66"/>
    <w:rsid w:val="006B4797"/>
    <w:rsid w:val="006B57EF"/>
    <w:rsid w:val="006C2476"/>
    <w:rsid w:val="006C439E"/>
    <w:rsid w:val="006C66FE"/>
    <w:rsid w:val="006C766B"/>
    <w:rsid w:val="006D0685"/>
    <w:rsid w:val="006D128A"/>
    <w:rsid w:val="006D19EE"/>
    <w:rsid w:val="006D6591"/>
    <w:rsid w:val="006D6E9C"/>
    <w:rsid w:val="006D7213"/>
    <w:rsid w:val="006D7C6E"/>
    <w:rsid w:val="006E0CBE"/>
    <w:rsid w:val="006E187F"/>
    <w:rsid w:val="006E2132"/>
    <w:rsid w:val="006E25A9"/>
    <w:rsid w:val="006E419F"/>
    <w:rsid w:val="006E41AA"/>
    <w:rsid w:val="006E43ED"/>
    <w:rsid w:val="006E4988"/>
    <w:rsid w:val="006E6664"/>
    <w:rsid w:val="006E7145"/>
    <w:rsid w:val="006E7E7C"/>
    <w:rsid w:val="006F14A7"/>
    <w:rsid w:val="006F4C6C"/>
    <w:rsid w:val="006F4CE7"/>
    <w:rsid w:val="006F4DD5"/>
    <w:rsid w:val="00700C2D"/>
    <w:rsid w:val="00707320"/>
    <w:rsid w:val="00707385"/>
    <w:rsid w:val="0071161E"/>
    <w:rsid w:val="007120A9"/>
    <w:rsid w:val="00714CC8"/>
    <w:rsid w:val="00715E9E"/>
    <w:rsid w:val="0071699C"/>
    <w:rsid w:val="00721E3C"/>
    <w:rsid w:val="007258E5"/>
    <w:rsid w:val="00730444"/>
    <w:rsid w:val="0073151C"/>
    <w:rsid w:val="00733535"/>
    <w:rsid w:val="00735AF1"/>
    <w:rsid w:val="00736D18"/>
    <w:rsid w:val="007403B3"/>
    <w:rsid w:val="00740B60"/>
    <w:rsid w:val="00742F86"/>
    <w:rsid w:val="007448A9"/>
    <w:rsid w:val="00746112"/>
    <w:rsid w:val="007464DD"/>
    <w:rsid w:val="00750CF3"/>
    <w:rsid w:val="00751D5B"/>
    <w:rsid w:val="007531A0"/>
    <w:rsid w:val="00756135"/>
    <w:rsid w:val="007561A3"/>
    <w:rsid w:val="007575A4"/>
    <w:rsid w:val="00761E81"/>
    <w:rsid w:val="00765C8A"/>
    <w:rsid w:val="00765DDD"/>
    <w:rsid w:val="007667DE"/>
    <w:rsid w:val="00766949"/>
    <w:rsid w:val="007672BD"/>
    <w:rsid w:val="00772E0E"/>
    <w:rsid w:val="007738EB"/>
    <w:rsid w:val="00775FA4"/>
    <w:rsid w:val="00776E19"/>
    <w:rsid w:val="0078019C"/>
    <w:rsid w:val="007879F9"/>
    <w:rsid w:val="00793F82"/>
    <w:rsid w:val="00794AA7"/>
    <w:rsid w:val="007970AE"/>
    <w:rsid w:val="007A0AE2"/>
    <w:rsid w:val="007A0E69"/>
    <w:rsid w:val="007A4FAA"/>
    <w:rsid w:val="007A553E"/>
    <w:rsid w:val="007A6D03"/>
    <w:rsid w:val="007B2F11"/>
    <w:rsid w:val="007B677B"/>
    <w:rsid w:val="007C2881"/>
    <w:rsid w:val="007C5A7A"/>
    <w:rsid w:val="007C5E08"/>
    <w:rsid w:val="007C76FF"/>
    <w:rsid w:val="007D1490"/>
    <w:rsid w:val="007D5C86"/>
    <w:rsid w:val="007E0D19"/>
    <w:rsid w:val="007E54CB"/>
    <w:rsid w:val="007E5E5A"/>
    <w:rsid w:val="007E7319"/>
    <w:rsid w:val="007F26F8"/>
    <w:rsid w:val="007F4F24"/>
    <w:rsid w:val="007F71F7"/>
    <w:rsid w:val="0080039D"/>
    <w:rsid w:val="00810ABE"/>
    <w:rsid w:val="0081284F"/>
    <w:rsid w:val="00820302"/>
    <w:rsid w:val="00820DFD"/>
    <w:rsid w:val="00822BC8"/>
    <w:rsid w:val="008234B2"/>
    <w:rsid w:val="00826FA1"/>
    <w:rsid w:val="00827AE3"/>
    <w:rsid w:val="00834558"/>
    <w:rsid w:val="00835B45"/>
    <w:rsid w:val="00840C40"/>
    <w:rsid w:val="00842527"/>
    <w:rsid w:val="00842851"/>
    <w:rsid w:val="00842A02"/>
    <w:rsid w:val="00846314"/>
    <w:rsid w:val="00847DC5"/>
    <w:rsid w:val="008500CC"/>
    <w:rsid w:val="00851B86"/>
    <w:rsid w:val="00852C40"/>
    <w:rsid w:val="00854C16"/>
    <w:rsid w:val="00856D12"/>
    <w:rsid w:val="008600DB"/>
    <w:rsid w:val="008607A3"/>
    <w:rsid w:val="00861066"/>
    <w:rsid w:val="00861D0A"/>
    <w:rsid w:val="00863F8F"/>
    <w:rsid w:val="00864BF9"/>
    <w:rsid w:val="008653CE"/>
    <w:rsid w:val="00867654"/>
    <w:rsid w:val="008749E1"/>
    <w:rsid w:val="00875186"/>
    <w:rsid w:val="00877316"/>
    <w:rsid w:val="00882B6D"/>
    <w:rsid w:val="008842F6"/>
    <w:rsid w:val="00884EC7"/>
    <w:rsid w:val="00885AAF"/>
    <w:rsid w:val="00890206"/>
    <w:rsid w:val="008918F7"/>
    <w:rsid w:val="00892910"/>
    <w:rsid w:val="008939FE"/>
    <w:rsid w:val="00894F35"/>
    <w:rsid w:val="00895E3C"/>
    <w:rsid w:val="00896438"/>
    <w:rsid w:val="008A09B5"/>
    <w:rsid w:val="008A1B28"/>
    <w:rsid w:val="008A30AE"/>
    <w:rsid w:val="008A5352"/>
    <w:rsid w:val="008B087C"/>
    <w:rsid w:val="008B38EE"/>
    <w:rsid w:val="008B5DF2"/>
    <w:rsid w:val="008B5F3E"/>
    <w:rsid w:val="008C2580"/>
    <w:rsid w:val="008C4D03"/>
    <w:rsid w:val="008C691B"/>
    <w:rsid w:val="008D3613"/>
    <w:rsid w:val="008D510C"/>
    <w:rsid w:val="008D759A"/>
    <w:rsid w:val="008E137E"/>
    <w:rsid w:val="008E6F15"/>
    <w:rsid w:val="008E76D3"/>
    <w:rsid w:val="008F3787"/>
    <w:rsid w:val="008F5500"/>
    <w:rsid w:val="00901F01"/>
    <w:rsid w:val="00902C0C"/>
    <w:rsid w:val="00906361"/>
    <w:rsid w:val="009104F9"/>
    <w:rsid w:val="00910973"/>
    <w:rsid w:val="00910F44"/>
    <w:rsid w:val="00913257"/>
    <w:rsid w:val="009173FB"/>
    <w:rsid w:val="00921C38"/>
    <w:rsid w:val="00923402"/>
    <w:rsid w:val="00923E82"/>
    <w:rsid w:val="009333AF"/>
    <w:rsid w:val="00936FAC"/>
    <w:rsid w:val="0094183E"/>
    <w:rsid w:val="009447B3"/>
    <w:rsid w:val="00944A01"/>
    <w:rsid w:val="00945A30"/>
    <w:rsid w:val="009469F3"/>
    <w:rsid w:val="00956471"/>
    <w:rsid w:val="00956E8C"/>
    <w:rsid w:val="0095791B"/>
    <w:rsid w:val="009612F6"/>
    <w:rsid w:val="00961530"/>
    <w:rsid w:val="00963876"/>
    <w:rsid w:val="00963AC3"/>
    <w:rsid w:val="00965069"/>
    <w:rsid w:val="00965C6A"/>
    <w:rsid w:val="009664DB"/>
    <w:rsid w:val="0097161D"/>
    <w:rsid w:val="0097175E"/>
    <w:rsid w:val="00972738"/>
    <w:rsid w:val="009813DA"/>
    <w:rsid w:val="00982010"/>
    <w:rsid w:val="00984C35"/>
    <w:rsid w:val="009868F7"/>
    <w:rsid w:val="00986CD9"/>
    <w:rsid w:val="00986E4E"/>
    <w:rsid w:val="00993F50"/>
    <w:rsid w:val="00995572"/>
    <w:rsid w:val="00995B7F"/>
    <w:rsid w:val="009961B8"/>
    <w:rsid w:val="009A2851"/>
    <w:rsid w:val="009A4FE2"/>
    <w:rsid w:val="009A785C"/>
    <w:rsid w:val="009B2AAD"/>
    <w:rsid w:val="009B3B82"/>
    <w:rsid w:val="009B44DD"/>
    <w:rsid w:val="009C411E"/>
    <w:rsid w:val="009C5B21"/>
    <w:rsid w:val="009D035C"/>
    <w:rsid w:val="009D2F7B"/>
    <w:rsid w:val="009D447C"/>
    <w:rsid w:val="009D7010"/>
    <w:rsid w:val="009E1BED"/>
    <w:rsid w:val="009E7E17"/>
    <w:rsid w:val="009F2AA3"/>
    <w:rsid w:val="009F7CEA"/>
    <w:rsid w:val="00A01ED6"/>
    <w:rsid w:val="00A02611"/>
    <w:rsid w:val="00A026E5"/>
    <w:rsid w:val="00A04DC0"/>
    <w:rsid w:val="00A067E6"/>
    <w:rsid w:val="00A06847"/>
    <w:rsid w:val="00A14072"/>
    <w:rsid w:val="00A141F7"/>
    <w:rsid w:val="00A15215"/>
    <w:rsid w:val="00A17D8C"/>
    <w:rsid w:val="00A21DAD"/>
    <w:rsid w:val="00A31C91"/>
    <w:rsid w:val="00A352BE"/>
    <w:rsid w:val="00A37D1F"/>
    <w:rsid w:val="00A41A8F"/>
    <w:rsid w:val="00A42DD9"/>
    <w:rsid w:val="00A4343A"/>
    <w:rsid w:val="00A43E65"/>
    <w:rsid w:val="00A44F05"/>
    <w:rsid w:val="00A50766"/>
    <w:rsid w:val="00A536CB"/>
    <w:rsid w:val="00A544AA"/>
    <w:rsid w:val="00A54758"/>
    <w:rsid w:val="00A5481F"/>
    <w:rsid w:val="00A555AB"/>
    <w:rsid w:val="00A56771"/>
    <w:rsid w:val="00A57175"/>
    <w:rsid w:val="00A600C2"/>
    <w:rsid w:val="00A60C0C"/>
    <w:rsid w:val="00A6281F"/>
    <w:rsid w:val="00A650F8"/>
    <w:rsid w:val="00A6511D"/>
    <w:rsid w:val="00A67BA9"/>
    <w:rsid w:val="00A70968"/>
    <w:rsid w:val="00A70C85"/>
    <w:rsid w:val="00A73875"/>
    <w:rsid w:val="00A74B3D"/>
    <w:rsid w:val="00A75652"/>
    <w:rsid w:val="00A7766F"/>
    <w:rsid w:val="00A8060C"/>
    <w:rsid w:val="00A8461D"/>
    <w:rsid w:val="00A862E9"/>
    <w:rsid w:val="00A869CF"/>
    <w:rsid w:val="00A87B5C"/>
    <w:rsid w:val="00A90D42"/>
    <w:rsid w:val="00A92E81"/>
    <w:rsid w:val="00A93026"/>
    <w:rsid w:val="00A94781"/>
    <w:rsid w:val="00A950AD"/>
    <w:rsid w:val="00A963A6"/>
    <w:rsid w:val="00AA0ACE"/>
    <w:rsid w:val="00AA31BF"/>
    <w:rsid w:val="00AA7760"/>
    <w:rsid w:val="00AB06B3"/>
    <w:rsid w:val="00AB43E3"/>
    <w:rsid w:val="00AB610D"/>
    <w:rsid w:val="00AC0F21"/>
    <w:rsid w:val="00AC116B"/>
    <w:rsid w:val="00AC1539"/>
    <w:rsid w:val="00AD08BA"/>
    <w:rsid w:val="00AD2217"/>
    <w:rsid w:val="00AD251A"/>
    <w:rsid w:val="00AD605D"/>
    <w:rsid w:val="00AE2FE3"/>
    <w:rsid w:val="00AE3306"/>
    <w:rsid w:val="00AE5A9A"/>
    <w:rsid w:val="00AF0295"/>
    <w:rsid w:val="00AF1AA3"/>
    <w:rsid w:val="00AF28DF"/>
    <w:rsid w:val="00AF3BB1"/>
    <w:rsid w:val="00AF711B"/>
    <w:rsid w:val="00B02D9A"/>
    <w:rsid w:val="00B034BB"/>
    <w:rsid w:val="00B104FA"/>
    <w:rsid w:val="00B125B5"/>
    <w:rsid w:val="00B12FA5"/>
    <w:rsid w:val="00B15E08"/>
    <w:rsid w:val="00B16D29"/>
    <w:rsid w:val="00B2360C"/>
    <w:rsid w:val="00B24D25"/>
    <w:rsid w:val="00B264FB"/>
    <w:rsid w:val="00B271EE"/>
    <w:rsid w:val="00B31647"/>
    <w:rsid w:val="00B32CAB"/>
    <w:rsid w:val="00B332E0"/>
    <w:rsid w:val="00B37086"/>
    <w:rsid w:val="00B370CB"/>
    <w:rsid w:val="00B40066"/>
    <w:rsid w:val="00B4301A"/>
    <w:rsid w:val="00B43286"/>
    <w:rsid w:val="00B443F7"/>
    <w:rsid w:val="00B46257"/>
    <w:rsid w:val="00B47041"/>
    <w:rsid w:val="00B5135B"/>
    <w:rsid w:val="00B522BD"/>
    <w:rsid w:val="00B5297F"/>
    <w:rsid w:val="00B568AE"/>
    <w:rsid w:val="00B56FA2"/>
    <w:rsid w:val="00B60466"/>
    <w:rsid w:val="00B62963"/>
    <w:rsid w:val="00B63B94"/>
    <w:rsid w:val="00B63D9A"/>
    <w:rsid w:val="00B64004"/>
    <w:rsid w:val="00B65598"/>
    <w:rsid w:val="00B71D13"/>
    <w:rsid w:val="00B75035"/>
    <w:rsid w:val="00B8079A"/>
    <w:rsid w:val="00B82D75"/>
    <w:rsid w:val="00B86034"/>
    <w:rsid w:val="00B918D4"/>
    <w:rsid w:val="00B9349D"/>
    <w:rsid w:val="00B9392B"/>
    <w:rsid w:val="00BA24A7"/>
    <w:rsid w:val="00BA42CD"/>
    <w:rsid w:val="00BA4515"/>
    <w:rsid w:val="00BA6DF3"/>
    <w:rsid w:val="00BB3094"/>
    <w:rsid w:val="00BB460E"/>
    <w:rsid w:val="00BB5C99"/>
    <w:rsid w:val="00BC2B33"/>
    <w:rsid w:val="00BC5A82"/>
    <w:rsid w:val="00BC6B7C"/>
    <w:rsid w:val="00BC6FBA"/>
    <w:rsid w:val="00BD1093"/>
    <w:rsid w:val="00BD1ECE"/>
    <w:rsid w:val="00BD3704"/>
    <w:rsid w:val="00BD7659"/>
    <w:rsid w:val="00BD7FE2"/>
    <w:rsid w:val="00BE04E1"/>
    <w:rsid w:val="00BE19D2"/>
    <w:rsid w:val="00BF0D47"/>
    <w:rsid w:val="00BF1226"/>
    <w:rsid w:val="00BF1B80"/>
    <w:rsid w:val="00BF3240"/>
    <w:rsid w:val="00BF3529"/>
    <w:rsid w:val="00BF39E5"/>
    <w:rsid w:val="00BF4AA5"/>
    <w:rsid w:val="00BF7431"/>
    <w:rsid w:val="00C0125F"/>
    <w:rsid w:val="00C0293E"/>
    <w:rsid w:val="00C03B4C"/>
    <w:rsid w:val="00C07E8C"/>
    <w:rsid w:val="00C10F51"/>
    <w:rsid w:val="00C11A74"/>
    <w:rsid w:val="00C12355"/>
    <w:rsid w:val="00C12EEB"/>
    <w:rsid w:val="00C169DB"/>
    <w:rsid w:val="00C22902"/>
    <w:rsid w:val="00C240EB"/>
    <w:rsid w:val="00C2515B"/>
    <w:rsid w:val="00C35DE8"/>
    <w:rsid w:val="00C41334"/>
    <w:rsid w:val="00C4211F"/>
    <w:rsid w:val="00C4270E"/>
    <w:rsid w:val="00C46417"/>
    <w:rsid w:val="00C47ADB"/>
    <w:rsid w:val="00C546F0"/>
    <w:rsid w:val="00C54876"/>
    <w:rsid w:val="00C630DC"/>
    <w:rsid w:val="00C643AF"/>
    <w:rsid w:val="00C64F6B"/>
    <w:rsid w:val="00C6758F"/>
    <w:rsid w:val="00C70A94"/>
    <w:rsid w:val="00C735A7"/>
    <w:rsid w:val="00C76C26"/>
    <w:rsid w:val="00C778E4"/>
    <w:rsid w:val="00C77EB7"/>
    <w:rsid w:val="00C84314"/>
    <w:rsid w:val="00C85865"/>
    <w:rsid w:val="00C8588B"/>
    <w:rsid w:val="00C9288E"/>
    <w:rsid w:val="00C92D0A"/>
    <w:rsid w:val="00C93EEE"/>
    <w:rsid w:val="00C94B74"/>
    <w:rsid w:val="00C957EB"/>
    <w:rsid w:val="00C96D56"/>
    <w:rsid w:val="00C97B4A"/>
    <w:rsid w:val="00CA3198"/>
    <w:rsid w:val="00CA4677"/>
    <w:rsid w:val="00CA4AFD"/>
    <w:rsid w:val="00CA6A10"/>
    <w:rsid w:val="00CB2253"/>
    <w:rsid w:val="00CB4486"/>
    <w:rsid w:val="00CB4B97"/>
    <w:rsid w:val="00CB6281"/>
    <w:rsid w:val="00CC3AB4"/>
    <w:rsid w:val="00CC5373"/>
    <w:rsid w:val="00CC5CF1"/>
    <w:rsid w:val="00CC6C0F"/>
    <w:rsid w:val="00CD0B41"/>
    <w:rsid w:val="00CD0BD1"/>
    <w:rsid w:val="00CD2828"/>
    <w:rsid w:val="00CD33AB"/>
    <w:rsid w:val="00CD50A1"/>
    <w:rsid w:val="00CD583B"/>
    <w:rsid w:val="00CE0BFD"/>
    <w:rsid w:val="00CE10E4"/>
    <w:rsid w:val="00CE2F9E"/>
    <w:rsid w:val="00CE4842"/>
    <w:rsid w:val="00CE5B18"/>
    <w:rsid w:val="00CF1859"/>
    <w:rsid w:val="00CF28CB"/>
    <w:rsid w:val="00CF29E8"/>
    <w:rsid w:val="00CF2E69"/>
    <w:rsid w:val="00CF6BB4"/>
    <w:rsid w:val="00CF6E78"/>
    <w:rsid w:val="00CF74F2"/>
    <w:rsid w:val="00D00B29"/>
    <w:rsid w:val="00D01A9C"/>
    <w:rsid w:val="00D03F70"/>
    <w:rsid w:val="00D07235"/>
    <w:rsid w:val="00D107B9"/>
    <w:rsid w:val="00D10DDC"/>
    <w:rsid w:val="00D12163"/>
    <w:rsid w:val="00D148D8"/>
    <w:rsid w:val="00D16544"/>
    <w:rsid w:val="00D173DF"/>
    <w:rsid w:val="00D3135D"/>
    <w:rsid w:val="00D36A80"/>
    <w:rsid w:val="00D36F63"/>
    <w:rsid w:val="00D43808"/>
    <w:rsid w:val="00D44DF4"/>
    <w:rsid w:val="00D45405"/>
    <w:rsid w:val="00D45FE5"/>
    <w:rsid w:val="00D52105"/>
    <w:rsid w:val="00D56971"/>
    <w:rsid w:val="00D56974"/>
    <w:rsid w:val="00D60C69"/>
    <w:rsid w:val="00D62772"/>
    <w:rsid w:val="00D627CA"/>
    <w:rsid w:val="00D66039"/>
    <w:rsid w:val="00D66CAD"/>
    <w:rsid w:val="00D66F28"/>
    <w:rsid w:val="00D83A83"/>
    <w:rsid w:val="00D846F6"/>
    <w:rsid w:val="00D917A9"/>
    <w:rsid w:val="00D938CB"/>
    <w:rsid w:val="00D95D1D"/>
    <w:rsid w:val="00DA2408"/>
    <w:rsid w:val="00DA5299"/>
    <w:rsid w:val="00DA78A9"/>
    <w:rsid w:val="00DB1987"/>
    <w:rsid w:val="00DB2E85"/>
    <w:rsid w:val="00DB39A4"/>
    <w:rsid w:val="00DB402B"/>
    <w:rsid w:val="00DB49A0"/>
    <w:rsid w:val="00DB6802"/>
    <w:rsid w:val="00DB7F4A"/>
    <w:rsid w:val="00DC2BC4"/>
    <w:rsid w:val="00DC53B2"/>
    <w:rsid w:val="00DC57E0"/>
    <w:rsid w:val="00DC5A16"/>
    <w:rsid w:val="00DC5B3A"/>
    <w:rsid w:val="00DC7F95"/>
    <w:rsid w:val="00DD19A7"/>
    <w:rsid w:val="00DD2C0F"/>
    <w:rsid w:val="00DD32D2"/>
    <w:rsid w:val="00DE2753"/>
    <w:rsid w:val="00DE2D6A"/>
    <w:rsid w:val="00DE5804"/>
    <w:rsid w:val="00DF2274"/>
    <w:rsid w:val="00DF38A1"/>
    <w:rsid w:val="00DF48CD"/>
    <w:rsid w:val="00DF69B5"/>
    <w:rsid w:val="00DF7905"/>
    <w:rsid w:val="00E00406"/>
    <w:rsid w:val="00E04D43"/>
    <w:rsid w:val="00E13126"/>
    <w:rsid w:val="00E13B29"/>
    <w:rsid w:val="00E14017"/>
    <w:rsid w:val="00E153B3"/>
    <w:rsid w:val="00E16A24"/>
    <w:rsid w:val="00E16D5B"/>
    <w:rsid w:val="00E16EDC"/>
    <w:rsid w:val="00E17810"/>
    <w:rsid w:val="00E21988"/>
    <w:rsid w:val="00E2216B"/>
    <w:rsid w:val="00E247FA"/>
    <w:rsid w:val="00E306FB"/>
    <w:rsid w:val="00E36B08"/>
    <w:rsid w:val="00E42C56"/>
    <w:rsid w:val="00E437B5"/>
    <w:rsid w:val="00E4425F"/>
    <w:rsid w:val="00E454A4"/>
    <w:rsid w:val="00E45DCA"/>
    <w:rsid w:val="00E50D50"/>
    <w:rsid w:val="00E50E72"/>
    <w:rsid w:val="00E52E8C"/>
    <w:rsid w:val="00E53879"/>
    <w:rsid w:val="00E553A4"/>
    <w:rsid w:val="00E5716F"/>
    <w:rsid w:val="00E572A7"/>
    <w:rsid w:val="00E57857"/>
    <w:rsid w:val="00E60FE4"/>
    <w:rsid w:val="00E638B0"/>
    <w:rsid w:val="00E70EFC"/>
    <w:rsid w:val="00E73F6E"/>
    <w:rsid w:val="00E7481F"/>
    <w:rsid w:val="00E773BC"/>
    <w:rsid w:val="00E7754B"/>
    <w:rsid w:val="00E803A3"/>
    <w:rsid w:val="00E80421"/>
    <w:rsid w:val="00E80622"/>
    <w:rsid w:val="00E84FC0"/>
    <w:rsid w:val="00E85847"/>
    <w:rsid w:val="00E9296B"/>
    <w:rsid w:val="00E978D5"/>
    <w:rsid w:val="00EA7136"/>
    <w:rsid w:val="00EB1532"/>
    <w:rsid w:val="00EB1F57"/>
    <w:rsid w:val="00EB2504"/>
    <w:rsid w:val="00EB3780"/>
    <w:rsid w:val="00EB4242"/>
    <w:rsid w:val="00EB42FD"/>
    <w:rsid w:val="00EC11DC"/>
    <w:rsid w:val="00EC29EC"/>
    <w:rsid w:val="00EC490B"/>
    <w:rsid w:val="00ED6E94"/>
    <w:rsid w:val="00EE0A73"/>
    <w:rsid w:val="00EE0D6B"/>
    <w:rsid w:val="00EE2642"/>
    <w:rsid w:val="00EE26FC"/>
    <w:rsid w:val="00EF078C"/>
    <w:rsid w:val="00EF24D7"/>
    <w:rsid w:val="00EF5E22"/>
    <w:rsid w:val="00EF73B6"/>
    <w:rsid w:val="00EF75EF"/>
    <w:rsid w:val="00EF7C54"/>
    <w:rsid w:val="00F003A8"/>
    <w:rsid w:val="00F01071"/>
    <w:rsid w:val="00F0248C"/>
    <w:rsid w:val="00F03004"/>
    <w:rsid w:val="00F0365B"/>
    <w:rsid w:val="00F049FB"/>
    <w:rsid w:val="00F051CC"/>
    <w:rsid w:val="00F12414"/>
    <w:rsid w:val="00F12B93"/>
    <w:rsid w:val="00F145F6"/>
    <w:rsid w:val="00F21799"/>
    <w:rsid w:val="00F252E6"/>
    <w:rsid w:val="00F25648"/>
    <w:rsid w:val="00F25A83"/>
    <w:rsid w:val="00F3194B"/>
    <w:rsid w:val="00F3724F"/>
    <w:rsid w:val="00F41F1F"/>
    <w:rsid w:val="00F42110"/>
    <w:rsid w:val="00F457FB"/>
    <w:rsid w:val="00F46C73"/>
    <w:rsid w:val="00F50E31"/>
    <w:rsid w:val="00F54858"/>
    <w:rsid w:val="00F54EE3"/>
    <w:rsid w:val="00F55E0F"/>
    <w:rsid w:val="00F612BF"/>
    <w:rsid w:val="00F61C45"/>
    <w:rsid w:val="00F642DD"/>
    <w:rsid w:val="00F655A8"/>
    <w:rsid w:val="00F70265"/>
    <w:rsid w:val="00F7267F"/>
    <w:rsid w:val="00F7364F"/>
    <w:rsid w:val="00F73C19"/>
    <w:rsid w:val="00F73C74"/>
    <w:rsid w:val="00F753AA"/>
    <w:rsid w:val="00F81258"/>
    <w:rsid w:val="00F829BB"/>
    <w:rsid w:val="00F8315B"/>
    <w:rsid w:val="00F832B8"/>
    <w:rsid w:val="00F84E7D"/>
    <w:rsid w:val="00F862B0"/>
    <w:rsid w:val="00F86DC1"/>
    <w:rsid w:val="00F92AE1"/>
    <w:rsid w:val="00F966E8"/>
    <w:rsid w:val="00F96DB9"/>
    <w:rsid w:val="00FA0B6A"/>
    <w:rsid w:val="00FA150E"/>
    <w:rsid w:val="00FA31D1"/>
    <w:rsid w:val="00FA4B65"/>
    <w:rsid w:val="00FA509F"/>
    <w:rsid w:val="00FA5637"/>
    <w:rsid w:val="00FA69E6"/>
    <w:rsid w:val="00FA6E84"/>
    <w:rsid w:val="00FB2BEF"/>
    <w:rsid w:val="00FB4EE5"/>
    <w:rsid w:val="00FC1F92"/>
    <w:rsid w:val="00FC24E9"/>
    <w:rsid w:val="00FC61E2"/>
    <w:rsid w:val="00FD3085"/>
    <w:rsid w:val="00FE0707"/>
    <w:rsid w:val="00FE3740"/>
    <w:rsid w:val="00FE6A36"/>
    <w:rsid w:val="00FE6EFB"/>
    <w:rsid w:val="00FE7D07"/>
    <w:rsid w:val="00FF2D7F"/>
    <w:rsid w:val="00FF48E9"/>
    <w:rsid w:val="00FF5F2E"/>
    <w:rsid w:val="00FF5F83"/>
    <w:rsid w:val="00FF6A54"/>
    <w:rsid w:val="00FF6DC5"/>
    <w:rsid w:val="00FF75B4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2AB8"/>
  <w15:chartTrackingRefBased/>
  <w15:docId w15:val="{523A5B06-AEC0-47B6-AA72-4D8271F6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BF9"/>
    <w:pPr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D4BF9"/>
    <w:pPr>
      <w:keepNext/>
      <w:spacing w:before="240" w:after="120"/>
      <w:outlineLvl w:val="0"/>
    </w:pPr>
    <w:rPr>
      <w:rFonts w:asciiTheme="minorHAnsi" w:eastAsia="Times New Roman" w:hAnsiTheme="minorHAnsi" w:cs="Arial"/>
      <w:b/>
      <w:bCs/>
      <w:kern w:val="32"/>
      <w:sz w:val="28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qFormat/>
    <w:rsid w:val="002D4BF9"/>
    <w:pPr>
      <w:keepNext/>
      <w:spacing w:before="240" w:after="120"/>
      <w:outlineLvl w:val="1"/>
    </w:pPr>
    <w:rPr>
      <w:rFonts w:asciiTheme="minorHAnsi" w:eastAsia="Times New Roman" w:hAnsiTheme="minorHAnsi" w:cs="Arial"/>
      <w:b/>
      <w:bCs/>
      <w:iCs/>
      <w:sz w:val="24"/>
      <w:szCs w:val="28"/>
      <w:lang w:val="de-CH"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2D4BF9"/>
    <w:pPr>
      <w:keepNext/>
      <w:spacing w:before="240" w:after="120" w:line="360" w:lineRule="auto"/>
      <w:outlineLvl w:val="2"/>
    </w:pPr>
    <w:rPr>
      <w:rFonts w:asciiTheme="minorHAnsi" w:eastAsia="Times New Roman" w:hAnsiTheme="minorHAnsi" w:cs="Arial"/>
      <w:b/>
      <w:bCs/>
      <w:i/>
      <w:sz w:val="24"/>
      <w:szCs w:val="26"/>
      <w:lang w:val="en-US" w:eastAsia="en-GB"/>
    </w:rPr>
  </w:style>
  <w:style w:type="paragraph" w:styleId="Heading4">
    <w:name w:val="heading 4"/>
    <w:basedOn w:val="Heading3"/>
    <w:next w:val="Normal"/>
    <w:link w:val="Heading4Char"/>
    <w:qFormat/>
    <w:rsid w:val="002D4BF9"/>
    <w:pPr>
      <w:widowControl w:val="0"/>
      <w:tabs>
        <w:tab w:val="num" w:pos="1134"/>
      </w:tabs>
      <w:suppressAutoHyphens/>
      <w:spacing w:after="0" w:line="276" w:lineRule="auto"/>
      <w:ind w:left="1134" w:hanging="1134"/>
      <w:outlineLvl w:val="3"/>
    </w:pPr>
    <w:rPr>
      <w:rFonts w:ascii="Arial" w:eastAsia="Lucida Sans Unicode" w:hAnsi="Arial" w:cs="Times New Roman"/>
      <w:bCs w:val="0"/>
      <w:kern w:val="22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2D4BF9"/>
    <w:pPr>
      <w:tabs>
        <w:tab w:val="num" w:pos="1701"/>
      </w:tabs>
      <w:spacing w:before="200"/>
      <w:ind w:left="1701" w:hanging="1701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BF9"/>
    <w:pPr>
      <w:tabs>
        <w:tab w:val="num" w:pos="567"/>
      </w:tabs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BF9"/>
    <w:pPr>
      <w:outlineLvl w:val="6"/>
    </w:pPr>
    <w:rPr>
      <w:rFonts w:asciiTheme="majorHAnsi" w:eastAsiaTheme="majorEastAsia" w:hAnsiTheme="majorHAnsi" w:cstheme="majorBidi"/>
      <w:i/>
      <w:iCs/>
      <w:sz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BF9"/>
    <w:pPr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BF9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4BF9"/>
    <w:rPr>
      <w:rFonts w:eastAsia="Times New Roman" w:cs="Arial"/>
      <w:b/>
      <w:bCs/>
      <w:kern w:val="32"/>
      <w:sz w:val="28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2D4BF9"/>
    <w:rPr>
      <w:rFonts w:eastAsia="Times New Roman" w:cs="Arial"/>
      <w:b/>
      <w:bCs/>
      <w:iCs/>
      <w:sz w:val="24"/>
      <w:szCs w:val="28"/>
      <w:lang w:val="de-CH" w:eastAsia="en-GB"/>
    </w:rPr>
  </w:style>
  <w:style w:type="character" w:customStyle="1" w:styleId="Heading3Char">
    <w:name w:val="Heading 3 Char"/>
    <w:basedOn w:val="DefaultParagraphFont"/>
    <w:link w:val="Heading3"/>
    <w:rsid w:val="002D4BF9"/>
    <w:rPr>
      <w:rFonts w:eastAsia="Times New Roman" w:cs="Arial"/>
      <w:b/>
      <w:bCs/>
      <w:i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2D4BF9"/>
    <w:rPr>
      <w:rFonts w:ascii="Arial" w:eastAsia="Lucida Sans Unicode" w:hAnsi="Arial" w:cs="Times New Roman"/>
      <w:b/>
      <w:i/>
      <w:kern w:val="22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BF9"/>
    <w:rPr>
      <w:rFonts w:asciiTheme="majorHAnsi" w:eastAsiaTheme="majorEastAsia" w:hAnsiTheme="majorHAnsi" w:cstheme="majorBidi"/>
      <w:b/>
      <w:bCs/>
      <w:color w:val="7F7F7F" w:themeColor="text1" w:themeTint="8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BF9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BF9"/>
    <w:rPr>
      <w:rFonts w:asciiTheme="majorHAnsi" w:eastAsiaTheme="majorEastAsia" w:hAnsiTheme="majorHAnsi" w:cstheme="majorBidi"/>
      <w:i/>
      <w:iCs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BF9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BF9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Title">
    <w:name w:val="Title"/>
    <w:basedOn w:val="Normal"/>
    <w:link w:val="TitleChar"/>
    <w:qFormat/>
    <w:rsid w:val="002D4BF9"/>
    <w:pPr>
      <w:spacing w:before="240" w:after="60"/>
      <w:jc w:val="center"/>
      <w:outlineLvl w:val="0"/>
    </w:pPr>
    <w:rPr>
      <w:rFonts w:ascii="Verdana" w:eastAsia="Times New Roman" w:hAnsi="Verdana" w:cs="Arial"/>
      <w:b/>
      <w:bCs/>
      <w:kern w:val="28"/>
      <w:sz w:val="32"/>
      <w:szCs w:val="32"/>
      <w:lang w:val="en-US" w:eastAsia="en-GB"/>
    </w:rPr>
  </w:style>
  <w:style w:type="character" w:customStyle="1" w:styleId="TitleChar">
    <w:name w:val="Title Char"/>
    <w:basedOn w:val="DefaultParagraphFont"/>
    <w:link w:val="Title"/>
    <w:rsid w:val="002D4BF9"/>
    <w:rPr>
      <w:rFonts w:ascii="Verdana" w:eastAsia="Times New Roman" w:hAnsi="Verdana" w:cs="Arial"/>
      <w:b/>
      <w:bCs/>
      <w:kern w:val="28"/>
      <w:sz w:val="32"/>
      <w:szCs w:val="32"/>
      <w:lang w:val="en-US" w:eastAsia="en-GB"/>
    </w:rPr>
  </w:style>
  <w:style w:type="paragraph" w:customStyle="1" w:styleId="Bullet">
    <w:name w:val="Bullet"/>
    <w:basedOn w:val="Normal"/>
    <w:link w:val="BulletChar"/>
    <w:qFormat/>
    <w:rsid w:val="002D4BF9"/>
    <w:pPr>
      <w:spacing w:before="120" w:line="360" w:lineRule="auto"/>
      <w:ind w:left="720" w:hanging="360"/>
    </w:pPr>
    <w:rPr>
      <w:rFonts w:asciiTheme="minorHAnsi" w:eastAsia="Times New Roman" w:hAnsiTheme="minorHAnsi"/>
      <w:szCs w:val="24"/>
      <w:lang w:val="en-US" w:eastAsia="en-GB"/>
    </w:rPr>
  </w:style>
  <w:style w:type="character" w:customStyle="1" w:styleId="BulletChar">
    <w:name w:val="Bullet Char"/>
    <w:link w:val="Bullet"/>
    <w:rsid w:val="002D4BF9"/>
    <w:rPr>
      <w:rFonts w:eastAsia="Times New Roman" w:cs="Times New Roman"/>
      <w:szCs w:val="24"/>
      <w:lang w:val="en-US" w:eastAsia="en-GB"/>
    </w:rPr>
  </w:style>
  <w:style w:type="character" w:styleId="CommentReference">
    <w:name w:val="annotation reference"/>
    <w:uiPriority w:val="99"/>
    <w:rsid w:val="002D4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D4BF9"/>
    <w:pPr>
      <w:spacing w:before="120"/>
    </w:pPr>
    <w:rPr>
      <w:rFonts w:ascii="Verdana" w:eastAsia="Times New Roman" w:hAnsi="Verdana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BF9"/>
    <w:rPr>
      <w:rFonts w:ascii="Verdana" w:eastAsia="Times New Roman" w:hAnsi="Verdana" w:cs="Times New Roman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D4BF9"/>
    <w:pPr>
      <w:spacing w:before="120"/>
      <w:ind w:left="720"/>
      <w:contextualSpacing/>
    </w:pPr>
    <w:rPr>
      <w:rFonts w:ascii="Verdana" w:eastAsia="Times New Roman" w:hAnsi="Verdana"/>
      <w:szCs w:val="24"/>
      <w:lang w:val="en-US" w:eastAsia="en-GB"/>
    </w:rPr>
  </w:style>
  <w:style w:type="paragraph" w:customStyle="1" w:styleId="Sub-bullet">
    <w:name w:val="Sub-bullet"/>
    <w:basedOn w:val="ListParagraph"/>
    <w:link w:val="Sub-bulletChar"/>
    <w:qFormat/>
    <w:rsid w:val="002D4BF9"/>
    <w:pPr>
      <w:numPr>
        <w:numId w:val="2"/>
      </w:numPr>
      <w:spacing w:before="60" w:line="360" w:lineRule="auto"/>
    </w:pPr>
  </w:style>
  <w:style w:type="paragraph" w:customStyle="1" w:styleId="Subtitle1">
    <w:name w:val="Subtitle1"/>
    <w:basedOn w:val="Heading3"/>
    <w:link w:val="Subtitle1Char"/>
    <w:qFormat/>
    <w:rsid w:val="002D4BF9"/>
    <w:rPr>
      <w:sz w:val="22"/>
      <w:szCs w:val="22"/>
    </w:rPr>
  </w:style>
  <w:style w:type="character" w:customStyle="1" w:styleId="ListParagraphChar">
    <w:name w:val="List Paragraph Char"/>
    <w:link w:val="ListParagraph"/>
    <w:uiPriority w:val="34"/>
    <w:rsid w:val="002D4BF9"/>
    <w:rPr>
      <w:rFonts w:ascii="Verdana" w:eastAsia="Times New Roman" w:hAnsi="Verdana" w:cs="Times New Roman"/>
      <w:szCs w:val="24"/>
      <w:lang w:val="en-US" w:eastAsia="en-GB"/>
    </w:rPr>
  </w:style>
  <w:style w:type="character" w:customStyle="1" w:styleId="Sub-bulletChar">
    <w:name w:val="Sub-bullet Char"/>
    <w:link w:val="Sub-bullet"/>
    <w:rsid w:val="002D4BF9"/>
    <w:rPr>
      <w:rFonts w:ascii="Verdana" w:eastAsia="Times New Roman" w:hAnsi="Verdana" w:cs="Times New Roman"/>
      <w:szCs w:val="24"/>
      <w:lang w:val="en-US" w:eastAsia="en-GB"/>
    </w:rPr>
  </w:style>
  <w:style w:type="paragraph" w:customStyle="1" w:styleId="Caption1">
    <w:name w:val="Caption1"/>
    <w:basedOn w:val="ListParagraph"/>
    <w:link w:val="Caption1Char"/>
    <w:qFormat/>
    <w:rsid w:val="002D4BF9"/>
    <w:pPr>
      <w:numPr>
        <w:numId w:val="4"/>
      </w:numPr>
      <w:spacing w:before="60" w:line="360" w:lineRule="auto"/>
      <w:ind w:left="714" w:hanging="357"/>
    </w:pPr>
    <w:rPr>
      <w:color w:val="0070C0"/>
    </w:rPr>
  </w:style>
  <w:style w:type="character" w:customStyle="1" w:styleId="Subtitle1Char">
    <w:name w:val="Subtitle1 Char"/>
    <w:link w:val="Subtitle1"/>
    <w:rsid w:val="002D4BF9"/>
    <w:rPr>
      <w:rFonts w:eastAsia="Times New Roman" w:cs="Arial"/>
      <w:b/>
      <w:bCs/>
      <w:i/>
      <w:lang w:val="en-US" w:eastAsia="en-GB"/>
    </w:rPr>
  </w:style>
  <w:style w:type="paragraph" w:customStyle="1" w:styleId="Sub-bullet1">
    <w:name w:val="Sub-bullet1"/>
    <w:basedOn w:val="ListParagraph"/>
    <w:link w:val="Sub-bullet1Char"/>
    <w:qFormat/>
    <w:rsid w:val="002D4BF9"/>
    <w:pPr>
      <w:numPr>
        <w:numId w:val="3"/>
      </w:numPr>
      <w:spacing w:before="60" w:line="360" w:lineRule="auto"/>
    </w:pPr>
  </w:style>
  <w:style w:type="character" w:customStyle="1" w:styleId="Caption1Char">
    <w:name w:val="Caption1 Char"/>
    <w:link w:val="Caption1"/>
    <w:rsid w:val="002D4BF9"/>
    <w:rPr>
      <w:rFonts w:ascii="Verdana" w:eastAsia="Times New Roman" w:hAnsi="Verdana" w:cs="Times New Roman"/>
      <w:color w:val="0070C0"/>
      <w:szCs w:val="24"/>
      <w:lang w:val="en-US" w:eastAsia="en-GB"/>
    </w:rPr>
  </w:style>
  <w:style w:type="character" w:customStyle="1" w:styleId="Sub-bullet1Char">
    <w:name w:val="Sub-bullet1 Char"/>
    <w:link w:val="Sub-bullet1"/>
    <w:rsid w:val="002D4BF9"/>
    <w:rPr>
      <w:rFonts w:ascii="Verdana" w:eastAsia="Times New Roman" w:hAnsi="Verdana" w:cs="Times New Roman"/>
      <w:szCs w:val="24"/>
      <w:lang w:val="en-US" w:eastAsia="en-GB"/>
    </w:rPr>
  </w:style>
  <w:style w:type="paragraph" w:customStyle="1" w:styleId="Subtitle2">
    <w:name w:val="Subtitle2"/>
    <w:basedOn w:val="Heading3"/>
    <w:link w:val="Subtitle2Char"/>
    <w:qFormat/>
    <w:rsid w:val="002D4BF9"/>
    <w:rPr>
      <w:sz w:val="22"/>
      <w:szCs w:val="22"/>
    </w:rPr>
  </w:style>
  <w:style w:type="character" w:customStyle="1" w:styleId="Subtitle2Char">
    <w:name w:val="Subtitle2 Char"/>
    <w:link w:val="Subtitle2"/>
    <w:rsid w:val="002D4BF9"/>
    <w:rPr>
      <w:rFonts w:eastAsia="Times New Roman" w:cs="Arial"/>
      <w:b/>
      <w:bCs/>
      <w:i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F9"/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F9"/>
    <w:rPr>
      <w:rFonts w:ascii="Tahoma" w:eastAsia="Times New Roman" w:hAnsi="Tahoma" w:cs="Tahoma"/>
      <w:sz w:val="16"/>
      <w:szCs w:val="16"/>
      <w:lang w:val="en-US" w:eastAsia="en-GB"/>
    </w:rPr>
  </w:style>
  <w:style w:type="paragraph" w:customStyle="1" w:styleId="TitlePhocus">
    <w:name w:val="Title Phocus"/>
    <w:basedOn w:val="Title"/>
    <w:next w:val="Normal"/>
    <w:rsid w:val="002D4BF9"/>
    <w:pPr>
      <w:spacing w:line="360" w:lineRule="auto"/>
    </w:pPr>
    <w:rPr>
      <w:rFonts w:cs="Times New Roman"/>
      <w:lang w:eastAsia="en-US"/>
    </w:rPr>
  </w:style>
  <w:style w:type="numbering" w:customStyle="1" w:styleId="StylePicturebulleted">
    <w:name w:val="Style Picture bulleted"/>
    <w:basedOn w:val="NoList"/>
    <w:rsid w:val="002D4BF9"/>
    <w:pPr>
      <w:numPr>
        <w:numId w:val="5"/>
      </w:numPr>
    </w:pPr>
  </w:style>
  <w:style w:type="paragraph" w:customStyle="1" w:styleId="StyleVerdanaComplex">
    <w:name w:val="Style Verdana (Complex)"/>
    <w:basedOn w:val="Normal"/>
    <w:next w:val="Normal"/>
    <w:rsid w:val="002D4BF9"/>
    <w:rPr>
      <w:rFonts w:ascii="Verdana" w:eastAsia="Times New Roman" w:hAnsi="Verdana"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F9"/>
    <w:rPr>
      <w:rFonts w:ascii="Verdana" w:eastAsia="Times New Roman" w:hAnsi="Verdana" w:cs="Times New Roman"/>
      <w:b/>
      <w:bCs/>
      <w:sz w:val="20"/>
      <w:szCs w:val="20"/>
      <w:lang w:val="en-US" w:eastAsia="en-GB"/>
    </w:rPr>
  </w:style>
  <w:style w:type="paragraph" w:customStyle="1" w:styleId="Default">
    <w:name w:val="Default"/>
    <w:rsid w:val="002D4BF9"/>
    <w:pPr>
      <w:autoSpaceDE w:val="0"/>
      <w:autoSpaceDN w:val="0"/>
      <w:adjustRightInd w:val="0"/>
      <w:spacing w:after="0" w:line="240" w:lineRule="auto"/>
    </w:pPr>
    <w:rPr>
      <w:rFonts w:ascii="Helvetica 55 Roman" w:eastAsia="Calibri" w:hAnsi="Helvetica 55 Roman" w:cs="Helvetica 55 Roman"/>
      <w:color w:val="000000"/>
      <w:sz w:val="24"/>
      <w:szCs w:val="24"/>
      <w:lang w:val="de-CH"/>
    </w:rPr>
  </w:style>
  <w:style w:type="paragraph" w:customStyle="1" w:styleId="Pa5">
    <w:name w:val="Pa5"/>
    <w:basedOn w:val="Default"/>
    <w:next w:val="Default"/>
    <w:uiPriority w:val="99"/>
    <w:rsid w:val="002D4BF9"/>
    <w:pPr>
      <w:spacing w:line="181" w:lineRule="atLeast"/>
    </w:pPr>
    <w:rPr>
      <w:rFonts w:ascii="Helvetica Neue" w:hAnsi="Helvetica Neue" w:cs="Times New Roman"/>
      <w:color w:val="auto"/>
    </w:rPr>
  </w:style>
  <w:style w:type="character" w:customStyle="1" w:styleId="A2">
    <w:name w:val="A2"/>
    <w:uiPriority w:val="99"/>
    <w:rsid w:val="002D4BF9"/>
    <w:rPr>
      <w:rFonts w:cs="Helvetica Neue"/>
      <w:color w:val="221E1F"/>
      <w:sz w:val="10"/>
      <w:szCs w:val="10"/>
    </w:rPr>
  </w:style>
  <w:style w:type="paragraph" w:customStyle="1" w:styleId="Pa10">
    <w:name w:val="Pa10"/>
    <w:basedOn w:val="Default"/>
    <w:next w:val="Default"/>
    <w:uiPriority w:val="99"/>
    <w:rsid w:val="002D4BF9"/>
    <w:pPr>
      <w:spacing w:line="181" w:lineRule="atLeast"/>
    </w:pPr>
    <w:rPr>
      <w:rFonts w:ascii="Helvetica Neue" w:hAnsi="Helvetica Neue" w:cs="Times New Roman"/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4BF9"/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4BF9"/>
    <w:rPr>
      <w:rFonts w:ascii="Tahoma" w:eastAsia="Times New Roman" w:hAnsi="Tahoma" w:cs="Tahoma"/>
      <w:sz w:val="16"/>
      <w:szCs w:val="16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2D4BF9"/>
    <w:pPr>
      <w:tabs>
        <w:tab w:val="center" w:pos="4536"/>
        <w:tab w:val="right" w:pos="9072"/>
      </w:tabs>
    </w:pPr>
    <w:rPr>
      <w:rFonts w:ascii="Verdana" w:eastAsia="Times New Roman" w:hAnsi="Verdana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D4BF9"/>
    <w:rPr>
      <w:rFonts w:ascii="Verdana" w:eastAsia="Times New Roman" w:hAnsi="Verdana" w:cs="Times New Roman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D4BF9"/>
    <w:pPr>
      <w:tabs>
        <w:tab w:val="center" w:pos="4536"/>
        <w:tab w:val="right" w:pos="9072"/>
      </w:tabs>
    </w:pPr>
    <w:rPr>
      <w:rFonts w:ascii="Verdana" w:eastAsia="Times New Roman" w:hAnsi="Verdana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D4BF9"/>
    <w:rPr>
      <w:rFonts w:ascii="Verdana" w:eastAsia="Times New Roman" w:hAnsi="Verdana" w:cs="Times New Roman"/>
      <w:szCs w:val="24"/>
      <w:lang w:val="en-US" w:eastAsia="en-GB"/>
    </w:rPr>
  </w:style>
  <w:style w:type="character" w:styleId="Hyperlink">
    <w:name w:val="Hyperlink"/>
    <w:uiPriority w:val="99"/>
    <w:rsid w:val="002D4BF9"/>
    <w:rPr>
      <w:rFonts w:ascii="Verdana" w:hAnsi="Verdana"/>
      <w:color w:val="0000FF"/>
      <w:sz w:val="24"/>
      <w:u w:val="single"/>
    </w:rPr>
  </w:style>
  <w:style w:type="paragraph" w:styleId="NormalWeb">
    <w:name w:val="Normal (Web)"/>
    <w:basedOn w:val="Normal"/>
    <w:uiPriority w:val="99"/>
    <w:semiHidden/>
    <w:unhideWhenUsed/>
    <w:rsid w:val="002D4BF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notopmargin">
    <w:name w:val="no_top_margin"/>
    <w:basedOn w:val="Normal"/>
    <w:rsid w:val="002D4BF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character" w:customStyle="1" w:styleId="citation-abbreviation">
    <w:name w:val="citation-abbreviation"/>
    <w:rsid w:val="002D4BF9"/>
  </w:style>
  <w:style w:type="character" w:customStyle="1" w:styleId="citation-publication-date">
    <w:name w:val="citation-publication-date"/>
    <w:rsid w:val="002D4BF9"/>
  </w:style>
  <w:style w:type="character" w:customStyle="1" w:styleId="citation-volume">
    <w:name w:val="citation-volume"/>
    <w:rsid w:val="002D4BF9"/>
  </w:style>
  <w:style w:type="character" w:customStyle="1" w:styleId="citation-issue">
    <w:name w:val="citation-issue"/>
    <w:rsid w:val="002D4BF9"/>
  </w:style>
  <w:style w:type="character" w:customStyle="1" w:styleId="citation-flpages">
    <w:name w:val="citation-flpages"/>
    <w:rsid w:val="002D4BF9"/>
  </w:style>
  <w:style w:type="table" w:styleId="TableGrid">
    <w:name w:val="Table Grid"/>
    <w:basedOn w:val="TableNormal"/>
    <w:uiPriority w:val="59"/>
    <w:rsid w:val="002D4BF9"/>
    <w:pPr>
      <w:spacing w:after="0" w:line="240" w:lineRule="auto"/>
    </w:pPr>
    <w:rPr>
      <w:rFonts w:ascii="Calibri" w:eastAsia="Calibri" w:hAnsi="Calibri" w:cs="Times New Roman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">
    <w:name w:val="Ref"/>
    <w:basedOn w:val="Normal"/>
    <w:link w:val="RefChar"/>
    <w:qFormat/>
    <w:rsid w:val="002D4BF9"/>
    <w:pPr>
      <w:spacing w:before="60" w:line="360" w:lineRule="auto"/>
    </w:pPr>
    <w:rPr>
      <w:rFonts w:ascii="Verdana" w:eastAsia="Times New Roman" w:hAnsi="Verdana"/>
      <w:color w:val="4F81BD"/>
      <w:szCs w:val="24"/>
      <w:lang w:eastAsia="en-GB"/>
    </w:rPr>
  </w:style>
  <w:style w:type="character" w:customStyle="1" w:styleId="RefChar">
    <w:name w:val="Ref Char"/>
    <w:link w:val="Ref"/>
    <w:rsid w:val="002D4BF9"/>
    <w:rPr>
      <w:rFonts w:ascii="Verdana" w:eastAsia="Times New Roman" w:hAnsi="Verdana" w:cs="Times New Roman"/>
      <w:color w:val="4F81BD"/>
      <w:szCs w:val="24"/>
      <w:lang w:eastAsia="en-GB"/>
    </w:rPr>
  </w:style>
  <w:style w:type="paragraph" w:styleId="Caption">
    <w:name w:val="caption"/>
    <w:basedOn w:val="Normal"/>
    <w:next w:val="Normal"/>
    <w:uiPriority w:val="99"/>
    <w:unhideWhenUsed/>
    <w:qFormat/>
    <w:rsid w:val="002D4BF9"/>
    <w:pPr>
      <w:spacing w:after="200"/>
    </w:pPr>
    <w:rPr>
      <w:rFonts w:ascii="Verdana" w:eastAsia="Times New Roman" w:hAnsi="Verdana"/>
      <w:i/>
      <w:iCs/>
      <w:color w:val="1F497D"/>
      <w:sz w:val="18"/>
      <w:szCs w:val="18"/>
      <w:lang w:val="en-US" w:eastAsia="en-GB"/>
    </w:rPr>
  </w:style>
  <w:style w:type="character" w:styleId="FollowedHyperlink">
    <w:name w:val="FollowedHyperlink"/>
    <w:uiPriority w:val="99"/>
    <w:semiHidden/>
    <w:unhideWhenUsed/>
    <w:rsid w:val="002D4BF9"/>
    <w:rPr>
      <w:color w:val="800080"/>
      <w:u w:val="single"/>
    </w:rPr>
  </w:style>
  <w:style w:type="paragraph" w:styleId="Revision">
    <w:name w:val="Revision"/>
    <w:hidden/>
    <w:uiPriority w:val="99"/>
    <w:semiHidden/>
    <w:rsid w:val="002D4BF9"/>
    <w:pPr>
      <w:spacing w:after="0" w:line="240" w:lineRule="auto"/>
    </w:pPr>
    <w:rPr>
      <w:rFonts w:ascii="Verdana" w:eastAsia="Times New Roman" w:hAnsi="Verdana" w:cs="Times New Roman"/>
      <w:szCs w:val="24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D4BF9"/>
    <w:pPr>
      <w:spacing w:before="120"/>
      <w:jc w:val="center"/>
    </w:pPr>
    <w:rPr>
      <w:rFonts w:ascii="Verdana" w:eastAsia="Times New Roman" w:hAnsi="Verdana"/>
      <w:noProof/>
      <w:szCs w:val="24"/>
      <w:lang w:eastAsia="en-GB"/>
    </w:rPr>
  </w:style>
  <w:style w:type="character" w:customStyle="1" w:styleId="EndNoteBibliographyTitleChar">
    <w:name w:val="EndNote Bibliography Title Char"/>
    <w:link w:val="EndNoteBibliographyTitle"/>
    <w:rsid w:val="002D4BF9"/>
    <w:rPr>
      <w:rFonts w:ascii="Verdana" w:eastAsia="Times New Roman" w:hAnsi="Verdana" w:cs="Times New Roman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D4BF9"/>
    <w:pPr>
      <w:spacing w:before="120"/>
    </w:pPr>
    <w:rPr>
      <w:rFonts w:ascii="Verdana" w:eastAsia="Times New Roman" w:hAnsi="Verdana"/>
      <w:noProof/>
      <w:szCs w:val="24"/>
      <w:lang w:eastAsia="en-GB"/>
    </w:rPr>
  </w:style>
  <w:style w:type="character" w:customStyle="1" w:styleId="EndNoteBibliographyChar">
    <w:name w:val="EndNote Bibliography Char"/>
    <w:link w:val="EndNoteBibliography"/>
    <w:rsid w:val="002D4BF9"/>
    <w:rPr>
      <w:rFonts w:ascii="Verdana" w:eastAsia="Times New Roman" w:hAnsi="Verdana" w:cs="Times New Roman"/>
      <w:noProof/>
      <w:szCs w:val="24"/>
      <w:lang w:eastAsia="en-GB"/>
    </w:rPr>
  </w:style>
  <w:style w:type="character" w:styleId="Emphasis">
    <w:name w:val="Emphasis"/>
    <w:uiPriority w:val="20"/>
    <w:qFormat/>
    <w:rsid w:val="002D4BF9"/>
    <w:rPr>
      <w:i/>
      <w:iCs/>
    </w:rPr>
  </w:style>
  <w:style w:type="character" w:customStyle="1" w:styleId="A0">
    <w:name w:val="A0"/>
    <w:uiPriority w:val="99"/>
    <w:rsid w:val="002D4BF9"/>
    <w:rPr>
      <w:rFonts w:cs="HJZHCC+HelveticaNeue"/>
      <w:color w:val="770031"/>
      <w:sz w:val="17"/>
      <w:szCs w:val="17"/>
    </w:rPr>
  </w:style>
  <w:style w:type="paragraph" w:styleId="BodyText">
    <w:name w:val="Body Text"/>
    <w:basedOn w:val="Normal"/>
    <w:link w:val="BodyTextChar"/>
    <w:uiPriority w:val="99"/>
    <w:rsid w:val="002D4BF9"/>
    <w:rPr>
      <w:rFonts w:eastAsia="Times New Roman" w:cs="Calibri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D4BF9"/>
    <w:rPr>
      <w:rFonts w:ascii="Calibri" w:eastAsia="Times New Roman" w:hAnsi="Calibri" w:cs="Calibri"/>
      <w:sz w:val="24"/>
      <w:szCs w:val="24"/>
      <w:lang w:val="en-US" w:eastAsia="en-GB"/>
    </w:rPr>
  </w:style>
  <w:style w:type="character" w:styleId="PageNumber">
    <w:name w:val="page number"/>
    <w:rsid w:val="002D4BF9"/>
    <w:rPr>
      <w:rFonts w:ascii="Calibri" w:hAnsi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BF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D4BF9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2D4BF9"/>
    <w:rPr>
      <w:b/>
      <w:bCs/>
    </w:rPr>
  </w:style>
  <w:style w:type="paragraph" w:styleId="NoSpacing">
    <w:name w:val="No Spacing"/>
    <w:basedOn w:val="Normal"/>
    <w:uiPriority w:val="1"/>
    <w:qFormat/>
    <w:rsid w:val="002D4BF9"/>
    <w:rPr>
      <w:rFonts w:asciiTheme="minorHAnsi" w:eastAsiaTheme="minorHAnsi" w:hAnsiTheme="minorHAnsi" w:cstheme="minorBidi"/>
      <w:sz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D4BF9"/>
    <w:pPr>
      <w:spacing w:before="200"/>
      <w:ind w:left="360" w:right="360"/>
    </w:pPr>
    <w:rPr>
      <w:rFonts w:asciiTheme="minorHAnsi" w:eastAsiaTheme="minorHAnsi" w:hAnsiTheme="minorHAnsi" w:cstheme="minorBidi"/>
      <w:i/>
      <w:iCs/>
      <w:sz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D4BF9"/>
    <w:rPr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BF9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BF9"/>
    <w:rPr>
      <w:b/>
      <w:bCs/>
      <w:i/>
      <w:iCs/>
      <w:sz w:val="24"/>
      <w:lang w:bidi="en-US"/>
    </w:rPr>
  </w:style>
  <w:style w:type="character" w:styleId="SubtleEmphasis">
    <w:name w:val="Subtle Emphasis"/>
    <w:uiPriority w:val="19"/>
    <w:qFormat/>
    <w:rsid w:val="002D4BF9"/>
    <w:rPr>
      <w:i/>
      <w:iCs/>
    </w:rPr>
  </w:style>
  <w:style w:type="character" w:styleId="IntenseEmphasis">
    <w:name w:val="Intense Emphasis"/>
    <w:uiPriority w:val="21"/>
    <w:qFormat/>
    <w:rsid w:val="002D4BF9"/>
    <w:rPr>
      <w:b/>
      <w:bCs/>
    </w:rPr>
  </w:style>
  <w:style w:type="character" w:styleId="SubtleReference">
    <w:name w:val="Subtle Reference"/>
    <w:uiPriority w:val="31"/>
    <w:qFormat/>
    <w:rsid w:val="002D4BF9"/>
    <w:rPr>
      <w:smallCaps/>
    </w:rPr>
  </w:style>
  <w:style w:type="character" w:styleId="IntenseReference">
    <w:name w:val="Intense Reference"/>
    <w:uiPriority w:val="32"/>
    <w:qFormat/>
    <w:rsid w:val="002D4BF9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4BF9"/>
    <w:pPr>
      <w:widowControl w:val="0"/>
      <w:tabs>
        <w:tab w:val="num" w:pos="340"/>
      </w:tabs>
      <w:suppressAutoHyphens/>
      <w:spacing w:before="960" w:after="240" w:line="276" w:lineRule="auto"/>
      <w:ind w:left="340" w:hanging="340"/>
      <w:outlineLvl w:val="9"/>
    </w:pPr>
    <w:rPr>
      <w:rFonts w:ascii="Arial" w:eastAsia="Lucida Sans Unicode" w:hAnsi="Arial" w:cstheme="minorBidi"/>
      <w:bCs w:val="0"/>
      <w:smallCaps/>
      <w:kern w:val="28"/>
      <w:sz w:val="32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2D4BF9"/>
    <w:pPr>
      <w:tabs>
        <w:tab w:val="right" w:leader="dot" w:pos="14600"/>
      </w:tabs>
      <w:spacing w:before="240"/>
      <w:ind w:left="1134" w:hanging="1134"/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2D4BF9"/>
    <w:pPr>
      <w:spacing w:before="120"/>
    </w:pPr>
    <w:rPr>
      <w:rFonts w:asciiTheme="minorHAnsi" w:eastAsiaTheme="minorHAnsi" w:hAnsiTheme="minorHAnsi" w:cstheme="minorBidi"/>
      <w:sz w:val="24"/>
      <w:lang w:bidi="en-US"/>
    </w:rPr>
  </w:style>
  <w:style w:type="paragraph" w:styleId="TOC9">
    <w:name w:val="toc 9"/>
    <w:basedOn w:val="Normal"/>
    <w:next w:val="Normal"/>
    <w:autoRedefine/>
    <w:uiPriority w:val="39"/>
    <w:unhideWhenUsed/>
    <w:rsid w:val="002D4BF9"/>
    <w:pPr>
      <w:keepLines/>
      <w:tabs>
        <w:tab w:val="left" w:pos="1134"/>
        <w:tab w:val="right" w:leader="dot" w:pos="14562"/>
      </w:tabs>
      <w:spacing w:before="240"/>
      <w:ind w:left="1134" w:hanging="1134"/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TOC1">
    <w:name w:val="toc 1"/>
    <w:basedOn w:val="Normal"/>
    <w:next w:val="Normal"/>
    <w:uiPriority w:val="39"/>
    <w:unhideWhenUsed/>
    <w:rsid w:val="002D4BF9"/>
    <w:pPr>
      <w:tabs>
        <w:tab w:val="left" w:pos="340"/>
        <w:tab w:val="right" w:leader="dot" w:pos="9629"/>
      </w:tabs>
      <w:spacing w:after="40"/>
      <w:ind w:left="340" w:hanging="340"/>
    </w:pPr>
    <w:rPr>
      <w:rFonts w:asciiTheme="minorHAnsi" w:eastAsiaTheme="minorHAnsi" w:hAnsiTheme="minorHAnsi" w:cstheme="minorBidi"/>
      <w:sz w:val="24"/>
      <w:lang w:bidi="en-US"/>
    </w:rPr>
  </w:style>
  <w:style w:type="character" w:styleId="PlaceholderText">
    <w:name w:val="Placeholder Text"/>
    <w:basedOn w:val="DefaultParagraphFont"/>
    <w:uiPriority w:val="99"/>
    <w:semiHidden/>
    <w:rsid w:val="002D4BF9"/>
    <w:rPr>
      <w:color w:val="808080"/>
    </w:rPr>
  </w:style>
  <w:style w:type="paragraph" w:customStyle="1" w:styleId="Paragraph">
    <w:name w:val="Paragraph"/>
    <w:basedOn w:val="Normal"/>
    <w:qFormat/>
    <w:rsid w:val="002D4BF9"/>
    <w:pPr>
      <w:spacing w:after="120" w:line="360" w:lineRule="auto"/>
      <w:jc w:val="both"/>
    </w:pPr>
    <w:rPr>
      <w:rFonts w:asciiTheme="minorHAnsi" w:eastAsiaTheme="minorHAnsi" w:hAnsiTheme="minorHAnsi" w:cstheme="minorBidi"/>
      <w:lang w:bidi="en-US"/>
    </w:rPr>
  </w:style>
  <w:style w:type="paragraph" w:styleId="TOC2">
    <w:name w:val="toc 2"/>
    <w:basedOn w:val="Normal"/>
    <w:next w:val="Normal"/>
    <w:uiPriority w:val="39"/>
    <w:unhideWhenUsed/>
    <w:rsid w:val="002D4BF9"/>
    <w:pPr>
      <w:tabs>
        <w:tab w:val="left" w:pos="907"/>
        <w:tab w:val="right" w:leader="dot" w:pos="9629"/>
      </w:tabs>
      <w:spacing w:after="40"/>
      <w:ind w:left="907" w:hanging="567"/>
    </w:pPr>
    <w:rPr>
      <w:rFonts w:asciiTheme="minorHAnsi" w:eastAsiaTheme="minorHAnsi" w:hAnsiTheme="minorHAnsi" w:cstheme="minorBidi"/>
      <w:sz w:val="24"/>
      <w:lang w:bidi="en-US"/>
    </w:rPr>
  </w:style>
  <w:style w:type="paragraph" w:styleId="TOC4">
    <w:name w:val="toc 4"/>
    <w:basedOn w:val="Normal"/>
    <w:next w:val="Normal"/>
    <w:autoRedefine/>
    <w:uiPriority w:val="39"/>
    <w:unhideWhenUsed/>
    <w:rsid w:val="002D4BF9"/>
    <w:pPr>
      <w:spacing w:after="100"/>
      <w:ind w:left="851"/>
    </w:pPr>
    <w:rPr>
      <w:rFonts w:asciiTheme="minorHAnsi" w:eastAsiaTheme="minorHAnsi" w:hAnsiTheme="minorHAnsi" w:cstheme="minorBidi"/>
      <w:lang w:bidi="en-US"/>
    </w:rPr>
  </w:style>
  <w:style w:type="paragraph" w:customStyle="1" w:styleId="Textbody">
    <w:name w:val="Text body"/>
    <w:basedOn w:val="Normal"/>
    <w:rsid w:val="002D4BF9"/>
    <w:pPr>
      <w:widowControl w:val="0"/>
      <w:suppressAutoHyphens/>
      <w:autoSpaceDN w:val="0"/>
      <w:spacing w:after="120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numbering" w:customStyle="1" w:styleId="WW8Num50">
    <w:name w:val="WW8Num50"/>
    <w:basedOn w:val="NoList"/>
    <w:rsid w:val="002D4BF9"/>
    <w:pPr>
      <w:numPr>
        <w:numId w:val="15"/>
      </w:numPr>
    </w:pPr>
  </w:style>
  <w:style w:type="numbering" w:customStyle="1" w:styleId="WW8Num13">
    <w:name w:val="WW8Num13"/>
    <w:basedOn w:val="NoList"/>
    <w:rsid w:val="002D4BF9"/>
    <w:pPr>
      <w:numPr>
        <w:numId w:val="16"/>
      </w:numPr>
    </w:pPr>
  </w:style>
  <w:style w:type="numbering" w:customStyle="1" w:styleId="WW8Num35">
    <w:name w:val="WW8Num35"/>
    <w:basedOn w:val="NoList"/>
    <w:rsid w:val="002D4BF9"/>
    <w:pPr>
      <w:numPr>
        <w:numId w:val="17"/>
      </w:numPr>
    </w:pPr>
  </w:style>
  <w:style w:type="numbering" w:customStyle="1" w:styleId="WW8Num14">
    <w:name w:val="WW8Num14"/>
    <w:basedOn w:val="NoList"/>
    <w:rsid w:val="002D4BF9"/>
    <w:pPr>
      <w:numPr>
        <w:numId w:val="18"/>
      </w:numPr>
    </w:pPr>
  </w:style>
  <w:style w:type="numbering" w:customStyle="1" w:styleId="WW8Num15">
    <w:name w:val="WW8Num15"/>
    <w:basedOn w:val="NoList"/>
    <w:rsid w:val="002D4BF9"/>
    <w:pPr>
      <w:numPr>
        <w:numId w:val="19"/>
      </w:numPr>
    </w:pPr>
  </w:style>
  <w:style w:type="numbering" w:customStyle="1" w:styleId="WW8Num21">
    <w:name w:val="WW8Num21"/>
    <w:basedOn w:val="NoList"/>
    <w:rsid w:val="002D4BF9"/>
    <w:pPr>
      <w:numPr>
        <w:numId w:val="20"/>
      </w:numPr>
    </w:pPr>
  </w:style>
  <w:style w:type="numbering" w:customStyle="1" w:styleId="WW8Num39">
    <w:name w:val="WW8Num39"/>
    <w:basedOn w:val="NoList"/>
    <w:rsid w:val="002D4BF9"/>
    <w:pPr>
      <w:numPr>
        <w:numId w:val="21"/>
      </w:numPr>
    </w:pPr>
  </w:style>
  <w:style w:type="numbering" w:customStyle="1" w:styleId="WW8Num17">
    <w:name w:val="WW8Num17"/>
    <w:basedOn w:val="NoList"/>
    <w:rsid w:val="002D4BF9"/>
    <w:pPr>
      <w:numPr>
        <w:numId w:val="22"/>
      </w:numPr>
    </w:pPr>
  </w:style>
  <w:style w:type="numbering" w:customStyle="1" w:styleId="WW8Num18">
    <w:name w:val="WW8Num18"/>
    <w:basedOn w:val="NoList"/>
    <w:rsid w:val="002D4BF9"/>
    <w:pPr>
      <w:numPr>
        <w:numId w:val="23"/>
      </w:numPr>
    </w:pPr>
  </w:style>
  <w:style w:type="numbering" w:customStyle="1" w:styleId="WW8Num20">
    <w:name w:val="WW8Num20"/>
    <w:basedOn w:val="NoList"/>
    <w:rsid w:val="002D4BF9"/>
    <w:pPr>
      <w:numPr>
        <w:numId w:val="24"/>
      </w:numPr>
    </w:pPr>
  </w:style>
  <w:style w:type="numbering" w:customStyle="1" w:styleId="WW8Num19">
    <w:name w:val="WW8Num19"/>
    <w:basedOn w:val="NoList"/>
    <w:rsid w:val="002D4BF9"/>
    <w:pPr>
      <w:numPr>
        <w:numId w:val="25"/>
      </w:numPr>
    </w:pPr>
  </w:style>
  <w:style w:type="numbering" w:customStyle="1" w:styleId="WW8Num25">
    <w:name w:val="WW8Num25"/>
    <w:basedOn w:val="NoList"/>
    <w:rsid w:val="002D4BF9"/>
    <w:pPr>
      <w:numPr>
        <w:numId w:val="26"/>
      </w:numPr>
    </w:pPr>
  </w:style>
  <w:style w:type="numbering" w:customStyle="1" w:styleId="WW8Num23">
    <w:name w:val="WW8Num23"/>
    <w:basedOn w:val="NoList"/>
    <w:rsid w:val="002D4BF9"/>
    <w:pPr>
      <w:numPr>
        <w:numId w:val="27"/>
      </w:numPr>
    </w:pPr>
  </w:style>
  <w:style w:type="numbering" w:customStyle="1" w:styleId="WW8Num32">
    <w:name w:val="WW8Num32"/>
    <w:basedOn w:val="NoList"/>
    <w:rsid w:val="002D4BF9"/>
    <w:pPr>
      <w:numPr>
        <w:numId w:val="28"/>
      </w:numPr>
    </w:pPr>
  </w:style>
  <w:style w:type="paragraph" w:customStyle="1" w:styleId="LabelList">
    <w:name w:val="Label List"/>
    <w:basedOn w:val="Normal"/>
    <w:qFormat/>
    <w:rsid w:val="002D4BF9"/>
    <w:pPr>
      <w:spacing w:before="120" w:after="120"/>
      <w:ind w:left="1701" w:hanging="1134"/>
      <w:contextualSpacing/>
    </w:pPr>
    <w:rPr>
      <w:rFonts w:asciiTheme="minorHAnsi" w:eastAsiaTheme="minorHAnsi" w:hAnsiTheme="minorHAnsi" w:cstheme="minorBidi"/>
      <w:bCs/>
      <w:sz w:val="24"/>
      <w:lang w:bidi="en-US"/>
    </w:rPr>
  </w:style>
  <w:style w:type="paragraph" w:customStyle="1" w:styleId="NumberedList">
    <w:name w:val="Numbered List"/>
    <w:basedOn w:val="Normal"/>
    <w:rsid w:val="002D4BF9"/>
    <w:pPr>
      <w:numPr>
        <w:numId w:val="29"/>
      </w:numPr>
      <w:spacing w:before="120"/>
      <w:contextualSpacing/>
    </w:pPr>
    <w:rPr>
      <w:rFonts w:asciiTheme="minorHAnsi" w:eastAsiaTheme="minorHAnsi" w:hAnsiTheme="minorHAnsi" w:cstheme="minorBidi"/>
      <w:sz w:val="24"/>
    </w:rPr>
  </w:style>
  <w:style w:type="paragraph" w:styleId="ListBullet">
    <w:name w:val="List Bullet"/>
    <w:basedOn w:val="BodyText"/>
    <w:uiPriority w:val="99"/>
    <w:unhideWhenUsed/>
    <w:qFormat/>
    <w:rsid w:val="002D4BF9"/>
    <w:pPr>
      <w:numPr>
        <w:numId w:val="9"/>
      </w:numPr>
      <w:spacing w:before="120" w:line="360" w:lineRule="auto"/>
      <w:ind w:left="448" w:hanging="357"/>
    </w:pPr>
    <w:rPr>
      <w:rFonts w:asciiTheme="minorHAnsi" w:hAnsiTheme="minorHAnsi" w:cs="Times New Roman"/>
      <w:sz w:val="22"/>
    </w:rPr>
  </w:style>
  <w:style w:type="paragraph" w:styleId="ListBullet2">
    <w:name w:val="List Bullet 2"/>
    <w:basedOn w:val="Normal"/>
    <w:uiPriority w:val="99"/>
    <w:unhideWhenUsed/>
    <w:rsid w:val="002D4BF9"/>
    <w:pPr>
      <w:numPr>
        <w:ilvl w:val="1"/>
        <w:numId w:val="33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Bullet3">
    <w:name w:val="List Bullet 3"/>
    <w:basedOn w:val="Normal"/>
    <w:uiPriority w:val="99"/>
    <w:unhideWhenUsed/>
    <w:rsid w:val="002D4BF9"/>
    <w:pPr>
      <w:numPr>
        <w:ilvl w:val="2"/>
        <w:numId w:val="33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Bullet4">
    <w:name w:val="List Bullet 4"/>
    <w:basedOn w:val="Normal"/>
    <w:uiPriority w:val="99"/>
    <w:unhideWhenUsed/>
    <w:rsid w:val="002D4BF9"/>
    <w:pPr>
      <w:numPr>
        <w:ilvl w:val="3"/>
        <w:numId w:val="33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Bullet5">
    <w:name w:val="List Bullet 5"/>
    <w:basedOn w:val="Normal"/>
    <w:uiPriority w:val="99"/>
    <w:unhideWhenUsed/>
    <w:rsid w:val="002D4BF9"/>
    <w:pPr>
      <w:numPr>
        <w:ilvl w:val="4"/>
        <w:numId w:val="33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TOC3">
    <w:name w:val="toc 3"/>
    <w:basedOn w:val="Normal"/>
    <w:next w:val="Normal"/>
    <w:uiPriority w:val="39"/>
    <w:unhideWhenUsed/>
    <w:rsid w:val="002D4BF9"/>
    <w:pPr>
      <w:tabs>
        <w:tab w:val="left" w:pos="1701"/>
        <w:tab w:val="right" w:leader="dot" w:pos="9629"/>
      </w:tabs>
      <w:spacing w:after="40"/>
      <w:ind w:left="1474" w:hanging="794"/>
    </w:pPr>
    <w:rPr>
      <w:rFonts w:asciiTheme="minorHAnsi" w:eastAsiaTheme="minorHAnsi" w:hAnsiTheme="minorHAnsi" w:cstheme="minorBidi"/>
      <w:sz w:val="24"/>
      <w:lang w:bidi="en-US"/>
    </w:rPr>
  </w:style>
  <w:style w:type="numbering" w:customStyle="1" w:styleId="ListBullets">
    <w:name w:val="ListBullets"/>
    <w:uiPriority w:val="99"/>
    <w:rsid w:val="002D4BF9"/>
    <w:pPr>
      <w:numPr>
        <w:numId w:val="30"/>
      </w:numPr>
    </w:pPr>
  </w:style>
  <w:style w:type="numbering" w:customStyle="1" w:styleId="Headings">
    <w:name w:val="Headings"/>
    <w:uiPriority w:val="99"/>
    <w:rsid w:val="002D4BF9"/>
    <w:pPr>
      <w:numPr>
        <w:numId w:val="31"/>
      </w:numPr>
    </w:pPr>
  </w:style>
  <w:style w:type="numbering" w:customStyle="1" w:styleId="ListNumbers">
    <w:name w:val="ListNumbers"/>
    <w:uiPriority w:val="99"/>
    <w:rsid w:val="002D4BF9"/>
    <w:pPr>
      <w:numPr>
        <w:numId w:val="32"/>
      </w:numPr>
    </w:pPr>
  </w:style>
  <w:style w:type="paragraph" w:styleId="ListNumber">
    <w:name w:val="List Number"/>
    <w:basedOn w:val="Normal"/>
    <w:uiPriority w:val="99"/>
    <w:unhideWhenUsed/>
    <w:qFormat/>
    <w:rsid w:val="002D4BF9"/>
    <w:pPr>
      <w:numPr>
        <w:numId w:val="34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Number2">
    <w:name w:val="List Number 2"/>
    <w:basedOn w:val="Normal"/>
    <w:uiPriority w:val="99"/>
    <w:semiHidden/>
    <w:unhideWhenUsed/>
    <w:rsid w:val="002D4BF9"/>
    <w:pPr>
      <w:numPr>
        <w:ilvl w:val="1"/>
        <w:numId w:val="34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Number3">
    <w:name w:val="List Number 3"/>
    <w:basedOn w:val="Normal"/>
    <w:uiPriority w:val="99"/>
    <w:semiHidden/>
    <w:unhideWhenUsed/>
    <w:rsid w:val="002D4BF9"/>
    <w:pPr>
      <w:numPr>
        <w:ilvl w:val="2"/>
        <w:numId w:val="34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Number4">
    <w:name w:val="List Number 4"/>
    <w:basedOn w:val="Normal"/>
    <w:uiPriority w:val="99"/>
    <w:semiHidden/>
    <w:unhideWhenUsed/>
    <w:rsid w:val="002D4BF9"/>
    <w:pPr>
      <w:numPr>
        <w:ilvl w:val="3"/>
        <w:numId w:val="34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styleId="ListNumber5">
    <w:name w:val="List Number 5"/>
    <w:basedOn w:val="Normal"/>
    <w:uiPriority w:val="99"/>
    <w:semiHidden/>
    <w:unhideWhenUsed/>
    <w:rsid w:val="002D4BF9"/>
    <w:pPr>
      <w:numPr>
        <w:ilvl w:val="4"/>
        <w:numId w:val="34"/>
      </w:numPr>
      <w:contextualSpacing/>
    </w:pPr>
    <w:rPr>
      <w:rFonts w:asciiTheme="minorHAnsi" w:eastAsiaTheme="minorHAnsi" w:hAnsiTheme="minorHAnsi" w:cstheme="minorBidi"/>
      <w:sz w:val="24"/>
      <w:lang w:bidi="en-US"/>
    </w:rPr>
  </w:style>
  <w:style w:type="paragraph" w:customStyle="1" w:styleId="TableHeader">
    <w:name w:val="TableHeader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TableData">
    <w:name w:val="TableData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TableSubTitle">
    <w:name w:val="TableSubTitle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TableFootnote">
    <w:name w:val="TableFootnote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TableGenTxt">
    <w:name w:val="TableGenTxt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D4BF9"/>
    <w:pPr>
      <w:spacing w:after="100" w:line="276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D4BF9"/>
    <w:pPr>
      <w:spacing w:after="100" w:line="276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D4BF9"/>
    <w:pPr>
      <w:spacing w:after="100" w:line="276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D4BF9"/>
    <w:pPr>
      <w:spacing w:after="100" w:line="276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customStyle="1" w:styleId="TFLTitle">
    <w:name w:val="TFL Title"/>
    <w:basedOn w:val="Normal"/>
    <w:uiPriority w:val="99"/>
    <w:rsid w:val="002D4BF9"/>
    <w:pPr>
      <w:adjustRightInd w:val="0"/>
      <w:spacing w:before="10" w:after="10"/>
      <w:outlineLvl w:val="2"/>
    </w:pPr>
    <w:rPr>
      <w:rFonts w:ascii="Arial" w:eastAsiaTheme="minorHAnsi" w:hAnsi="Arial" w:cs="Arial"/>
      <w:b/>
      <w:bCs/>
      <w:color w:val="000000"/>
      <w:sz w:val="28"/>
      <w:szCs w:val="28"/>
      <w:lang w:bidi="en-US"/>
    </w:rPr>
  </w:style>
  <w:style w:type="paragraph" w:customStyle="1" w:styleId="TFLDescription">
    <w:name w:val="TFL Description"/>
    <w:uiPriority w:val="99"/>
    <w:rsid w:val="002D4B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D4BF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2D4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package" Target="../embeddings/Microsoft_Excel_Worksheet10.xlsx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package" Target="../embeddings/Microsoft_Excel_Worksheet11.xlsx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package" Target="../embeddings/Microsoft_Excel_Worksheet12.xlsx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package" Target="../embeddings/Microsoft_Excel_Worksheet13.xlsx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package" Target="../embeddings/Microsoft_Excel_Worksheet14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3999999999999968</c:v>
                  </c:pt>
                  <c:pt idx="1">
                    <c:v>0.4399999999999995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2999999999999989</c:v>
                  </c:pt>
                  <c:pt idx="1">
                    <c:v>0.450000000000000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54</c:v>
                </c:pt>
                <c:pt idx="1">
                  <c:v>6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4C-4B59-A68D-F751EA54B16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5000000000000036</c:v>
                  </c:pt>
                  <c:pt idx="1">
                    <c:v>0.44000000000000039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5000000000000036</c:v>
                  </c:pt>
                  <c:pt idx="1">
                    <c:v>0.42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58</c:v>
                </c:pt>
                <c:pt idx="1">
                  <c:v>5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4C-4B59-A68D-F751EA54B163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1999999999999966</c:v>
                  </c:pt>
                  <c:pt idx="1">
                    <c:v>0.41000000000000014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09999999999999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2</c:v>
                </c:pt>
                <c:pt idx="1">
                  <c:v>4.8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4C-4B59-A68D-F751EA54B16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BD4C-4B59-A68D-F751EA54B1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234880"/>
        <c:axId val="480236672"/>
      </c:barChart>
      <c:catAx>
        <c:axId val="4802348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236672"/>
        <c:crosses val="autoZero"/>
        <c:auto val="1"/>
        <c:lblAlgn val="ctr"/>
        <c:lblOffset val="100"/>
        <c:noMultiLvlLbl val="0"/>
      </c:catAx>
      <c:valAx>
        <c:axId val="4802366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234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0.59999999999999964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0.41999999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</c:v>
                </c:pt>
                <c:pt idx="1">
                  <c:v>6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0B-48CE-BDB3-21964994C10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0.41999999999999993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70000000000000018</c:v>
                  </c:pt>
                  <c:pt idx="1">
                    <c:v>0.41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08</c:v>
                </c:pt>
                <c:pt idx="1">
                  <c:v>6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0B-48CE-BDB3-21964994C10A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9000000000000039</c:v>
                  </c:pt>
                  <c:pt idx="1">
                    <c:v>0.40000000000000036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00000000000000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92</c:v>
                </c:pt>
                <c:pt idx="1">
                  <c:v>5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0B-48CE-BDB3-21964994C10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640B-48CE-BDB3-21964994C1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1779712"/>
        <c:axId val="481781248"/>
      </c:barChart>
      <c:catAx>
        <c:axId val="4817797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781248"/>
        <c:crosses val="autoZero"/>
        <c:auto val="1"/>
        <c:lblAlgn val="ctr"/>
        <c:lblOffset val="100"/>
        <c:noMultiLvlLbl val="0"/>
      </c:catAx>
      <c:valAx>
        <c:axId val="481781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779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2000000000000011</c:v>
                  </c:pt>
                  <c:pt idx="1">
                    <c:v>0.5600000000000005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2999999999999989</c:v>
                  </c:pt>
                  <c:pt idx="1">
                    <c:v>0.559999999999999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32</c:v>
                </c:pt>
                <c:pt idx="1">
                  <c:v>4.8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86-440D-8783-F8A52C1A7D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2000000000000011</c:v>
                  </c:pt>
                  <c:pt idx="1">
                    <c:v>0.55999999999999961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2999999999999989</c:v>
                  </c:pt>
                  <c:pt idx="1">
                    <c:v>0.56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61</c:v>
                </c:pt>
                <c:pt idx="1">
                  <c:v>4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86-440D-8783-F8A52C1A7DA8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2000000000000011</c:v>
                  </c:pt>
                  <c:pt idx="1">
                    <c:v>0.53000000000000025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530000000000000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04</c:v>
                </c:pt>
                <c:pt idx="1">
                  <c:v>4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86-440D-8783-F8A52C1A7DA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D786-440D-8783-F8A52C1A7D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2269056"/>
        <c:axId val="482270592"/>
      </c:barChart>
      <c:catAx>
        <c:axId val="482269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270592"/>
        <c:crosses val="autoZero"/>
        <c:auto val="1"/>
        <c:lblAlgn val="ctr"/>
        <c:lblOffset val="100"/>
        <c:noMultiLvlLbl val="0"/>
      </c:catAx>
      <c:valAx>
        <c:axId val="482270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269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3999999999999968</c:v>
                  </c:pt>
                  <c:pt idx="1">
                    <c:v>0.49000000000000021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2999999999999989</c:v>
                  </c:pt>
                  <c:pt idx="1">
                    <c:v>0.479999999999999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66</c:v>
                </c:pt>
                <c:pt idx="1">
                  <c:v>5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0B-40F1-8003-31212E673EA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3999999999999968</c:v>
                  </c:pt>
                  <c:pt idx="1">
                    <c:v>0.46999999999999975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2999999999999989</c:v>
                  </c:pt>
                  <c:pt idx="1">
                    <c:v>0.469999999999999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91</c:v>
                </c:pt>
                <c:pt idx="1">
                  <c:v>5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0B-40F1-8003-31212E673EAF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2000000000000011</c:v>
                  </c:pt>
                  <c:pt idx="1">
                    <c:v>0.44999999999999929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50000000000000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88</c:v>
                </c:pt>
                <c:pt idx="1">
                  <c:v>4.44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0B-40F1-8003-31212E673EA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730B-40F1-8003-31212E673E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8416384"/>
        <c:axId val="488417920"/>
      </c:barChart>
      <c:catAx>
        <c:axId val="4884163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417920"/>
        <c:crosses val="autoZero"/>
        <c:auto val="1"/>
        <c:lblAlgn val="ctr"/>
        <c:lblOffset val="100"/>
        <c:noMultiLvlLbl val="0"/>
      </c:catAx>
      <c:valAx>
        <c:axId val="488417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41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71999999999999975</c:v>
                  </c:pt>
                  <c:pt idx="1">
                    <c:v>0.51000000000000068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73000000000000043</c:v>
                  </c:pt>
                  <c:pt idx="1">
                    <c:v>0.5199999999999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32</c:v>
                </c:pt>
                <c:pt idx="1">
                  <c:v>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0C-4C1A-9EB6-B005FB17210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71999999999999975</c:v>
                  </c:pt>
                  <c:pt idx="1">
                    <c:v>0.5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72000000000000064</c:v>
                  </c:pt>
                  <c:pt idx="1">
                    <c:v>0.509999999999999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48</c:v>
                </c:pt>
                <c:pt idx="1">
                  <c:v>5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0C-4C1A-9EB6-B005FB17210A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71000000000000041</c:v>
                  </c:pt>
                  <c:pt idx="1">
                    <c:v>0.48000000000000043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79999999999999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52</c:v>
                </c:pt>
                <c:pt idx="1">
                  <c:v>4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0C-4C1A-9EB6-B005FB17210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070C-4C1A-9EB6-B005FB1721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8633088"/>
        <c:axId val="488634624"/>
      </c:barChart>
      <c:catAx>
        <c:axId val="488633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634624"/>
        <c:crosses val="autoZero"/>
        <c:auto val="1"/>
        <c:lblAlgn val="ctr"/>
        <c:lblOffset val="100"/>
        <c:noMultiLvlLbl val="0"/>
      </c:catAx>
      <c:valAx>
        <c:axId val="488634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63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79</c:v>
                  </c:pt>
                  <c:pt idx="1">
                    <c:v>1.2599999999999998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79</c:v>
                  </c:pt>
                  <c:pt idx="1">
                    <c:v>0.520000000000000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4.05</c:v>
                </c:pt>
                <c:pt idx="1">
                  <c:v>5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1B-4278-9CD3-2120CE6F49F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78000000000000025</c:v>
                  </c:pt>
                  <c:pt idx="1">
                    <c:v>0.50999999999999979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76999999999999957</c:v>
                  </c:pt>
                  <c:pt idx="1">
                    <c:v>0.510000000000000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</c:v>
                </c:pt>
                <c:pt idx="1">
                  <c:v>5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1B-4278-9CD3-2120CE6F49FF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75999999999999979</c:v>
                  </c:pt>
                  <c:pt idx="1">
                    <c:v>0.47999999999999954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90000000000000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8</c:v>
                </c:pt>
                <c:pt idx="1">
                  <c:v>4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1B-4278-9CD3-2120CE6F49F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111B-4278-9CD3-2120CE6F49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515527040"/>
        <c:axId val="515528576"/>
      </c:barChart>
      <c:catAx>
        <c:axId val="515527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528576"/>
        <c:crosses val="autoZero"/>
        <c:auto val="1"/>
        <c:lblAlgn val="ctr"/>
        <c:lblOffset val="100"/>
        <c:noMultiLvlLbl val="0"/>
      </c:catAx>
      <c:valAx>
        <c:axId val="5155285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527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0000000000000053</c:v>
                  </c:pt>
                  <c:pt idx="1">
                    <c:v>0.46999999999999975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59999999999999964</c:v>
                  </c:pt>
                  <c:pt idx="1">
                    <c:v>0.4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55</c:v>
                </c:pt>
                <c:pt idx="1">
                  <c:v>5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26-44B3-B83A-7390B4185A8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58999999999999986</c:v>
                  </c:pt>
                  <c:pt idx="1">
                    <c:v>0.45000000000000018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58999999999999986</c:v>
                  </c:pt>
                  <c:pt idx="1">
                    <c:v>0.4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.12</c:v>
                </c:pt>
                <c:pt idx="1">
                  <c:v>5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26-44B3-B83A-7390B4185A82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58000000000000007</c:v>
                  </c:pt>
                  <c:pt idx="1">
                    <c:v>0.42999999999999972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1999999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</c:v>
                </c:pt>
                <c:pt idx="1">
                  <c:v>5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26-44B3-B83A-7390B4185A8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FC26-44B3-B83A-7390B4185A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513920384"/>
        <c:axId val="432219264"/>
      </c:barChart>
      <c:catAx>
        <c:axId val="5139203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219264"/>
        <c:crosses val="autoZero"/>
        <c:auto val="1"/>
        <c:lblAlgn val="ctr"/>
        <c:lblOffset val="100"/>
        <c:noMultiLvlLbl val="0"/>
      </c:catAx>
      <c:valAx>
        <c:axId val="432219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3920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1.3200000000000003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70000000000000018</c:v>
                  </c:pt>
                  <c:pt idx="1">
                    <c:v>0.43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4</c:v>
                </c:pt>
                <c:pt idx="1">
                  <c:v>5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E0-4D46-A7A2-EF0948BA294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70000000000000018</c:v>
                  </c:pt>
                  <c:pt idx="1">
                    <c:v>0.42999999999999972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0.420000000000000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4.13</c:v>
                </c:pt>
                <c:pt idx="1">
                  <c:v>5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E0-4D46-A7A2-EF0948BA2942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70000000000000018</c:v>
                  </c:pt>
                  <c:pt idx="1">
                    <c:v>0.40000000000000036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00000000000000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24</c:v>
                </c:pt>
                <c:pt idx="1">
                  <c:v>4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E0-4D46-A7A2-EF0948BA294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1AE0-4D46-A7A2-EF0948BA29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271360"/>
        <c:axId val="480285440"/>
      </c:barChart>
      <c:catAx>
        <c:axId val="480271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285440"/>
        <c:crosses val="autoZero"/>
        <c:auto val="1"/>
        <c:lblAlgn val="ctr"/>
        <c:lblOffset val="100"/>
        <c:noMultiLvlLbl val="0"/>
      </c:catAx>
      <c:valAx>
        <c:axId val="480285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271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74000000000000021</c:v>
                  </c:pt>
                  <c:pt idx="1">
                    <c:v>0.39999999999999947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73999999999999932</c:v>
                  </c:pt>
                  <c:pt idx="1">
                    <c:v>0.400000000000000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4.8499999999999996</c:v>
                </c:pt>
                <c:pt idx="1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23-47AA-B04C-07FB0F7AC4D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74000000000000021</c:v>
                  </c:pt>
                  <c:pt idx="1">
                    <c:v>0.37999999999999989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73999999999999932</c:v>
                  </c:pt>
                  <c:pt idx="1">
                    <c:v>0.389999999999999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14</c:v>
                </c:pt>
                <c:pt idx="1">
                  <c:v>5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23-47AA-B04C-07FB0F7AC4D1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72999999999999954</c:v>
                  </c:pt>
                  <c:pt idx="1">
                    <c:v>0.37999999999999989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370000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.2</c:v>
                </c:pt>
                <c:pt idx="1">
                  <c:v>6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23-47AA-B04C-07FB0F7AC4D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F423-47AA-B04C-07FB0F7AC4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364032"/>
        <c:axId val="480365568"/>
      </c:barChart>
      <c:catAx>
        <c:axId val="480364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365568"/>
        <c:crosses val="autoZero"/>
        <c:auto val="1"/>
        <c:lblAlgn val="ctr"/>
        <c:lblOffset val="100"/>
        <c:noMultiLvlLbl val="0"/>
      </c:catAx>
      <c:valAx>
        <c:axId val="480365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364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6000000000000014</c:v>
                  </c:pt>
                  <c:pt idx="1">
                    <c:v>0.48000000000000043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6000000000000014</c:v>
                  </c:pt>
                  <c:pt idx="1">
                    <c:v>0.479999999999999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09</c:v>
                </c:pt>
                <c:pt idx="1">
                  <c:v>5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D8-4D67-B40F-0D672F70790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6000000000000014</c:v>
                  </c:pt>
                  <c:pt idx="1">
                    <c:v>0.46999999999999975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6000000000000014</c:v>
                  </c:pt>
                  <c:pt idx="1">
                    <c:v>0.4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46</c:v>
                </c:pt>
                <c:pt idx="1">
                  <c:v>5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D8-4D67-B40F-0D672F707903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5000000000000036</c:v>
                  </c:pt>
                  <c:pt idx="1">
                    <c:v>0.44000000000000039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40000000000000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8</c:v>
                </c:pt>
                <c:pt idx="1">
                  <c:v>4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D8-4D67-B40F-0D672F70790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AAD8-4D67-B40F-0D672F7079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485376"/>
        <c:axId val="480486912"/>
      </c:barChart>
      <c:catAx>
        <c:axId val="480485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486912"/>
        <c:crosses val="autoZero"/>
        <c:auto val="1"/>
        <c:lblAlgn val="ctr"/>
        <c:lblOffset val="100"/>
        <c:noMultiLvlLbl val="0"/>
      </c:catAx>
      <c:valAx>
        <c:axId val="480486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485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4999999999999947</c:v>
                  </c:pt>
                  <c:pt idx="1">
                    <c:v>0.66000000000000014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5000000000000036</c:v>
                  </c:pt>
                  <c:pt idx="1">
                    <c:v>0.529999999999999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12</c:v>
                </c:pt>
                <c:pt idx="1">
                  <c:v>5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63-416B-A655-933B3B559BA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4999999999999947</c:v>
                  </c:pt>
                  <c:pt idx="1">
                    <c:v>0.50999999999999979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4000000000000057</c:v>
                  </c:pt>
                  <c:pt idx="1">
                    <c:v>0.520000000000000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95</c:v>
                </c:pt>
                <c:pt idx="1">
                  <c:v>5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63-416B-A655-933B3B559BAB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4000000000000012</c:v>
                  </c:pt>
                  <c:pt idx="1">
                    <c:v>1.4900000000000002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489999999999999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36</c:v>
                </c:pt>
                <c:pt idx="1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63-416B-A655-933B3B559BA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C963-416B-A655-933B3B559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717824"/>
        <c:axId val="480723712"/>
      </c:barChart>
      <c:catAx>
        <c:axId val="480717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723712"/>
        <c:crosses val="autoZero"/>
        <c:auto val="1"/>
        <c:lblAlgn val="ctr"/>
        <c:lblOffset val="100"/>
        <c:noMultiLvlLbl val="0"/>
      </c:catAx>
      <c:valAx>
        <c:axId val="480723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717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58000000000000007</c:v>
                  </c:pt>
                  <c:pt idx="1">
                    <c:v>0.33000000000000007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58000000000000007</c:v>
                  </c:pt>
                  <c:pt idx="1">
                    <c:v>0.3300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99</c:v>
                </c:pt>
                <c:pt idx="1">
                  <c:v>6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40-4B47-9083-AB0FB5AE7D0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58999999999999986</c:v>
                  </c:pt>
                  <c:pt idx="1">
                    <c:v>0.3199999999999994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58000000000000007</c:v>
                  </c:pt>
                  <c:pt idx="1">
                    <c:v>0.32000000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.07</c:v>
                </c:pt>
                <c:pt idx="1">
                  <c:v>6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40-4B47-9083-AB0FB5AE7D09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57000000000000028</c:v>
                  </c:pt>
                  <c:pt idx="1">
                    <c:v>0.30000000000000071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309999999999999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92</c:v>
                </c:pt>
                <c:pt idx="1">
                  <c:v>5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40-4B47-9083-AB0FB5AE7D0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8240-4B47-9083-AB0FB5AE7D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844416"/>
        <c:axId val="480850304"/>
      </c:barChart>
      <c:catAx>
        <c:axId val="480844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850304"/>
        <c:crosses val="autoZero"/>
        <c:auto val="1"/>
        <c:lblAlgn val="ctr"/>
        <c:lblOffset val="100"/>
        <c:noMultiLvlLbl val="0"/>
      </c:catAx>
      <c:valAx>
        <c:axId val="4808503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844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66999999999999993</c:v>
                  </c:pt>
                  <c:pt idx="1">
                    <c:v>0.41000000000000014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67999999999999972</c:v>
                  </c:pt>
                  <c:pt idx="1">
                    <c:v>0.41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83</c:v>
                </c:pt>
                <c:pt idx="1">
                  <c:v>6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F7-4CEF-9519-3308134CF0A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67999999999999972</c:v>
                  </c:pt>
                  <c:pt idx="1">
                    <c:v>0.38999999999999968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6800000000000006</c:v>
                  </c:pt>
                  <c:pt idx="1">
                    <c:v>0.400000000000000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99</c:v>
                </c:pt>
                <c:pt idx="1">
                  <c:v>6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F7-4CEF-9519-3308134CF0AF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66999999999999993</c:v>
                  </c:pt>
                  <c:pt idx="1">
                    <c:v>0.37999999999999989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370000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92</c:v>
                </c:pt>
                <c:pt idx="1">
                  <c:v>5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F7-4CEF-9519-3308134CF0A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E0F7-4CEF-9519-3308134CF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0934144"/>
        <c:axId val="480948224"/>
      </c:barChart>
      <c:catAx>
        <c:axId val="480934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948224"/>
        <c:crosses val="autoZero"/>
        <c:auto val="1"/>
        <c:lblAlgn val="ctr"/>
        <c:lblOffset val="100"/>
        <c:noMultiLvlLbl val="0"/>
      </c:catAx>
      <c:valAx>
        <c:axId val="4809482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934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54999999999999982</c:v>
                  </c:pt>
                  <c:pt idx="1">
                    <c:v>0.32000000000000028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54999999999999982</c:v>
                  </c:pt>
                  <c:pt idx="1">
                    <c:v>0.319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96</c:v>
                </c:pt>
                <c:pt idx="1">
                  <c:v>6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98-4D83-BE8B-333A603FD9A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5600000000000005</c:v>
                  </c:pt>
                  <c:pt idx="1">
                    <c:v>0.3100000000000005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55999999999999961</c:v>
                  </c:pt>
                  <c:pt idx="1">
                    <c:v>0.309999999999999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.13</c:v>
                </c:pt>
                <c:pt idx="1">
                  <c:v>6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98-4D83-BE8B-333A603FD9AF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54</c:v>
                  </c:pt>
                  <c:pt idx="1">
                    <c:v>0.29999999999999982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29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96</c:v>
                </c:pt>
                <c:pt idx="1">
                  <c:v>5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98-4D83-BE8B-333A603FD9A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3498-4D83-BE8B-333A603FD9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1007872"/>
        <c:axId val="481017856"/>
      </c:barChart>
      <c:catAx>
        <c:axId val="481007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017856"/>
        <c:crosses val="autoZero"/>
        <c:auto val="1"/>
        <c:lblAlgn val="ctr"/>
        <c:lblOffset val="100"/>
        <c:noMultiLvlLbl val="0"/>
      </c:catAx>
      <c:valAx>
        <c:axId val="481017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00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31761266409461"/>
          <c:y val="2.823529411764706E-2"/>
          <c:w val="0.8443997878372661"/>
          <c:h val="0.718462251042149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Week 2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3:$I$14</c:f>
                <c:numCache>
                  <c:formatCode>General</c:formatCode>
                  <c:ptCount val="2"/>
                  <c:pt idx="0">
                    <c:v>0.52999999999999936</c:v>
                  </c:pt>
                  <c:pt idx="1">
                    <c:v>0.13999999999999968</c:v>
                  </c:pt>
                </c:numCache>
              </c:numRef>
            </c:plus>
            <c:minus>
              <c:numRef>
                <c:f>Sheet1!$I$8:$I$9</c:f>
                <c:numCache>
                  <c:formatCode>General</c:formatCode>
                  <c:ptCount val="2"/>
                  <c:pt idx="0">
                    <c:v>0.53000000000000025</c:v>
                  </c:pt>
                  <c:pt idx="1">
                    <c:v>0.270000000000000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5.99</c:v>
                </c:pt>
                <c:pt idx="1">
                  <c:v>6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36-4EBA-8F5B-A5BC6EF1BE7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eek 1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3:$H$14</c:f>
                <c:numCache>
                  <c:formatCode>General</c:formatCode>
                  <c:ptCount val="2"/>
                  <c:pt idx="0">
                    <c:v>0.52999999999999936</c:v>
                  </c:pt>
                  <c:pt idx="1">
                    <c:v>0.26000000000000068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0.53000000000000025</c:v>
                  </c:pt>
                  <c:pt idx="1">
                    <c:v>0.2699999999999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99</c:v>
                </c:pt>
                <c:pt idx="1">
                  <c:v>6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36-4EBA-8F5B-A5BC6EF1BE7D}"/>
            </c:ext>
          </c:extLst>
        </c:ser>
        <c:ser>
          <c:idx val="0"/>
          <c:order val="2"/>
          <c:tx>
            <c:strRef>
              <c:f>Sheet1!$B$1</c:f>
              <c:strCache>
                <c:ptCount val="1"/>
                <c:pt idx="0">
                  <c:v>Screen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14</c:f>
                <c:numCache>
                  <c:formatCode>General</c:formatCode>
                  <c:ptCount val="2"/>
                  <c:pt idx="0">
                    <c:v>0.52000000000000046</c:v>
                  </c:pt>
                  <c:pt idx="1">
                    <c:v>0.25</c:v>
                  </c:pt>
                </c:numCache>
              </c:numRef>
            </c:plus>
            <c:minus>
              <c:numRef>
                <c:f>Sheet1!$G$9</c:f>
                <c:numCache>
                  <c:formatCode>General</c:formatCode>
                  <c:ptCount val="1"/>
                  <c:pt idx="0">
                    <c:v>0.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.6</c:v>
                </c:pt>
                <c:pt idx="1">
                  <c:v>6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36-4EBA-8F5B-A5BC6EF1BE7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JP</c:v>
                </c:pt>
                <c:pt idx="1">
                  <c:v>EU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BC36-4EBA-8F5B-A5BC6EF1BE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81634176"/>
        <c:axId val="481635712"/>
      </c:barChart>
      <c:catAx>
        <c:axId val="481634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635712"/>
        <c:crosses val="autoZero"/>
        <c:auto val="1"/>
        <c:lblAlgn val="ctr"/>
        <c:lblOffset val="100"/>
        <c:noMultiLvlLbl val="0"/>
      </c:catAx>
      <c:valAx>
        <c:axId val="481635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634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38</cdr:x>
      <cdr:y>0.18546</cdr:y>
    </cdr:from>
    <cdr:to>
      <cdr:x>0.83202</cdr:x>
      <cdr:y>0.29833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15857" y="200318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2</cdr:x>
      <cdr:y>0.26505</cdr:y>
    </cdr:from>
    <cdr:to>
      <cdr:x>0.85021</cdr:x>
      <cdr:y>0.37792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6657" y="286288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14</cdr:x>
      <cdr:y>0.52915</cdr:y>
    </cdr:from>
    <cdr:to>
      <cdr:x>0.80962</cdr:x>
      <cdr:y>0.64202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53334" y="571550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65</cdr:x>
      <cdr:y>0.63044</cdr:y>
    </cdr:from>
    <cdr:to>
      <cdr:x>0.80472</cdr:x>
      <cdr:y>0.74332</cdr:y>
    </cdr:to>
    <cdr:sp macro="" textlink="">
      <cdr:nvSpPr>
        <cdr:cNvPr id="6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39657" y="680965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7637</cdr:x>
      <cdr:y>0.1728</cdr:y>
    </cdr:from>
    <cdr:to>
      <cdr:x>0.80192</cdr:x>
      <cdr:y>0.28567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31843" y="18664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19</cdr:x>
      <cdr:y>0.26867</cdr:y>
    </cdr:from>
    <cdr:to>
      <cdr:x>0.82012</cdr:x>
      <cdr:y>0.38154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82643" y="290196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085</cdr:x>
      <cdr:y>0.53819</cdr:y>
    </cdr:from>
    <cdr:to>
      <cdr:x>0.84671</cdr:x>
      <cdr:y>0.65107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56889" y="581319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42</cdr:x>
      <cdr:y>0.63949</cdr:y>
    </cdr:from>
    <cdr:to>
      <cdr:x>0.81242</cdr:x>
      <cdr:y>0.75236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61151" y="69073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7301</cdr:x>
      <cdr:y>0.1728</cdr:y>
    </cdr:from>
    <cdr:to>
      <cdr:x>0.76832</cdr:x>
      <cdr:y>0.28567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38058" y="18664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67</cdr:x>
      <cdr:y>0.26324</cdr:y>
    </cdr:from>
    <cdr:to>
      <cdr:x>0.79492</cdr:x>
      <cdr:y>0.37611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2304" y="28433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72</cdr:x>
      <cdr:y>0.52915</cdr:y>
    </cdr:from>
    <cdr:to>
      <cdr:x>0.80542</cdr:x>
      <cdr:y>0.64202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41612" y="571550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6</cdr:x>
      <cdr:y>0.6413</cdr:y>
    </cdr:from>
    <cdr:to>
      <cdr:x>0.79422</cdr:x>
      <cdr:y>0.75417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0351" y="692688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69721</cdr:x>
      <cdr:y>0.18546</cdr:y>
    </cdr:from>
    <cdr:to>
      <cdr:x>0.73542</cdr:x>
      <cdr:y>0.29833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46228" y="200319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2</cdr:x>
      <cdr:y>0.2542</cdr:y>
    </cdr:from>
    <cdr:to>
      <cdr:x>0.85021</cdr:x>
      <cdr:y>0.36707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6658" y="274565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1891</cdr:x>
      <cdr:y>0.55085</cdr:y>
    </cdr:from>
    <cdr:to>
      <cdr:x>0.75712</cdr:x>
      <cdr:y>0.66373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06796" y="594996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763</cdr:x>
      <cdr:y>0.16</cdr:y>
    </cdr:from>
    <cdr:to>
      <cdr:x>0.80122</cdr:x>
      <cdr:y>0.2809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29889" y="16124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12</cdr:x>
      <cdr:y>0.23949</cdr:y>
    </cdr:from>
    <cdr:to>
      <cdr:x>0.81942</cdr:x>
      <cdr:y>0.36048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80689" y="241349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09</cdr:x>
      <cdr:y>0.51093</cdr:y>
    </cdr:from>
    <cdr:to>
      <cdr:x>0.86911</cdr:x>
      <cdr:y>0.63191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19412" y="514887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19</cdr:x>
      <cdr:y>0.26686</cdr:y>
    </cdr:from>
    <cdr:to>
      <cdr:x>0.85721</cdr:x>
      <cdr:y>0.37973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86196" y="288243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1191</cdr:x>
      <cdr:y>0.19089</cdr:y>
    </cdr:from>
    <cdr:to>
      <cdr:x>0.75012</cdr:x>
      <cdr:y>0.30376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87257" y="20618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728</cdr:x>
      <cdr:y>0.27228</cdr:y>
    </cdr:from>
    <cdr:to>
      <cdr:x>0.81102</cdr:x>
      <cdr:y>0.38516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57242" y="29410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74</cdr:x>
      <cdr:y>0.53638</cdr:y>
    </cdr:from>
    <cdr:to>
      <cdr:x>0.79562</cdr:x>
      <cdr:y>0.64926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4257" y="579366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2381</cdr:x>
      <cdr:y>0.62321</cdr:y>
    </cdr:from>
    <cdr:to>
      <cdr:x>0.76202</cdr:x>
      <cdr:y>0.73608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20473" y="67315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595</cdr:x>
      <cdr:y>0.18365</cdr:y>
    </cdr:from>
    <cdr:to>
      <cdr:x>0.79772</cdr:x>
      <cdr:y>0.2965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20119" y="198365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2</cdr:x>
      <cdr:y>0.27048</cdr:y>
    </cdr:from>
    <cdr:to>
      <cdr:x>0.85021</cdr:x>
      <cdr:y>0.38335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6658" y="29215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13</cdr:x>
      <cdr:y>0.52915</cdr:y>
    </cdr:from>
    <cdr:to>
      <cdr:x>0.84951</cdr:x>
      <cdr:y>0.64202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4704" y="57155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2661</cdr:x>
      <cdr:y>0.62502</cdr:y>
    </cdr:from>
    <cdr:to>
      <cdr:x>0.76482</cdr:x>
      <cdr:y>0.73789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28289" y="675105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316</cdr:x>
      <cdr:y>0.19088</cdr:y>
    </cdr:from>
    <cdr:to>
      <cdr:x>0.86981</cdr:x>
      <cdr:y>0.30376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21365" y="20618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929</cdr:x>
      <cdr:y>0.2759</cdr:y>
    </cdr:from>
    <cdr:to>
      <cdr:x>0.87751</cdr:x>
      <cdr:y>0.38878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42858" y="29801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55</cdr:x>
      <cdr:y>0.54</cdr:y>
    </cdr:from>
    <cdr:to>
      <cdr:x>0.85371</cdr:x>
      <cdr:y>0.65288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76427" y="58327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071</cdr:x>
      <cdr:y>0.63225</cdr:y>
    </cdr:from>
    <cdr:to>
      <cdr:x>0.84531</cdr:x>
      <cdr:y>0.74513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52981" y="682920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113</cdr:x>
      <cdr:y>0.18184</cdr:y>
    </cdr:from>
    <cdr:to>
      <cdr:x>0.84951</cdr:x>
      <cdr:y>0.2947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4704" y="19641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789</cdr:x>
      <cdr:y>0.26143</cdr:y>
    </cdr:from>
    <cdr:to>
      <cdr:x>0.87611</cdr:x>
      <cdr:y>0.37431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38950" y="28238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67</cdr:x>
      <cdr:y>0.53638</cdr:y>
    </cdr:from>
    <cdr:to>
      <cdr:x>0.86491</cdr:x>
      <cdr:y>0.64926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07688" y="579365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071</cdr:x>
      <cdr:y>0.62683</cdr:y>
    </cdr:from>
    <cdr:to>
      <cdr:x>0.84531</cdr:x>
      <cdr:y>0.7397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52980" y="677057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4069</cdr:x>
      <cdr:y>0.18184</cdr:y>
    </cdr:from>
    <cdr:to>
      <cdr:x>0.87891</cdr:x>
      <cdr:y>0.2947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46765" y="196412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999</cdr:x>
      <cdr:y>0.27228</cdr:y>
    </cdr:from>
    <cdr:to>
      <cdr:x>0.87821</cdr:x>
      <cdr:y>0.38516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44811" y="29410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25</cdr:x>
      <cdr:y>0.53096</cdr:y>
    </cdr:from>
    <cdr:to>
      <cdr:x>0.86071</cdr:x>
      <cdr:y>0.64383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95965" y="573504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987</cdr:x>
      <cdr:y>0.6214</cdr:y>
    </cdr:from>
    <cdr:to>
      <cdr:x>0.83692</cdr:x>
      <cdr:y>0.73428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29535" y="671197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8741</cdr:x>
      <cdr:y>0.18184</cdr:y>
    </cdr:from>
    <cdr:to>
      <cdr:x>0.72562</cdr:x>
      <cdr:y>0.2947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18873" y="196411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28</cdr:x>
      <cdr:y>0.53276</cdr:y>
    </cdr:from>
    <cdr:to>
      <cdr:x>0.81102</cdr:x>
      <cdr:y>0.64564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57243" y="575458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48</cdr:x>
      <cdr:y>0.62321</cdr:y>
    </cdr:from>
    <cdr:to>
      <cdr:x>0.78302</cdr:x>
      <cdr:y>0.73608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9089" y="673150"/>
          <a:ext cx="106680" cy="1219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+mn-ea"/>
              <a:cs typeface="Times New Roman" panose="02020603050405020304" pitchFamily="18" charset="0"/>
            </a:rPr>
            <a:t>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50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1</cp:revision>
  <dcterms:created xsi:type="dcterms:W3CDTF">2018-09-06T15:17:00Z</dcterms:created>
  <dcterms:modified xsi:type="dcterms:W3CDTF">2018-09-06T15:20:00Z</dcterms:modified>
</cp:coreProperties>
</file>